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14A5C" w:rsidRPr="00A90EA6" w:rsidRDefault="00414A5C">
      <w:pPr>
        <w:rPr>
          <w:rFonts w:ascii="Times New Roman" w:hAnsi="Times New Roman" w:cs="Times New Roman"/>
          <w:sz w:val="24"/>
          <w:szCs w:val="24"/>
        </w:rPr>
      </w:pPr>
      <w:r w:rsidRPr="00A90EA6">
        <w:rPr>
          <w:rFonts w:ascii="Times New Roman" w:hAnsi="Times New Roman" w:cs="Times New Roman"/>
          <w:b/>
          <w:sz w:val="24"/>
          <w:szCs w:val="24"/>
        </w:rPr>
        <w:t>Table S</w:t>
      </w:r>
      <w:r w:rsidR="008A498C">
        <w:rPr>
          <w:rFonts w:ascii="Times New Roman" w:hAnsi="Times New Roman" w:cs="Times New Roman" w:hint="eastAsia"/>
          <w:b/>
          <w:sz w:val="24"/>
          <w:szCs w:val="24"/>
        </w:rPr>
        <w:t>3</w:t>
      </w:r>
      <w:r w:rsidRPr="00A90EA6">
        <w:rPr>
          <w:rFonts w:ascii="Times New Roman" w:hAnsi="Times New Roman" w:cs="Times New Roman"/>
          <w:b/>
          <w:sz w:val="24"/>
          <w:szCs w:val="24"/>
        </w:rPr>
        <w:t>.</w:t>
      </w:r>
      <w:r w:rsidRPr="00A90EA6">
        <w:rPr>
          <w:rFonts w:ascii="Times New Roman" w:hAnsi="Times New Roman" w:cs="Times New Roman"/>
          <w:sz w:val="24"/>
          <w:szCs w:val="24"/>
        </w:rPr>
        <w:t xml:space="preserve"> Genes induced during conidiation of </w:t>
      </w:r>
      <w:r w:rsidRPr="00A90EA6">
        <w:rPr>
          <w:rFonts w:ascii="Times New Roman" w:hAnsi="Times New Roman" w:cs="Times New Roman"/>
          <w:i/>
          <w:sz w:val="24"/>
          <w:szCs w:val="24"/>
        </w:rPr>
        <w:t>M. oryzae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809"/>
        <w:gridCol w:w="1907"/>
        <w:gridCol w:w="3694"/>
        <w:gridCol w:w="7484"/>
      </w:tblGrid>
      <w:tr w:rsidR="00193B25" w:rsidRPr="00A90EA6" w:rsidTr="00B22492">
        <w:trPr>
          <w:trHeight w:val="692"/>
        </w:trPr>
        <w:tc>
          <w:tcPr>
            <w:tcW w:w="1809" w:type="dxa"/>
            <w:noWrap/>
            <w:vAlign w:val="center"/>
            <w:hideMark/>
          </w:tcPr>
          <w:p w:rsidR="00193B25" w:rsidRPr="00A90EA6" w:rsidRDefault="00330F40" w:rsidP="00193B25">
            <w:pPr>
              <w:jc w:val="center"/>
              <w:rPr>
                <w:rFonts w:ascii="Times New Roman" w:eastAsiaTheme="majorHAnsi" w:hAnsi="Times New Roman" w:cs="Times New Roman"/>
                <w:b/>
                <w:bCs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b/>
                <w:bCs/>
                <w:sz w:val="24"/>
                <w:szCs w:val="24"/>
              </w:rPr>
              <w:t>Locus</w:t>
            </w:r>
          </w:p>
        </w:tc>
        <w:tc>
          <w:tcPr>
            <w:tcW w:w="1907" w:type="dxa"/>
            <w:noWrap/>
            <w:vAlign w:val="center"/>
            <w:hideMark/>
          </w:tcPr>
          <w:p w:rsidR="00193B25" w:rsidRPr="00A90EA6" w:rsidRDefault="00B22492" w:rsidP="00B22492">
            <w:pPr>
              <w:jc w:val="center"/>
              <w:rPr>
                <w:rFonts w:ascii="Times New Roman" w:eastAsiaTheme="majorHAnsi" w:hAnsi="Times New Roman" w:cs="Times New Roman"/>
                <w:b/>
                <w:bCs/>
                <w:sz w:val="24"/>
                <w:szCs w:val="24"/>
              </w:rPr>
            </w:pPr>
            <w:r w:rsidRPr="003D5E9B">
              <w:rPr>
                <w:rFonts w:ascii="Times New Roman" w:eastAsiaTheme="majorHAnsi" w:hAnsi="Times New Roman" w:cs="Times New Roman" w:hint="eastAsia"/>
                <w:b/>
                <w:bCs/>
                <w:sz w:val="24"/>
                <w:szCs w:val="24"/>
              </w:rPr>
              <w:t>Fold-induction during conidiation in the wild-type</w:t>
            </w:r>
            <w:r w:rsidRPr="003D5E9B">
              <w:rPr>
                <w:rFonts w:ascii="Times New Roman" w:eastAsiaTheme="majorHAnsi" w:hAnsi="Times New Roman" w:cs="Times New Roman" w:hint="eastAsia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3694" w:type="dxa"/>
            <w:noWrap/>
            <w:vAlign w:val="center"/>
            <w:hideMark/>
          </w:tcPr>
          <w:p w:rsidR="00193B25" w:rsidRPr="00A90EA6" w:rsidRDefault="00193B25" w:rsidP="00193B25">
            <w:pPr>
              <w:jc w:val="center"/>
              <w:rPr>
                <w:rFonts w:ascii="Times New Roman" w:eastAsiaTheme="majorHAnsi" w:hAnsi="Times New Roman" w:cs="Times New Roman"/>
                <w:b/>
                <w:bCs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b/>
                <w:bCs/>
                <w:sz w:val="24"/>
                <w:szCs w:val="24"/>
              </w:rPr>
              <w:t>Annotation</w:t>
            </w:r>
          </w:p>
        </w:tc>
        <w:tc>
          <w:tcPr>
            <w:tcW w:w="7484" w:type="dxa"/>
            <w:noWrap/>
            <w:vAlign w:val="center"/>
            <w:hideMark/>
          </w:tcPr>
          <w:p w:rsidR="00193B25" w:rsidRPr="00A90EA6" w:rsidRDefault="00330F40" w:rsidP="00193B25">
            <w:pPr>
              <w:jc w:val="center"/>
              <w:rPr>
                <w:rFonts w:ascii="Times New Roman" w:eastAsiaTheme="majorHAnsi" w:hAnsi="Times New Roman" w:cs="Times New Roman"/>
                <w:b/>
                <w:bCs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b/>
                <w:bCs/>
                <w:sz w:val="24"/>
                <w:szCs w:val="24"/>
              </w:rPr>
              <w:t>InterP</w:t>
            </w:r>
            <w:r w:rsidR="00193B25" w:rsidRPr="00A90EA6">
              <w:rPr>
                <w:rFonts w:ascii="Times New Roman" w:eastAsiaTheme="majorHAnsi" w:hAnsi="Times New Roman" w:cs="Times New Roman"/>
                <w:b/>
                <w:bCs/>
                <w:sz w:val="24"/>
                <w:szCs w:val="24"/>
              </w:rPr>
              <w:t xml:space="preserve">ro </w:t>
            </w:r>
            <w:r w:rsidRPr="00A90EA6">
              <w:rPr>
                <w:rFonts w:ascii="Times New Roman" w:eastAsiaTheme="majorHAnsi" w:hAnsi="Times New Roman" w:cs="Times New Roman"/>
                <w:b/>
                <w:bCs/>
                <w:sz w:val="24"/>
                <w:szCs w:val="24"/>
              </w:rPr>
              <w:t xml:space="preserve">domain </w:t>
            </w:r>
            <w:r w:rsidR="00193B25" w:rsidRPr="00A90EA6">
              <w:rPr>
                <w:rFonts w:ascii="Times New Roman" w:eastAsiaTheme="majorHAnsi" w:hAnsi="Times New Roman" w:cs="Times New Roman"/>
                <w:b/>
                <w:bCs/>
                <w:sz w:val="24"/>
                <w:szCs w:val="24"/>
              </w:rPr>
              <w:t>search</w:t>
            </w:r>
          </w:p>
        </w:tc>
      </w:tr>
      <w:tr w:rsidR="00193B25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93B25" w:rsidRPr="00A90EA6" w:rsidRDefault="00193B25" w:rsidP="00C82B22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DA2E47">
              <w:rPr>
                <w:rFonts w:ascii="Times New Roman" w:eastAsiaTheme="majorHAnsi" w:hAnsi="Times New Roman" w:cs="Times New Roman" w:hint="eastAsia"/>
                <w:sz w:val="24"/>
                <w:szCs w:val="24"/>
              </w:rPr>
              <w:t xml:space="preserve"> </w:t>
            </w: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2371.6</w:t>
            </w:r>
          </w:p>
        </w:tc>
        <w:tc>
          <w:tcPr>
            <w:tcW w:w="1907" w:type="dxa"/>
            <w:noWrap/>
            <w:hideMark/>
          </w:tcPr>
          <w:p w:rsidR="00193B25" w:rsidRPr="00A90EA6" w:rsidRDefault="00193B25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35.34 </w:t>
            </w:r>
          </w:p>
        </w:tc>
        <w:tc>
          <w:tcPr>
            <w:tcW w:w="3694" w:type="dxa"/>
            <w:noWrap/>
            <w:hideMark/>
          </w:tcPr>
          <w:p w:rsidR="00193B25" w:rsidRPr="00A90EA6" w:rsidRDefault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alcohol dehydrogenase</w:t>
            </w:r>
          </w:p>
        </w:tc>
        <w:tc>
          <w:tcPr>
            <w:tcW w:w="7484" w:type="dxa"/>
            <w:noWrap/>
            <w:hideMark/>
          </w:tcPr>
          <w:p w:rsidR="00193B25" w:rsidRPr="00A90EA6" w:rsidRDefault="00193B25" w:rsidP="009E32E1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IPR000172: Glucose-methanol-choline oxidoreductase, N-terminal</w:t>
            </w:r>
          </w:p>
        </w:tc>
      </w:tr>
      <w:tr w:rsidR="00193B25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93B25" w:rsidRPr="00A90EA6" w:rsidRDefault="00C82B22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DA2E47">
              <w:rPr>
                <w:rFonts w:ascii="Times New Roman" w:eastAsiaTheme="majorHAnsi" w:hAnsi="Times New Roman" w:cs="Times New Roman" w:hint="eastAsia"/>
                <w:sz w:val="24"/>
                <w:szCs w:val="24"/>
              </w:rPr>
              <w:t xml:space="preserve"> </w:t>
            </w:r>
            <w:r w:rsidR="00193B25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2840.6</w:t>
            </w:r>
          </w:p>
        </w:tc>
        <w:tc>
          <w:tcPr>
            <w:tcW w:w="1907" w:type="dxa"/>
            <w:noWrap/>
            <w:hideMark/>
          </w:tcPr>
          <w:p w:rsidR="00193B25" w:rsidRPr="00A90EA6" w:rsidRDefault="00193B25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35.33 </w:t>
            </w:r>
          </w:p>
        </w:tc>
        <w:tc>
          <w:tcPr>
            <w:tcW w:w="3694" w:type="dxa"/>
            <w:noWrap/>
            <w:hideMark/>
          </w:tcPr>
          <w:p w:rsidR="00193B25" w:rsidRPr="00A90EA6" w:rsidRDefault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484" w:type="dxa"/>
            <w:noWrap/>
            <w:hideMark/>
          </w:tcPr>
          <w:p w:rsidR="00193B25" w:rsidRPr="00A90EA6" w:rsidRDefault="00193B25" w:rsidP="009E32E1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IPR011701: Major facilitator superfamily MFS-1</w:t>
            </w:r>
          </w:p>
        </w:tc>
      </w:tr>
      <w:tr w:rsidR="00193B25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93B25" w:rsidRPr="00A90EA6" w:rsidRDefault="00C82B22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>
              <w:rPr>
                <w:rFonts w:ascii="Times New Roman" w:eastAsiaTheme="majorHAnsi" w:hAnsi="Times New Roman" w:cs="Times New Roman" w:hint="eastAsia"/>
                <w:sz w:val="24"/>
                <w:szCs w:val="24"/>
              </w:rPr>
              <w:t xml:space="preserve"> </w:t>
            </w:r>
            <w:r w:rsidR="00193B25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9847.6</w:t>
            </w:r>
          </w:p>
        </w:tc>
        <w:tc>
          <w:tcPr>
            <w:tcW w:w="1907" w:type="dxa"/>
            <w:noWrap/>
            <w:hideMark/>
          </w:tcPr>
          <w:p w:rsidR="00193B25" w:rsidRPr="00A90EA6" w:rsidRDefault="00193B25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32.42 </w:t>
            </w:r>
          </w:p>
        </w:tc>
        <w:tc>
          <w:tcPr>
            <w:tcW w:w="3694" w:type="dxa"/>
            <w:noWrap/>
            <w:hideMark/>
          </w:tcPr>
          <w:p w:rsidR="00193B25" w:rsidRPr="000C3172" w:rsidRDefault="00193B25">
            <w:pPr>
              <w:rPr>
                <w:rFonts w:ascii="Times New Roman" w:eastAsiaTheme="majorHAnsi" w:hAnsi="Times New Roman" w:cs="Times New Roman"/>
                <w:bCs/>
                <w:sz w:val="24"/>
                <w:szCs w:val="24"/>
              </w:rPr>
            </w:pPr>
            <w:r w:rsidRPr="000C3172">
              <w:rPr>
                <w:rFonts w:ascii="Times New Roman" w:eastAsiaTheme="majorHAnsi" w:hAnsi="Times New Roman" w:cs="Times New Roman"/>
                <w:bCs/>
                <w:sz w:val="24"/>
                <w:szCs w:val="24"/>
              </w:rPr>
              <w:t>MoACR1</w:t>
            </w:r>
          </w:p>
        </w:tc>
        <w:tc>
          <w:tcPr>
            <w:tcW w:w="7484" w:type="dxa"/>
            <w:noWrap/>
            <w:hideMark/>
          </w:tcPr>
          <w:p w:rsidR="00193B25" w:rsidRPr="00A90EA6" w:rsidRDefault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193B25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93B25" w:rsidRPr="00A90EA6" w:rsidRDefault="00C82B22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>
              <w:rPr>
                <w:rFonts w:ascii="Times New Roman" w:eastAsiaTheme="majorHAnsi" w:hAnsi="Times New Roman" w:cs="Times New Roman" w:hint="eastAsia"/>
                <w:sz w:val="24"/>
                <w:szCs w:val="24"/>
              </w:rPr>
              <w:t xml:space="preserve"> </w:t>
            </w:r>
            <w:r w:rsidR="00193B25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1094.6</w:t>
            </w:r>
          </w:p>
        </w:tc>
        <w:tc>
          <w:tcPr>
            <w:tcW w:w="1907" w:type="dxa"/>
            <w:noWrap/>
            <w:hideMark/>
          </w:tcPr>
          <w:p w:rsidR="00193B25" w:rsidRPr="00A90EA6" w:rsidRDefault="00193B25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31.92 </w:t>
            </w:r>
          </w:p>
        </w:tc>
        <w:tc>
          <w:tcPr>
            <w:tcW w:w="3694" w:type="dxa"/>
            <w:noWrap/>
            <w:hideMark/>
          </w:tcPr>
          <w:p w:rsidR="00193B25" w:rsidRPr="00A90EA6" w:rsidRDefault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484" w:type="dxa"/>
            <w:noWrap/>
            <w:hideMark/>
          </w:tcPr>
          <w:p w:rsidR="00193B25" w:rsidRPr="00A90EA6" w:rsidRDefault="00193B25" w:rsidP="009E32E1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IPR000008: C2 calcium-dependent membrane targeting</w:t>
            </w:r>
            <w:r w:rsidR="009E32E1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 </w:t>
            </w: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region, CaLB</w:t>
            </w:r>
          </w:p>
        </w:tc>
      </w:tr>
      <w:tr w:rsidR="00193B25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93B25" w:rsidRPr="00A90EA6" w:rsidRDefault="00C82B22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93B25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10197.6</w:t>
            </w:r>
          </w:p>
        </w:tc>
        <w:tc>
          <w:tcPr>
            <w:tcW w:w="1907" w:type="dxa"/>
            <w:noWrap/>
            <w:hideMark/>
          </w:tcPr>
          <w:p w:rsidR="00193B25" w:rsidRPr="00A90EA6" w:rsidRDefault="00193B25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28.60 </w:t>
            </w:r>
          </w:p>
        </w:tc>
        <w:tc>
          <w:tcPr>
            <w:tcW w:w="3694" w:type="dxa"/>
            <w:noWrap/>
            <w:hideMark/>
          </w:tcPr>
          <w:p w:rsidR="00193B25" w:rsidRPr="00A90EA6" w:rsidRDefault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484" w:type="dxa"/>
            <w:noWrap/>
            <w:hideMark/>
          </w:tcPr>
          <w:p w:rsidR="00193B25" w:rsidRPr="00A90EA6" w:rsidRDefault="00193B25" w:rsidP="009E32E1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IPR000054: Ribosomal protein L31e</w:t>
            </w:r>
          </w:p>
        </w:tc>
      </w:tr>
      <w:tr w:rsidR="00193B25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93B25" w:rsidRPr="00A90EA6" w:rsidRDefault="00C82B22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93B25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7565.6</w:t>
            </w:r>
          </w:p>
        </w:tc>
        <w:tc>
          <w:tcPr>
            <w:tcW w:w="1907" w:type="dxa"/>
            <w:noWrap/>
            <w:hideMark/>
          </w:tcPr>
          <w:p w:rsidR="00193B25" w:rsidRPr="00A90EA6" w:rsidRDefault="00193B25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27.65 </w:t>
            </w:r>
          </w:p>
        </w:tc>
        <w:tc>
          <w:tcPr>
            <w:tcW w:w="3694" w:type="dxa"/>
            <w:noWrap/>
            <w:hideMark/>
          </w:tcPr>
          <w:p w:rsidR="00193B25" w:rsidRPr="00A90EA6" w:rsidRDefault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484" w:type="dxa"/>
            <w:noWrap/>
            <w:hideMark/>
          </w:tcPr>
          <w:p w:rsidR="000D1AEB" w:rsidRPr="000D1AEB" w:rsidRDefault="00193B25" w:rsidP="009E32E1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IPR008427: Extracellular membrane protein, 8-cysteine region, CFEM</w:t>
            </w:r>
          </w:p>
        </w:tc>
      </w:tr>
      <w:tr w:rsidR="00193B25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93B25" w:rsidRPr="00A90EA6" w:rsidRDefault="00C82B22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93B25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2339.6</w:t>
            </w:r>
          </w:p>
        </w:tc>
        <w:tc>
          <w:tcPr>
            <w:tcW w:w="1907" w:type="dxa"/>
            <w:noWrap/>
            <w:hideMark/>
          </w:tcPr>
          <w:p w:rsidR="00193B25" w:rsidRPr="00A90EA6" w:rsidRDefault="00193B25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27.29 </w:t>
            </w:r>
          </w:p>
        </w:tc>
        <w:tc>
          <w:tcPr>
            <w:tcW w:w="3694" w:type="dxa"/>
            <w:noWrap/>
            <w:hideMark/>
          </w:tcPr>
          <w:p w:rsidR="00193B25" w:rsidRPr="00A90EA6" w:rsidRDefault="00796906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7484" w:type="dxa"/>
            <w:noWrap/>
            <w:hideMark/>
          </w:tcPr>
          <w:p w:rsidR="00193B25" w:rsidRPr="00A90EA6" w:rsidRDefault="00193B25" w:rsidP="009E32E1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IPR011058: Cyanovirin-N</w:t>
            </w:r>
          </w:p>
        </w:tc>
      </w:tr>
      <w:tr w:rsidR="00193B25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93B25" w:rsidRPr="00A90EA6" w:rsidRDefault="00C82B22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93B25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10257.6</w:t>
            </w:r>
          </w:p>
        </w:tc>
        <w:tc>
          <w:tcPr>
            <w:tcW w:w="1907" w:type="dxa"/>
            <w:noWrap/>
            <w:hideMark/>
          </w:tcPr>
          <w:p w:rsidR="00193B25" w:rsidRPr="00A90EA6" w:rsidRDefault="00193B25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25.89 </w:t>
            </w:r>
          </w:p>
        </w:tc>
        <w:tc>
          <w:tcPr>
            <w:tcW w:w="3694" w:type="dxa"/>
            <w:noWrap/>
            <w:hideMark/>
          </w:tcPr>
          <w:p w:rsidR="00193B25" w:rsidRPr="00A90EA6" w:rsidRDefault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484" w:type="dxa"/>
            <w:noWrap/>
            <w:hideMark/>
          </w:tcPr>
          <w:p w:rsidR="00193B25" w:rsidRPr="00A90EA6" w:rsidRDefault="00AC4016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193B25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93B25" w:rsidRPr="00A90EA6" w:rsidRDefault="00C82B22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93B25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7997.6</w:t>
            </w:r>
          </w:p>
        </w:tc>
        <w:tc>
          <w:tcPr>
            <w:tcW w:w="1907" w:type="dxa"/>
            <w:noWrap/>
            <w:hideMark/>
          </w:tcPr>
          <w:p w:rsidR="00193B25" w:rsidRPr="00A90EA6" w:rsidRDefault="00193B25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25.42 </w:t>
            </w:r>
          </w:p>
        </w:tc>
        <w:tc>
          <w:tcPr>
            <w:tcW w:w="3694" w:type="dxa"/>
            <w:noWrap/>
            <w:hideMark/>
          </w:tcPr>
          <w:p w:rsidR="00193B25" w:rsidRPr="00A90EA6" w:rsidRDefault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covalently-linked cell wall protein</w:t>
            </w:r>
          </w:p>
        </w:tc>
        <w:tc>
          <w:tcPr>
            <w:tcW w:w="7484" w:type="dxa"/>
            <w:noWrap/>
            <w:hideMark/>
          </w:tcPr>
          <w:p w:rsidR="00193B25" w:rsidRPr="00A90EA6" w:rsidRDefault="00193B25" w:rsidP="009E32E1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IPR000420: Yeast PIR protein repeat</w:t>
            </w:r>
          </w:p>
        </w:tc>
      </w:tr>
      <w:tr w:rsidR="00193B25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93B25" w:rsidRPr="00A90EA6" w:rsidRDefault="00C82B22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93B25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5109.6</w:t>
            </w:r>
          </w:p>
        </w:tc>
        <w:tc>
          <w:tcPr>
            <w:tcW w:w="1907" w:type="dxa"/>
            <w:noWrap/>
            <w:hideMark/>
          </w:tcPr>
          <w:p w:rsidR="00193B25" w:rsidRPr="00A90EA6" w:rsidRDefault="00193B25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23.35 </w:t>
            </w:r>
          </w:p>
        </w:tc>
        <w:tc>
          <w:tcPr>
            <w:tcW w:w="3694" w:type="dxa"/>
            <w:noWrap/>
            <w:hideMark/>
          </w:tcPr>
          <w:p w:rsidR="00193B25" w:rsidRPr="00A90EA6" w:rsidRDefault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484" w:type="dxa"/>
            <w:noWrap/>
            <w:hideMark/>
          </w:tcPr>
          <w:p w:rsidR="00193B25" w:rsidRPr="00A90EA6" w:rsidRDefault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193B25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93B25" w:rsidRPr="00A90EA6" w:rsidRDefault="00C82B22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93B25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9055.6</w:t>
            </w:r>
          </w:p>
        </w:tc>
        <w:tc>
          <w:tcPr>
            <w:tcW w:w="1907" w:type="dxa"/>
            <w:noWrap/>
            <w:hideMark/>
          </w:tcPr>
          <w:p w:rsidR="00193B25" w:rsidRPr="00A90EA6" w:rsidRDefault="00193B25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23.21 </w:t>
            </w:r>
          </w:p>
        </w:tc>
        <w:tc>
          <w:tcPr>
            <w:tcW w:w="3694" w:type="dxa"/>
            <w:noWrap/>
            <w:hideMark/>
          </w:tcPr>
          <w:p w:rsidR="00193B25" w:rsidRPr="00A90EA6" w:rsidRDefault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7484" w:type="dxa"/>
            <w:noWrap/>
            <w:hideMark/>
          </w:tcPr>
          <w:p w:rsidR="00193B25" w:rsidRPr="00A90EA6" w:rsidRDefault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193B25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93B25" w:rsidRPr="00A90EA6" w:rsidRDefault="00C82B22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93B25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15378.6</w:t>
            </w:r>
          </w:p>
        </w:tc>
        <w:tc>
          <w:tcPr>
            <w:tcW w:w="1907" w:type="dxa"/>
            <w:noWrap/>
            <w:hideMark/>
          </w:tcPr>
          <w:p w:rsidR="00193B25" w:rsidRPr="00A90EA6" w:rsidRDefault="00193B25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23.16 </w:t>
            </w:r>
          </w:p>
        </w:tc>
        <w:tc>
          <w:tcPr>
            <w:tcW w:w="3694" w:type="dxa"/>
            <w:noWrap/>
            <w:hideMark/>
          </w:tcPr>
          <w:p w:rsidR="00193B25" w:rsidRPr="00A90EA6" w:rsidRDefault="00AC4016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7484" w:type="dxa"/>
            <w:noWrap/>
            <w:hideMark/>
          </w:tcPr>
          <w:p w:rsidR="00193B25" w:rsidRPr="00A90EA6" w:rsidRDefault="00082669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193B25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93B25" w:rsidRPr="00A90EA6" w:rsidRDefault="00C82B22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93B25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3085.6</w:t>
            </w:r>
          </w:p>
        </w:tc>
        <w:tc>
          <w:tcPr>
            <w:tcW w:w="1907" w:type="dxa"/>
            <w:noWrap/>
            <w:hideMark/>
          </w:tcPr>
          <w:p w:rsidR="00193B25" w:rsidRPr="00A90EA6" w:rsidRDefault="00193B25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23.05 </w:t>
            </w:r>
          </w:p>
        </w:tc>
        <w:tc>
          <w:tcPr>
            <w:tcW w:w="3694" w:type="dxa"/>
            <w:noWrap/>
            <w:hideMark/>
          </w:tcPr>
          <w:p w:rsidR="00193B25" w:rsidRPr="00A90EA6" w:rsidRDefault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484" w:type="dxa"/>
            <w:noWrap/>
            <w:hideMark/>
          </w:tcPr>
          <w:p w:rsidR="00193B25" w:rsidRPr="00A90EA6" w:rsidRDefault="00193B25" w:rsidP="009E32E1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IPR001283: Allergen V5/Tpx-1 related, IPR014044 : SCP-like extracellular</w:t>
            </w:r>
          </w:p>
        </w:tc>
      </w:tr>
      <w:tr w:rsidR="00193B25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93B25" w:rsidRPr="00A90EA6" w:rsidRDefault="00C82B22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93B25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3409.6</w:t>
            </w:r>
          </w:p>
        </w:tc>
        <w:tc>
          <w:tcPr>
            <w:tcW w:w="1907" w:type="dxa"/>
            <w:noWrap/>
            <w:hideMark/>
          </w:tcPr>
          <w:p w:rsidR="00193B25" w:rsidRPr="00A90EA6" w:rsidRDefault="00193B25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22.98 </w:t>
            </w:r>
          </w:p>
        </w:tc>
        <w:tc>
          <w:tcPr>
            <w:tcW w:w="3694" w:type="dxa"/>
            <w:noWrap/>
            <w:hideMark/>
          </w:tcPr>
          <w:p w:rsidR="00193B25" w:rsidRPr="00A90EA6" w:rsidRDefault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484" w:type="dxa"/>
            <w:noWrap/>
            <w:hideMark/>
          </w:tcPr>
          <w:p w:rsidR="00193B25" w:rsidRPr="00A90EA6" w:rsidRDefault="00193B25" w:rsidP="009E32E1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IPR011701: Major facilitator superfamily MFS-1</w:t>
            </w:r>
          </w:p>
        </w:tc>
      </w:tr>
      <w:tr w:rsidR="00193B25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93B25" w:rsidRPr="00A90EA6" w:rsidRDefault="00C82B22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93B25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6446.6</w:t>
            </w:r>
          </w:p>
        </w:tc>
        <w:tc>
          <w:tcPr>
            <w:tcW w:w="1907" w:type="dxa"/>
            <w:noWrap/>
            <w:hideMark/>
          </w:tcPr>
          <w:p w:rsidR="00193B25" w:rsidRPr="00A90EA6" w:rsidRDefault="00193B25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22.74 </w:t>
            </w:r>
          </w:p>
        </w:tc>
        <w:tc>
          <w:tcPr>
            <w:tcW w:w="3694" w:type="dxa"/>
            <w:noWrap/>
            <w:hideMark/>
          </w:tcPr>
          <w:p w:rsidR="00193B25" w:rsidRPr="00A90EA6" w:rsidRDefault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5-aminolevulinate synthase, mitochondrial precursor</w:t>
            </w:r>
          </w:p>
        </w:tc>
        <w:tc>
          <w:tcPr>
            <w:tcW w:w="7484" w:type="dxa"/>
            <w:noWrap/>
            <w:hideMark/>
          </w:tcPr>
          <w:p w:rsidR="00193B25" w:rsidRPr="00A90EA6" w:rsidRDefault="00193B25" w:rsidP="009E32E1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IPR001917: Aminotransferase, class-II, IPR015424: Pyridoxal phosphate-dependent transferase</w:t>
            </w:r>
          </w:p>
        </w:tc>
      </w:tr>
      <w:tr w:rsidR="00193B25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93B25" w:rsidRPr="00A90EA6" w:rsidRDefault="00C82B22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93B25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5366.6</w:t>
            </w:r>
          </w:p>
        </w:tc>
        <w:tc>
          <w:tcPr>
            <w:tcW w:w="1907" w:type="dxa"/>
            <w:noWrap/>
            <w:hideMark/>
          </w:tcPr>
          <w:p w:rsidR="00193B25" w:rsidRPr="00A90EA6" w:rsidRDefault="00193B25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22.64 </w:t>
            </w:r>
          </w:p>
        </w:tc>
        <w:tc>
          <w:tcPr>
            <w:tcW w:w="3694" w:type="dxa"/>
            <w:noWrap/>
            <w:hideMark/>
          </w:tcPr>
          <w:p w:rsidR="00193B25" w:rsidRPr="00A90EA6" w:rsidRDefault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feruloyl esterase B</w:t>
            </w:r>
          </w:p>
        </w:tc>
        <w:tc>
          <w:tcPr>
            <w:tcW w:w="7484" w:type="dxa"/>
            <w:noWrap/>
            <w:hideMark/>
          </w:tcPr>
          <w:p w:rsidR="00193B25" w:rsidRPr="00A90EA6" w:rsidRDefault="00193B25" w:rsidP="009E32E1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IPR011118: Tannase and feruloyl esterase</w:t>
            </w:r>
          </w:p>
        </w:tc>
      </w:tr>
      <w:tr w:rsidR="00193B25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93B25" w:rsidRPr="00A90EA6" w:rsidRDefault="00C82B22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93B25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14558.6</w:t>
            </w:r>
          </w:p>
        </w:tc>
        <w:tc>
          <w:tcPr>
            <w:tcW w:w="1907" w:type="dxa"/>
            <w:noWrap/>
            <w:hideMark/>
          </w:tcPr>
          <w:p w:rsidR="00193B25" w:rsidRPr="00A90EA6" w:rsidRDefault="00193B25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21.70 </w:t>
            </w:r>
          </w:p>
        </w:tc>
        <w:tc>
          <w:tcPr>
            <w:tcW w:w="3694" w:type="dxa"/>
            <w:noWrap/>
            <w:hideMark/>
          </w:tcPr>
          <w:p w:rsidR="00193B25" w:rsidRPr="00A90EA6" w:rsidRDefault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484" w:type="dxa"/>
            <w:noWrap/>
            <w:hideMark/>
          </w:tcPr>
          <w:p w:rsidR="00193B25" w:rsidRPr="00A90EA6" w:rsidRDefault="00193B25" w:rsidP="009E32E1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IPR001005: SANT, DNA-binding, IPR009057 : Homeodomain-like</w:t>
            </w:r>
          </w:p>
        </w:tc>
      </w:tr>
      <w:tr w:rsidR="00193B25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93B25" w:rsidRPr="00A90EA6" w:rsidRDefault="00C82B22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93B25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10107.6</w:t>
            </w:r>
          </w:p>
        </w:tc>
        <w:tc>
          <w:tcPr>
            <w:tcW w:w="1907" w:type="dxa"/>
            <w:noWrap/>
            <w:hideMark/>
          </w:tcPr>
          <w:p w:rsidR="00193B25" w:rsidRPr="00A90EA6" w:rsidRDefault="00193B25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21.09 </w:t>
            </w:r>
          </w:p>
        </w:tc>
        <w:tc>
          <w:tcPr>
            <w:tcW w:w="3694" w:type="dxa"/>
            <w:noWrap/>
            <w:hideMark/>
          </w:tcPr>
          <w:p w:rsidR="00193B25" w:rsidRPr="00A90EA6" w:rsidRDefault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caleosin domain-containing protein</w:t>
            </w:r>
          </w:p>
        </w:tc>
        <w:tc>
          <w:tcPr>
            <w:tcW w:w="7484" w:type="dxa"/>
            <w:noWrap/>
            <w:hideMark/>
          </w:tcPr>
          <w:p w:rsidR="00193B25" w:rsidRPr="00A90EA6" w:rsidRDefault="00193B25" w:rsidP="009E32E1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IPR007736: Caleosin related</w:t>
            </w:r>
          </w:p>
        </w:tc>
      </w:tr>
      <w:tr w:rsidR="00193B25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93B25" w:rsidRPr="00A90EA6" w:rsidRDefault="00C82B22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93B25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10571.6</w:t>
            </w:r>
          </w:p>
        </w:tc>
        <w:tc>
          <w:tcPr>
            <w:tcW w:w="1907" w:type="dxa"/>
            <w:noWrap/>
            <w:hideMark/>
          </w:tcPr>
          <w:p w:rsidR="00193B25" w:rsidRPr="00A90EA6" w:rsidRDefault="00193B25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21.01 </w:t>
            </w:r>
          </w:p>
        </w:tc>
        <w:tc>
          <w:tcPr>
            <w:tcW w:w="3694" w:type="dxa"/>
            <w:noWrap/>
            <w:hideMark/>
          </w:tcPr>
          <w:p w:rsidR="00193B25" w:rsidRPr="00A90EA6" w:rsidRDefault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484" w:type="dxa"/>
            <w:noWrap/>
            <w:hideMark/>
          </w:tcPr>
          <w:p w:rsidR="00193B25" w:rsidRPr="00A90EA6" w:rsidRDefault="00082669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193B25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93B25" w:rsidRPr="00A90EA6" w:rsidRDefault="00C82B22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93B25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4346.6</w:t>
            </w:r>
          </w:p>
        </w:tc>
        <w:tc>
          <w:tcPr>
            <w:tcW w:w="1907" w:type="dxa"/>
            <w:noWrap/>
            <w:hideMark/>
          </w:tcPr>
          <w:p w:rsidR="00193B25" w:rsidRPr="00A90EA6" w:rsidRDefault="00193B25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20.26 </w:t>
            </w:r>
          </w:p>
        </w:tc>
        <w:tc>
          <w:tcPr>
            <w:tcW w:w="3694" w:type="dxa"/>
            <w:noWrap/>
            <w:hideMark/>
          </w:tcPr>
          <w:p w:rsidR="00193B25" w:rsidRPr="00A90EA6" w:rsidRDefault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sterol 24-C-methyltransferase</w:t>
            </w:r>
          </w:p>
        </w:tc>
        <w:tc>
          <w:tcPr>
            <w:tcW w:w="7484" w:type="dxa"/>
            <w:noWrap/>
            <w:hideMark/>
          </w:tcPr>
          <w:p w:rsidR="00193B25" w:rsidRPr="00A90EA6" w:rsidRDefault="00193B25" w:rsidP="009E32E1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IPR013216: Methyltransferase type 11, IPR013705: Sterol methyltransferase C-terminal</w:t>
            </w:r>
          </w:p>
        </w:tc>
      </w:tr>
      <w:tr w:rsidR="00193B25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93B25" w:rsidRPr="00A90EA6" w:rsidRDefault="00C82B22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93B25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0659.6</w:t>
            </w:r>
          </w:p>
        </w:tc>
        <w:tc>
          <w:tcPr>
            <w:tcW w:w="1907" w:type="dxa"/>
            <w:noWrap/>
            <w:hideMark/>
          </w:tcPr>
          <w:p w:rsidR="00193B25" w:rsidRPr="00A90EA6" w:rsidRDefault="00193B25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19.67 </w:t>
            </w:r>
          </w:p>
        </w:tc>
        <w:tc>
          <w:tcPr>
            <w:tcW w:w="3694" w:type="dxa"/>
            <w:noWrap/>
            <w:hideMark/>
          </w:tcPr>
          <w:p w:rsidR="00193B25" w:rsidRPr="00A90EA6" w:rsidRDefault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glucan 1,3-beta-glucosidase</w:t>
            </w:r>
          </w:p>
        </w:tc>
        <w:tc>
          <w:tcPr>
            <w:tcW w:w="7484" w:type="dxa"/>
            <w:noWrap/>
            <w:hideMark/>
          </w:tcPr>
          <w:p w:rsidR="00193B25" w:rsidRPr="00A90EA6" w:rsidRDefault="00193B25" w:rsidP="009E32E1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IPR011050: Pectin lyase fold/virulence factor</w:t>
            </w:r>
          </w:p>
        </w:tc>
      </w:tr>
      <w:tr w:rsidR="00193B25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93B25" w:rsidRPr="00A90EA6" w:rsidRDefault="00C82B22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93B25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5805.6</w:t>
            </w:r>
          </w:p>
        </w:tc>
        <w:tc>
          <w:tcPr>
            <w:tcW w:w="1907" w:type="dxa"/>
            <w:noWrap/>
            <w:hideMark/>
          </w:tcPr>
          <w:p w:rsidR="00193B25" w:rsidRPr="00A90EA6" w:rsidRDefault="00193B25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19.49 </w:t>
            </w:r>
          </w:p>
        </w:tc>
        <w:tc>
          <w:tcPr>
            <w:tcW w:w="3694" w:type="dxa"/>
            <w:noWrap/>
            <w:hideMark/>
          </w:tcPr>
          <w:p w:rsidR="00193B25" w:rsidRPr="00A90EA6" w:rsidRDefault="00796906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7484" w:type="dxa"/>
            <w:noWrap/>
            <w:hideMark/>
          </w:tcPr>
          <w:p w:rsidR="00193B25" w:rsidRPr="00A90EA6" w:rsidRDefault="00082669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193B25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93B25" w:rsidRPr="00A90EA6" w:rsidRDefault="00C82B22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lastRenderedPageBreak/>
              <w:t>MGG</w:t>
            </w:r>
            <w:r w:rsidR="00193B25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10792.6</w:t>
            </w:r>
          </w:p>
        </w:tc>
        <w:tc>
          <w:tcPr>
            <w:tcW w:w="1907" w:type="dxa"/>
            <w:noWrap/>
            <w:hideMark/>
          </w:tcPr>
          <w:p w:rsidR="00193B25" w:rsidRPr="00A90EA6" w:rsidRDefault="00193B25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19.44 </w:t>
            </w:r>
          </w:p>
        </w:tc>
        <w:tc>
          <w:tcPr>
            <w:tcW w:w="3694" w:type="dxa"/>
            <w:noWrap/>
            <w:hideMark/>
          </w:tcPr>
          <w:p w:rsidR="00193B25" w:rsidRPr="00A90EA6" w:rsidRDefault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484" w:type="dxa"/>
            <w:noWrap/>
            <w:hideMark/>
          </w:tcPr>
          <w:p w:rsidR="00193B25" w:rsidRPr="00A90EA6" w:rsidRDefault="00193B25" w:rsidP="009B1EA1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IPR00607</w:t>
            </w:r>
            <w:r w:rsidR="009B1EA1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6: FAD dependent oxidoreductase</w:t>
            </w:r>
          </w:p>
        </w:tc>
      </w:tr>
      <w:tr w:rsidR="00193B25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93B25" w:rsidRPr="00A90EA6" w:rsidRDefault="00C82B22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93B25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3793.6</w:t>
            </w:r>
          </w:p>
        </w:tc>
        <w:tc>
          <w:tcPr>
            <w:tcW w:w="1907" w:type="dxa"/>
            <w:noWrap/>
            <w:hideMark/>
          </w:tcPr>
          <w:p w:rsidR="00193B25" w:rsidRPr="00A90EA6" w:rsidRDefault="00193B25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18.98 </w:t>
            </w:r>
          </w:p>
        </w:tc>
        <w:tc>
          <w:tcPr>
            <w:tcW w:w="3694" w:type="dxa"/>
            <w:noWrap/>
            <w:hideMark/>
          </w:tcPr>
          <w:p w:rsidR="00193B25" w:rsidRPr="00A90EA6" w:rsidRDefault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2,3-dihydroxybenzoic acid decarboxylase</w:t>
            </w:r>
          </w:p>
        </w:tc>
        <w:tc>
          <w:tcPr>
            <w:tcW w:w="7484" w:type="dxa"/>
            <w:noWrap/>
            <w:hideMark/>
          </w:tcPr>
          <w:p w:rsidR="00193B25" w:rsidRPr="00A90EA6" w:rsidRDefault="00193B25" w:rsidP="009B1EA1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IPR006992</w:t>
            </w:r>
            <w:r w:rsidR="009B1EA1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: Amidohydrolase 2</w:t>
            </w:r>
          </w:p>
        </w:tc>
      </w:tr>
      <w:tr w:rsidR="00193B25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93B25" w:rsidRPr="00A90EA6" w:rsidRDefault="00C82B22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93B25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0334.6</w:t>
            </w:r>
          </w:p>
        </w:tc>
        <w:tc>
          <w:tcPr>
            <w:tcW w:w="1907" w:type="dxa"/>
            <w:noWrap/>
            <w:hideMark/>
          </w:tcPr>
          <w:p w:rsidR="00193B25" w:rsidRPr="00A90EA6" w:rsidRDefault="00193B25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18.74 </w:t>
            </w:r>
          </w:p>
        </w:tc>
        <w:tc>
          <w:tcPr>
            <w:tcW w:w="3694" w:type="dxa"/>
            <w:noWrap/>
            <w:hideMark/>
          </w:tcPr>
          <w:p w:rsidR="00193B25" w:rsidRPr="00A90EA6" w:rsidRDefault="00796906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7484" w:type="dxa"/>
            <w:noWrap/>
            <w:hideMark/>
          </w:tcPr>
          <w:p w:rsidR="00193B25" w:rsidRPr="00A90EA6" w:rsidRDefault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193B25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93B25" w:rsidRPr="00A90EA6" w:rsidRDefault="00C82B22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93B25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9604.6</w:t>
            </w:r>
          </w:p>
        </w:tc>
        <w:tc>
          <w:tcPr>
            <w:tcW w:w="1907" w:type="dxa"/>
            <w:noWrap/>
            <w:hideMark/>
          </w:tcPr>
          <w:p w:rsidR="00193B25" w:rsidRPr="00A90EA6" w:rsidRDefault="00193B25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18.36 </w:t>
            </w:r>
          </w:p>
        </w:tc>
        <w:tc>
          <w:tcPr>
            <w:tcW w:w="3694" w:type="dxa"/>
            <w:noWrap/>
            <w:hideMark/>
          </w:tcPr>
          <w:p w:rsidR="00193B25" w:rsidRPr="00A90EA6" w:rsidRDefault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484" w:type="dxa"/>
            <w:noWrap/>
            <w:hideMark/>
          </w:tcPr>
          <w:p w:rsidR="00193B25" w:rsidRPr="00A90EA6" w:rsidRDefault="00193B25" w:rsidP="006A5164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IPR008427: Extracellular membrane p</w:t>
            </w:r>
            <w:r w:rsidR="009B1EA1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rotein, 8-cysteine region, CFEM</w:t>
            </w:r>
          </w:p>
        </w:tc>
      </w:tr>
      <w:tr w:rsidR="00193B25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93B25" w:rsidRPr="00A90EA6" w:rsidRDefault="00C82B22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93B25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8412.6</w:t>
            </w:r>
          </w:p>
        </w:tc>
        <w:tc>
          <w:tcPr>
            <w:tcW w:w="1907" w:type="dxa"/>
            <w:noWrap/>
            <w:hideMark/>
          </w:tcPr>
          <w:p w:rsidR="00193B25" w:rsidRPr="00A90EA6" w:rsidRDefault="00193B25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18.26 </w:t>
            </w:r>
          </w:p>
        </w:tc>
        <w:tc>
          <w:tcPr>
            <w:tcW w:w="3694" w:type="dxa"/>
            <w:noWrap/>
            <w:hideMark/>
          </w:tcPr>
          <w:p w:rsidR="00193B25" w:rsidRPr="00A90EA6" w:rsidRDefault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484" w:type="dxa"/>
            <w:noWrap/>
            <w:hideMark/>
          </w:tcPr>
          <w:p w:rsidR="00193B25" w:rsidRPr="00A90EA6" w:rsidRDefault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193B25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93B25" w:rsidRPr="00A90EA6" w:rsidRDefault="00C82B22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93B25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7623.6</w:t>
            </w:r>
          </w:p>
        </w:tc>
        <w:tc>
          <w:tcPr>
            <w:tcW w:w="1907" w:type="dxa"/>
            <w:noWrap/>
            <w:hideMark/>
          </w:tcPr>
          <w:p w:rsidR="00193B25" w:rsidRPr="00A90EA6" w:rsidRDefault="00193B25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17.67 </w:t>
            </w:r>
          </w:p>
        </w:tc>
        <w:tc>
          <w:tcPr>
            <w:tcW w:w="3694" w:type="dxa"/>
            <w:noWrap/>
            <w:hideMark/>
          </w:tcPr>
          <w:p w:rsidR="00193B25" w:rsidRPr="00A90EA6" w:rsidRDefault="00796906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7484" w:type="dxa"/>
            <w:noWrap/>
            <w:hideMark/>
          </w:tcPr>
          <w:p w:rsidR="00193B25" w:rsidRPr="00A90EA6" w:rsidRDefault="00193B25" w:rsidP="006A5164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IPR001002: Chitin-binding, type 1,</w:t>
            </w:r>
          </w:p>
        </w:tc>
      </w:tr>
      <w:tr w:rsidR="00193B25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93B25" w:rsidRPr="00A90EA6" w:rsidRDefault="00C82B22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93B25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12421.6</w:t>
            </w:r>
          </w:p>
        </w:tc>
        <w:tc>
          <w:tcPr>
            <w:tcW w:w="1907" w:type="dxa"/>
            <w:noWrap/>
            <w:hideMark/>
          </w:tcPr>
          <w:p w:rsidR="00193B25" w:rsidRPr="00A90EA6" w:rsidRDefault="00193B25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17.55 </w:t>
            </w:r>
          </w:p>
        </w:tc>
        <w:tc>
          <w:tcPr>
            <w:tcW w:w="3694" w:type="dxa"/>
            <w:noWrap/>
            <w:hideMark/>
          </w:tcPr>
          <w:p w:rsidR="00193B25" w:rsidRPr="00A90EA6" w:rsidRDefault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aminomethyltransferase</w:t>
            </w:r>
          </w:p>
        </w:tc>
        <w:tc>
          <w:tcPr>
            <w:tcW w:w="7484" w:type="dxa"/>
            <w:noWrap/>
            <w:hideMark/>
          </w:tcPr>
          <w:p w:rsidR="00193B25" w:rsidRPr="00A90EA6" w:rsidRDefault="00193B25" w:rsidP="006A5164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IPR006076: FAD dependent oxidoreductase, IPR006222: Glycine cleavage T-protein</w:t>
            </w:r>
          </w:p>
        </w:tc>
      </w:tr>
      <w:tr w:rsidR="00193B25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93B25" w:rsidRPr="00A90EA6" w:rsidRDefault="00C82B22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93B25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1046.6</w:t>
            </w:r>
          </w:p>
        </w:tc>
        <w:tc>
          <w:tcPr>
            <w:tcW w:w="1907" w:type="dxa"/>
            <w:noWrap/>
            <w:hideMark/>
          </w:tcPr>
          <w:p w:rsidR="00193B25" w:rsidRPr="00A90EA6" w:rsidRDefault="00193B25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17.42 </w:t>
            </w:r>
          </w:p>
        </w:tc>
        <w:tc>
          <w:tcPr>
            <w:tcW w:w="3694" w:type="dxa"/>
            <w:noWrap/>
            <w:hideMark/>
          </w:tcPr>
          <w:p w:rsidR="00193B25" w:rsidRPr="00A90EA6" w:rsidRDefault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methionyl-tRNA synthetase</w:t>
            </w:r>
          </w:p>
        </w:tc>
        <w:tc>
          <w:tcPr>
            <w:tcW w:w="7484" w:type="dxa"/>
            <w:noWrap/>
            <w:hideMark/>
          </w:tcPr>
          <w:p w:rsidR="00193B25" w:rsidRPr="00A90EA6" w:rsidRDefault="00193B25" w:rsidP="006A5164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IPR001412: Aminoacyl-tRNA synthetase, class I, conserved site, IPR002304 : Methi</w:t>
            </w:r>
            <w:r w:rsidR="006A5164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onyl-tRNA synthetase, class Ia</w:t>
            </w:r>
          </w:p>
        </w:tc>
      </w:tr>
      <w:tr w:rsidR="00193B25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93B25" w:rsidRPr="00A90EA6" w:rsidRDefault="00C82B22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93B25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2884.6</w:t>
            </w:r>
          </w:p>
        </w:tc>
        <w:tc>
          <w:tcPr>
            <w:tcW w:w="1907" w:type="dxa"/>
            <w:noWrap/>
            <w:hideMark/>
          </w:tcPr>
          <w:p w:rsidR="00193B25" w:rsidRPr="00A90EA6" w:rsidRDefault="00193B25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17.40 </w:t>
            </w:r>
          </w:p>
        </w:tc>
        <w:tc>
          <w:tcPr>
            <w:tcW w:w="3694" w:type="dxa"/>
            <w:noWrap/>
            <w:hideMark/>
          </w:tcPr>
          <w:p w:rsidR="00193B25" w:rsidRPr="00A90EA6" w:rsidRDefault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beta-Ig-H3/Fasciclin</w:t>
            </w:r>
          </w:p>
        </w:tc>
        <w:tc>
          <w:tcPr>
            <w:tcW w:w="7484" w:type="dxa"/>
            <w:noWrap/>
            <w:hideMark/>
          </w:tcPr>
          <w:p w:rsidR="00193B25" w:rsidRPr="00A90EA6" w:rsidRDefault="00193B25" w:rsidP="006A5164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IPR000782: FAS1 domain,IPR000782 : FAS1 domain</w:t>
            </w:r>
          </w:p>
        </w:tc>
      </w:tr>
      <w:tr w:rsidR="00193B25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93B25" w:rsidRPr="00A90EA6" w:rsidRDefault="00C82B22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93B25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4959.6</w:t>
            </w:r>
          </w:p>
        </w:tc>
        <w:tc>
          <w:tcPr>
            <w:tcW w:w="1907" w:type="dxa"/>
            <w:noWrap/>
            <w:hideMark/>
          </w:tcPr>
          <w:p w:rsidR="00193B25" w:rsidRPr="00A90EA6" w:rsidRDefault="00193B25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17.29 </w:t>
            </w:r>
          </w:p>
        </w:tc>
        <w:tc>
          <w:tcPr>
            <w:tcW w:w="3694" w:type="dxa"/>
            <w:noWrap/>
            <w:hideMark/>
          </w:tcPr>
          <w:p w:rsidR="00193B25" w:rsidRPr="00A90EA6" w:rsidRDefault="00796906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7484" w:type="dxa"/>
            <w:noWrap/>
            <w:hideMark/>
          </w:tcPr>
          <w:p w:rsidR="00193B25" w:rsidRPr="00A90EA6" w:rsidRDefault="00082669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193B25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93B25" w:rsidRPr="00A90EA6" w:rsidRDefault="00C82B22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93B25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10859.6</w:t>
            </w:r>
          </w:p>
        </w:tc>
        <w:tc>
          <w:tcPr>
            <w:tcW w:w="1907" w:type="dxa"/>
            <w:noWrap/>
            <w:hideMark/>
          </w:tcPr>
          <w:p w:rsidR="00193B25" w:rsidRPr="00A90EA6" w:rsidRDefault="00193B25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16.89 </w:t>
            </w:r>
          </w:p>
        </w:tc>
        <w:tc>
          <w:tcPr>
            <w:tcW w:w="3694" w:type="dxa"/>
            <w:noWrap/>
            <w:hideMark/>
          </w:tcPr>
          <w:p w:rsidR="00193B25" w:rsidRPr="00A90EA6" w:rsidRDefault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linoleate diol synthase</w:t>
            </w:r>
          </w:p>
        </w:tc>
        <w:tc>
          <w:tcPr>
            <w:tcW w:w="7484" w:type="dxa"/>
            <w:noWrap/>
            <w:hideMark/>
          </w:tcPr>
          <w:p w:rsidR="00193B25" w:rsidRPr="00A90EA6" w:rsidRDefault="00193B25" w:rsidP="006A5164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IPR001128: Cytochrome P450, IPR010255 : Haem peroxidase</w:t>
            </w:r>
          </w:p>
        </w:tc>
      </w:tr>
      <w:tr w:rsidR="00193B25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93B25" w:rsidRPr="00A90EA6" w:rsidRDefault="00C82B22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93B25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3466.6</w:t>
            </w:r>
          </w:p>
        </w:tc>
        <w:tc>
          <w:tcPr>
            <w:tcW w:w="1907" w:type="dxa"/>
            <w:noWrap/>
            <w:hideMark/>
          </w:tcPr>
          <w:p w:rsidR="00193B25" w:rsidRPr="00A90EA6" w:rsidRDefault="00193B25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16.83 </w:t>
            </w:r>
          </w:p>
        </w:tc>
        <w:tc>
          <w:tcPr>
            <w:tcW w:w="3694" w:type="dxa"/>
            <w:noWrap/>
            <w:hideMark/>
          </w:tcPr>
          <w:p w:rsidR="00193B25" w:rsidRPr="00A90EA6" w:rsidRDefault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484" w:type="dxa"/>
            <w:noWrap/>
            <w:hideMark/>
          </w:tcPr>
          <w:p w:rsidR="00193B25" w:rsidRPr="00A90EA6" w:rsidRDefault="00193B25" w:rsidP="006A5164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IPR010895</w:t>
            </w:r>
            <w:r w:rsidR="006A5164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: CHRD</w:t>
            </w:r>
          </w:p>
        </w:tc>
      </w:tr>
      <w:tr w:rsidR="00193B25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93B25" w:rsidRPr="00A90EA6" w:rsidRDefault="00C82B22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93B25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6832.6</w:t>
            </w:r>
          </w:p>
        </w:tc>
        <w:tc>
          <w:tcPr>
            <w:tcW w:w="1907" w:type="dxa"/>
            <w:noWrap/>
            <w:hideMark/>
          </w:tcPr>
          <w:p w:rsidR="00193B25" w:rsidRPr="00A90EA6" w:rsidRDefault="00193B25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16.48 </w:t>
            </w:r>
          </w:p>
        </w:tc>
        <w:tc>
          <w:tcPr>
            <w:tcW w:w="3694" w:type="dxa"/>
            <w:noWrap/>
            <w:hideMark/>
          </w:tcPr>
          <w:p w:rsidR="00193B25" w:rsidRPr="00A90EA6" w:rsidRDefault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484" w:type="dxa"/>
            <w:noWrap/>
            <w:hideMark/>
          </w:tcPr>
          <w:p w:rsidR="00193B25" w:rsidRPr="00A90EA6" w:rsidRDefault="00193B25" w:rsidP="006A5164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IPR001138: Fungal transcriptional regulatory protein</w:t>
            </w:r>
          </w:p>
        </w:tc>
      </w:tr>
      <w:tr w:rsidR="00193B25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93B25" w:rsidRPr="00A90EA6" w:rsidRDefault="00C82B22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93B25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4378.6</w:t>
            </w:r>
          </w:p>
        </w:tc>
        <w:tc>
          <w:tcPr>
            <w:tcW w:w="1907" w:type="dxa"/>
            <w:noWrap/>
            <w:hideMark/>
          </w:tcPr>
          <w:p w:rsidR="00193B25" w:rsidRPr="00A90EA6" w:rsidRDefault="00193B25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16.25 </w:t>
            </w:r>
          </w:p>
        </w:tc>
        <w:tc>
          <w:tcPr>
            <w:tcW w:w="3694" w:type="dxa"/>
            <w:noWrap/>
            <w:hideMark/>
          </w:tcPr>
          <w:p w:rsidR="00193B25" w:rsidRPr="00A90EA6" w:rsidRDefault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integral membrane protein</w:t>
            </w:r>
          </w:p>
        </w:tc>
        <w:tc>
          <w:tcPr>
            <w:tcW w:w="7484" w:type="dxa"/>
            <w:noWrap/>
            <w:hideMark/>
          </w:tcPr>
          <w:p w:rsidR="00193B25" w:rsidRPr="00A90EA6" w:rsidRDefault="00082669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193B25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93B25" w:rsidRPr="00A90EA6" w:rsidRDefault="00C82B22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93B25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6567.6</w:t>
            </w:r>
          </w:p>
        </w:tc>
        <w:tc>
          <w:tcPr>
            <w:tcW w:w="1907" w:type="dxa"/>
            <w:noWrap/>
            <w:hideMark/>
          </w:tcPr>
          <w:p w:rsidR="00193B25" w:rsidRPr="00A90EA6" w:rsidRDefault="00193B25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16.06 </w:t>
            </w:r>
          </w:p>
        </w:tc>
        <w:tc>
          <w:tcPr>
            <w:tcW w:w="3694" w:type="dxa"/>
            <w:noWrap/>
            <w:hideMark/>
          </w:tcPr>
          <w:p w:rsidR="00193B25" w:rsidRPr="00A90EA6" w:rsidRDefault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484" w:type="dxa"/>
            <w:noWrap/>
            <w:hideMark/>
          </w:tcPr>
          <w:p w:rsidR="00193B25" w:rsidRPr="00A90EA6" w:rsidRDefault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193B25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93B25" w:rsidRPr="00A90EA6" w:rsidRDefault="00C82B22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93B25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9116.6</w:t>
            </w:r>
          </w:p>
        </w:tc>
        <w:tc>
          <w:tcPr>
            <w:tcW w:w="1907" w:type="dxa"/>
            <w:noWrap/>
            <w:hideMark/>
          </w:tcPr>
          <w:p w:rsidR="00193B25" w:rsidRPr="00A90EA6" w:rsidRDefault="00193B25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16.04 </w:t>
            </w:r>
          </w:p>
        </w:tc>
        <w:tc>
          <w:tcPr>
            <w:tcW w:w="3694" w:type="dxa"/>
            <w:noWrap/>
            <w:hideMark/>
          </w:tcPr>
          <w:p w:rsidR="00193B25" w:rsidRPr="00A90EA6" w:rsidRDefault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xylulose-5-phosphate/fructose-6-phosphate phosphoketolase</w:t>
            </w:r>
          </w:p>
        </w:tc>
        <w:tc>
          <w:tcPr>
            <w:tcW w:w="7484" w:type="dxa"/>
            <w:noWrap/>
            <w:hideMark/>
          </w:tcPr>
          <w:p w:rsidR="00193B25" w:rsidRPr="00A90EA6" w:rsidRDefault="00193B25" w:rsidP="006A5164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IPR005593: D-xylulose 5-phosphate/D-fructose 6-phosphate phosphoketolase, IPR009014: Transketolase, C-terminal/Pyruvate-ferredoxin oxidoreductase, domain II</w:t>
            </w:r>
          </w:p>
        </w:tc>
      </w:tr>
      <w:tr w:rsidR="00193B25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93B25" w:rsidRPr="00A90EA6" w:rsidRDefault="00C82B22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93B25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5327.6</w:t>
            </w:r>
          </w:p>
        </w:tc>
        <w:tc>
          <w:tcPr>
            <w:tcW w:w="1907" w:type="dxa"/>
            <w:noWrap/>
            <w:hideMark/>
          </w:tcPr>
          <w:p w:rsidR="00193B25" w:rsidRPr="00A90EA6" w:rsidRDefault="00193B25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15.01 </w:t>
            </w:r>
          </w:p>
        </w:tc>
        <w:tc>
          <w:tcPr>
            <w:tcW w:w="3694" w:type="dxa"/>
            <w:noWrap/>
            <w:hideMark/>
          </w:tcPr>
          <w:p w:rsidR="00193B25" w:rsidRPr="00A90EA6" w:rsidRDefault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7484" w:type="dxa"/>
            <w:noWrap/>
            <w:hideMark/>
          </w:tcPr>
          <w:p w:rsidR="00193B25" w:rsidRPr="00A90EA6" w:rsidRDefault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193B25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93B25" w:rsidRPr="00A90EA6" w:rsidRDefault="00C82B22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93B25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3403.6</w:t>
            </w:r>
          </w:p>
        </w:tc>
        <w:tc>
          <w:tcPr>
            <w:tcW w:w="1907" w:type="dxa"/>
            <w:noWrap/>
            <w:hideMark/>
          </w:tcPr>
          <w:p w:rsidR="00193B25" w:rsidRPr="00A90EA6" w:rsidRDefault="00193B25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14.37 </w:t>
            </w:r>
          </w:p>
        </w:tc>
        <w:tc>
          <w:tcPr>
            <w:tcW w:w="3694" w:type="dxa"/>
            <w:noWrap/>
            <w:hideMark/>
          </w:tcPr>
          <w:p w:rsidR="00193B25" w:rsidRPr="00A90EA6" w:rsidRDefault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7484" w:type="dxa"/>
            <w:noWrap/>
            <w:hideMark/>
          </w:tcPr>
          <w:p w:rsidR="00193B25" w:rsidRPr="00A90EA6" w:rsidRDefault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193B25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93B25" w:rsidRPr="00A90EA6" w:rsidRDefault="00C82B22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93B25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5573.6</w:t>
            </w:r>
          </w:p>
        </w:tc>
        <w:tc>
          <w:tcPr>
            <w:tcW w:w="1907" w:type="dxa"/>
            <w:noWrap/>
            <w:hideMark/>
          </w:tcPr>
          <w:p w:rsidR="00193B25" w:rsidRPr="00A90EA6" w:rsidRDefault="00193B25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14.26 </w:t>
            </w:r>
          </w:p>
        </w:tc>
        <w:tc>
          <w:tcPr>
            <w:tcW w:w="3694" w:type="dxa"/>
            <w:noWrap/>
            <w:hideMark/>
          </w:tcPr>
          <w:p w:rsidR="00193B25" w:rsidRPr="00A90EA6" w:rsidRDefault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484" w:type="dxa"/>
            <w:noWrap/>
            <w:hideMark/>
          </w:tcPr>
          <w:p w:rsidR="00193B25" w:rsidRPr="00A90EA6" w:rsidRDefault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193B25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93B25" w:rsidRPr="00A90EA6" w:rsidRDefault="00C82B22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93B25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9985.6</w:t>
            </w:r>
          </w:p>
        </w:tc>
        <w:tc>
          <w:tcPr>
            <w:tcW w:w="1907" w:type="dxa"/>
            <w:noWrap/>
            <w:hideMark/>
          </w:tcPr>
          <w:p w:rsidR="00193B25" w:rsidRPr="00A90EA6" w:rsidRDefault="00193B25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14.08 </w:t>
            </w:r>
          </w:p>
        </w:tc>
        <w:tc>
          <w:tcPr>
            <w:tcW w:w="3694" w:type="dxa"/>
            <w:noWrap/>
            <w:hideMark/>
          </w:tcPr>
          <w:p w:rsidR="00193B25" w:rsidRPr="00A90EA6" w:rsidRDefault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7484" w:type="dxa"/>
            <w:noWrap/>
            <w:hideMark/>
          </w:tcPr>
          <w:p w:rsidR="00193B25" w:rsidRPr="00A90EA6" w:rsidRDefault="00082669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193B25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93B25" w:rsidRPr="00A90EA6" w:rsidRDefault="00C82B22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93B25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13013.6</w:t>
            </w:r>
          </w:p>
        </w:tc>
        <w:tc>
          <w:tcPr>
            <w:tcW w:w="1907" w:type="dxa"/>
            <w:noWrap/>
            <w:hideMark/>
          </w:tcPr>
          <w:p w:rsidR="00193B25" w:rsidRPr="00A90EA6" w:rsidRDefault="00193B25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14.07 </w:t>
            </w:r>
          </w:p>
        </w:tc>
        <w:tc>
          <w:tcPr>
            <w:tcW w:w="3694" w:type="dxa"/>
            <w:noWrap/>
            <w:hideMark/>
          </w:tcPr>
          <w:p w:rsidR="00193B25" w:rsidRPr="00A90EA6" w:rsidRDefault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chitin synthase 8</w:t>
            </w:r>
          </w:p>
        </w:tc>
        <w:tc>
          <w:tcPr>
            <w:tcW w:w="7484" w:type="dxa"/>
            <w:noWrap/>
            <w:hideMark/>
          </w:tcPr>
          <w:p w:rsidR="00193B25" w:rsidRPr="00A90EA6" w:rsidRDefault="00193B25" w:rsidP="006A5164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IPR001199: Cytochrome b5, IPR001609 : Myosin head, IPR004835</w:t>
            </w:r>
            <w:r w:rsidR="006A5164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: Fungal chitin synthase</w:t>
            </w:r>
          </w:p>
        </w:tc>
      </w:tr>
      <w:tr w:rsidR="00193B25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93B25" w:rsidRPr="00A90EA6" w:rsidRDefault="00C82B22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93B25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5574.6</w:t>
            </w:r>
          </w:p>
        </w:tc>
        <w:tc>
          <w:tcPr>
            <w:tcW w:w="1907" w:type="dxa"/>
            <w:noWrap/>
            <w:hideMark/>
          </w:tcPr>
          <w:p w:rsidR="00193B25" w:rsidRPr="00A90EA6" w:rsidRDefault="00193B25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13.99 </w:t>
            </w:r>
          </w:p>
        </w:tc>
        <w:tc>
          <w:tcPr>
            <w:tcW w:w="3694" w:type="dxa"/>
            <w:noWrap/>
            <w:hideMark/>
          </w:tcPr>
          <w:p w:rsidR="00193B25" w:rsidRPr="00A90EA6" w:rsidRDefault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484" w:type="dxa"/>
            <w:noWrap/>
            <w:hideMark/>
          </w:tcPr>
          <w:p w:rsidR="00193B25" w:rsidRPr="00A90EA6" w:rsidRDefault="00193B25" w:rsidP="006A5164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IPR006076: FAD dependent oxidoreductase</w:t>
            </w:r>
          </w:p>
        </w:tc>
      </w:tr>
      <w:tr w:rsidR="00193B25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93B25" w:rsidRPr="00A90EA6" w:rsidRDefault="00C82B22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93B25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9865.6</w:t>
            </w:r>
          </w:p>
        </w:tc>
        <w:tc>
          <w:tcPr>
            <w:tcW w:w="1907" w:type="dxa"/>
            <w:noWrap/>
            <w:hideMark/>
          </w:tcPr>
          <w:p w:rsidR="00193B25" w:rsidRPr="00A90EA6" w:rsidRDefault="00193B25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13.82 </w:t>
            </w:r>
          </w:p>
        </w:tc>
        <w:tc>
          <w:tcPr>
            <w:tcW w:w="3694" w:type="dxa"/>
            <w:noWrap/>
            <w:hideMark/>
          </w:tcPr>
          <w:p w:rsidR="00193B25" w:rsidRPr="00A90EA6" w:rsidRDefault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integral membrane protein</w:t>
            </w:r>
          </w:p>
        </w:tc>
        <w:tc>
          <w:tcPr>
            <w:tcW w:w="7484" w:type="dxa"/>
            <w:noWrap/>
            <w:hideMark/>
          </w:tcPr>
          <w:p w:rsidR="00193B25" w:rsidRPr="00A90EA6" w:rsidRDefault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193B25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93B25" w:rsidRPr="00A90EA6" w:rsidRDefault="00C82B22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93B25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3369.6</w:t>
            </w:r>
          </w:p>
        </w:tc>
        <w:tc>
          <w:tcPr>
            <w:tcW w:w="1907" w:type="dxa"/>
            <w:noWrap/>
            <w:hideMark/>
          </w:tcPr>
          <w:p w:rsidR="00193B25" w:rsidRPr="00A90EA6" w:rsidRDefault="00193B25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13.72 </w:t>
            </w:r>
          </w:p>
        </w:tc>
        <w:tc>
          <w:tcPr>
            <w:tcW w:w="3694" w:type="dxa"/>
            <w:noWrap/>
            <w:hideMark/>
          </w:tcPr>
          <w:p w:rsidR="00193B25" w:rsidRPr="00A90EA6" w:rsidRDefault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484" w:type="dxa"/>
            <w:noWrap/>
            <w:hideMark/>
          </w:tcPr>
          <w:p w:rsidR="00193B25" w:rsidRPr="00A90EA6" w:rsidRDefault="006A5164" w:rsidP="006A5164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IPR012674: Calycin</w:t>
            </w:r>
            <w:r w:rsidR="00193B25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193B25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93B25" w:rsidRPr="00A90EA6" w:rsidRDefault="00C82B22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93B25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5584.6</w:t>
            </w:r>
          </w:p>
        </w:tc>
        <w:tc>
          <w:tcPr>
            <w:tcW w:w="1907" w:type="dxa"/>
            <w:noWrap/>
            <w:hideMark/>
          </w:tcPr>
          <w:p w:rsidR="00193B25" w:rsidRPr="00A90EA6" w:rsidRDefault="00193B25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13.71 </w:t>
            </w:r>
          </w:p>
        </w:tc>
        <w:tc>
          <w:tcPr>
            <w:tcW w:w="3694" w:type="dxa"/>
            <w:noWrap/>
            <w:hideMark/>
          </w:tcPr>
          <w:p w:rsidR="00193B25" w:rsidRPr="00A90EA6" w:rsidRDefault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484" w:type="dxa"/>
            <w:noWrap/>
            <w:hideMark/>
          </w:tcPr>
          <w:p w:rsidR="00193B25" w:rsidRPr="00A90EA6" w:rsidRDefault="00193B25" w:rsidP="006A5164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IPR004854: Ubiquitin fusion degradation protein UFD1</w:t>
            </w:r>
          </w:p>
        </w:tc>
      </w:tr>
      <w:tr w:rsidR="00193B25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93B25" w:rsidRPr="00A90EA6" w:rsidRDefault="00C82B22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lastRenderedPageBreak/>
              <w:t>MGG</w:t>
            </w:r>
            <w:r w:rsidR="00193B25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5908.6</w:t>
            </w:r>
          </w:p>
        </w:tc>
        <w:tc>
          <w:tcPr>
            <w:tcW w:w="1907" w:type="dxa"/>
            <w:noWrap/>
            <w:hideMark/>
          </w:tcPr>
          <w:p w:rsidR="00193B25" w:rsidRPr="00A90EA6" w:rsidRDefault="00193B25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13.71 </w:t>
            </w:r>
          </w:p>
        </w:tc>
        <w:tc>
          <w:tcPr>
            <w:tcW w:w="3694" w:type="dxa"/>
            <w:noWrap/>
            <w:hideMark/>
          </w:tcPr>
          <w:p w:rsidR="00193B25" w:rsidRPr="00A90EA6" w:rsidRDefault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cytochrome P450 52A11</w:t>
            </w:r>
          </w:p>
        </w:tc>
        <w:tc>
          <w:tcPr>
            <w:tcW w:w="7484" w:type="dxa"/>
            <w:noWrap/>
            <w:hideMark/>
          </w:tcPr>
          <w:p w:rsidR="00193B25" w:rsidRPr="00A90EA6" w:rsidRDefault="00193B25" w:rsidP="006A5164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IPR002974: Cytochrome P450, E-class, CYP52</w:t>
            </w:r>
          </w:p>
        </w:tc>
      </w:tr>
      <w:tr w:rsidR="00193B25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93B25" w:rsidRPr="00A90EA6" w:rsidRDefault="00C82B22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93B25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0244.6</w:t>
            </w:r>
          </w:p>
        </w:tc>
        <w:tc>
          <w:tcPr>
            <w:tcW w:w="1907" w:type="dxa"/>
            <w:noWrap/>
            <w:hideMark/>
          </w:tcPr>
          <w:p w:rsidR="00193B25" w:rsidRPr="00A90EA6" w:rsidRDefault="00193B25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13.64 </w:t>
            </w:r>
          </w:p>
        </w:tc>
        <w:tc>
          <w:tcPr>
            <w:tcW w:w="3694" w:type="dxa"/>
            <w:noWrap/>
            <w:hideMark/>
          </w:tcPr>
          <w:p w:rsidR="00193B25" w:rsidRPr="00A90EA6" w:rsidRDefault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15-hydroxyprostaglandin dehydrogenase</w:t>
            </w:r>
          </w:p>
        </w:tc>
        <w:tc>
          <w:tcPr>
            <w:tcW w:w="7484" w:type="dxa"/>
            <w:noWrap/>
            <w:hideMark/>
          </w:tcPr>
          <w:p w:rsidR="00193B25" w:rsidRPr="00A90EA6" w:rsidRDefault="00193B25" w:rsidP="006A5164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IPR002198: Short-chain dehydrogenase/reductase SDR, IPR002347: Glucose/ribitol dehydrogenase, IPR016040: NAD(P)-binding,IPR016040 : NAD(P)-binding</w:t>
            </w:r>
          </w:p>
        </w:tc>
      </w:tr>
      <w:tr w:rsidR="00193B25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93B25" w:rsidRPr="00A90EA6" w:rsidRDefault="00C82B22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93B25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2837.6</w:t>
            </w:r>
          </w:p>
        </w:tc>
        <w:tc>
          <w:tcPr>
            <w:tcW w:w="1907" w:type="dxa"/>
            <w:noWrap/>
            <w:hideMark/>
          </w:tcPr>
          <w:p w:rsidR="00193B25" w:rsidRPr="00A90EA6" w:rsidRDefault="00193B25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13.62 </w:t>
            </w:r>
          </w:p>
        </w:tc>
        <w:tc>
          <w:tcPr>
            <w:tcW w:w="3694" w:type="dxa"/>
            <w:noWrap/>
            <w:hideMark/>
          </w:tcPr>
          <w:p w:rsidR="00193B25" w:rsidRPr="00A90EA6" w:rsidRDefault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484" w:type="dxa"/>
            <w:noWrap/>
            <w:hideMark/>
          </w:tcPr>
          <w:p w:rsidR="00193B25" w:rsidRPr="00A90EA6" w:rsidRDefault="00082669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193B25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93B25" w:rsidRPr="00A90EA6" w:rsidRDefault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MGG07924.6</w:t>
            </w:r>
          </w:p>
        </w:tc>
        <w:tc>
          <w:tcPr>
            <w:tcW w:w="1907" w:type="dxa"/>
            <w:noWrap/>
            <w:hideMark/>
          </w:tcPr>
          <w:p w:rsidR="00193B25" w:rsidRPr="00A90EA6" w:rsidRDefault="00193B25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13.50 </w:t>
            </w:r>
          </w:p>
        </w:tc>
        <w:tc>
          <w:tcPr>
            <w:tcW w:w="3694" w:type="dxa"/>
            <w:noWrap/>
            <w:hideMark/>
          </w:tcPr>
          <w:p w:rsidR="00193B25" w:rsidRPr="00A90EA6" w:rsidRDefault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7484" w:type="dxa"/>
            <w:noWrap/>
            <w:hideMark/>
          </w:tcPr>
          <w:p w:rsidR="00193B25" w:rsidRPr="00A90EA6" w:rsidRDefault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193B25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93B25" w:rsidRPr="00A90EA6" w:rsidRDefault="00C82B22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93B25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0290.6</w:t>
            </w:r>
          </w:p>
        </w:tc>
        <w:tc>
          <w:tcPr>
            <w:tcW w:w="1907" w:type="dxa"/>
            <w:noWrap/>
            <w:hideMark/>
          </w:tcPr>
          <w:p w:rsidR="00193B25" w:rsidRPr="00A90EA6" w:rsidRDefault="00193B25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13.44 </w:t>
            </w:r>
          </w:p>
        </w:tc>
        <w:tc>
          <w:tcPr>
            <w:tcW w:w="3694" w:type="dxa"/>
            <w:noWrap/>
            <w:hideMark/>
          </w:tcPr>
          <w:p w:rsidR="00193B25" w:rsidRPr="00A90EA6" w:rsidRDefault="00796906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7484" w:type="dxa"/>
            <w:noWrap/>
            <w:hideMark/>
          </w:tcPr>
          <w:p w:rsidR="00193B25" w:rsidRPr="00A90EA6" w:rsidRDefault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193B25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93B25" w:rsidRPr="00A90EA6" w:rsidRDefault="00C82B22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93B25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10214.6</w:t>
            </w:r>
          </w:p>
        </w:tc>
        <w:tc>
          <w:tcPr>
            <w:tcW w:w="1907" w:type="dxa"/>
            <w:noWrap/>
            <w:hideMark/>
          </w:tcPr>
          <w:p w:rsidR="00193B25" w:rsidRPr="00A90EA6" w:rsidRDefault="00193B25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13.08 </w:t>
            </w:r>
          </w:p>
        </w:tc>
        <w:tc>
          <w:tcPr>
            <w:tcW w:w="3694" w:type="dxa"/>
            <w:noWrap/>
            <w:hideMark/>
          </w:tcPr>
          <w:p w:rsidR="00193B25" w:rsidRPr="00A90EA6" w:rsidRDefault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fumarylacetoacetate hydrolase domain-containing protein 2</w:t>
            </w:r>
          </w:p>
        </w:tc>
        <w:tc>
          <w:tcPr>
            <w:tcW w:w="7484" w:type="dxa"/>
            <w:noWrap/>
            <w:hideMark/>
          </w:tcPr>
          <w:p w:rsidR="00193B25" w:rsidRPr="00A90EA6" w:rsidRDefault="00193B25" w:rsidP="006A5164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IPR002529: Fumarylacetoacetase,</w:t>
            </w:r>
            <w:r w:rsidR="006A5164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 C-terminal-like</w:t>
            </w:r>
          </w:p>
        </w:tc>
      </w:tr>
      <w:tr w:rsidR="00193B25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93B25" w:rsidRPr="00A90EA6" w:rsidRDefault="00C82B22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93B25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0359.6</w:t>
            </w:r>
          </w:p>
        </w:tc>
        <w:tc>
          <w:tcPr>
            <w:tcW w:w="1907" w:type="dxa"/>
            <w:noWrap/>
            <w:hideMark/>
          </w:tcPr>
          <w:p w:rsidR="00193B25" w:rsidRPr="00A90EA6" w:rsidRDefault="00193B25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13.08 </w:t>
            </w:r>
          </w:p>
        </w:tc>
        <w:tc>
          <w:tcPr>
            <w:tcW w:w="3694" w:type="dxa"/>
            <w:noWrap/>
            <w:hideMark/>
          </w:tcPr>
          <w:p w:rsidR="00193B25" w:rsidRPr="00A90EA6" w:rsidRDefault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Delta(3,5)-Delta(2,4)-dienoyl-CoA isomerase</w:t>
            </w:r>
          </w:p>
        </w:tc>
        <w:tc>
          <w:tcPr>
            <w:tcW w:w="7484" w:type="dxa"/>
            <w:noWrap/>
            <w:hideMark/>
          </w:tcPr>
          <w:p w:rsidR="00193B25" w:rsidRPr="00A90EA6" w:rsidRDefault="00193B25" w:rsidP="006A5164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IPR001753: Crotonase, core</w:t>
            </w:r>
          </w:p>
        </w:tc>
      </w:tr>
      <w:tr w:rsidR="00193B25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93B25" w:rsidRPr="00A90EA6" w:rsidRDefault="00C82B22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93B25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1932.6</w:t>
            </w:r>
          </w:p>
        </w:tc>
        <w:tc>
          <w:tcPr>
            <w:tcW w:w="1907" w:type="dxa"/>
            <w:noWrap/>
            <w:hideMark/>
          </w:tcPr>
          <w:p w:rsidR="00193B25" w:rsidRPr="00A90EA6" w:rsidRDefault="00193B25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13.07 </w:t>
            </w:r>
          </w:p>
        </w:tc>
        <w:tc>
          <w:tcPr>
            <w:tcW w:w="3694" w:type="dxa"/>
            <w:noWrap/>
            <w:hideMark/>
          </w:tcPr>
          <w:p w:rsidR="00193B25" w:rsidRPr="00A90EA6" w:rsidRDefault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7484" w:type="dxa"/>
            <w:noWrap/>
            <w:hideMark/>
          </w:tcPr>
          <w:p w:rsidR="00193B25" w:rsidRPr="00A90EA6" w:rsidRDefault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193B25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93B25" w:rsidRPr="00A90EA6" w:rsidRDefault="00C82B22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93B25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12988.6</w:t>
            </w:r>
          </w:p>
        </w:tc>
        <w:tc>
          <w:tcPr>
            <w:tcW w:w="1907" w:type="dxa"/>
            <w:noWrap/>
            <w:hideMark/>
          </w:tcPr>
          <w:p w:rsidR="00193B25" w:rsidRPr="00A90EA6" w:rsidRDefault="00193B25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12.98 </w:t>
            </w:r>
          </w:p>
        </w:tc>
        <w:tc>
          <w:tcPr>
            <w:tcW w:w="3694" w:type="dxa"/>
            <w:noWrap/>
            <w:hideMark/>
          </w:tcPr>
          <w:p w:rsidR="00193B25" w:rsidRPr="00A90EA6" w:rsidRDefault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alpha-glucoside transport protein</w:t>
            </w:r>
          </w:p>
        </w:tc>
        <w:tc>
          <w:tcPr>
            <w:tcW w:w="7484" w:type="dxa"/>
            <w:noWrap/>
            <w:hideMark/>
          </w:tcPr>
          <w:p w:rsidR="00193B25" w:rsidRPr="00A90EA6" w:rsidRDefault="00193B25" w:rsidP="006A5164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IPR003663: Sugar/inositol transporter, IPR005828: General substrate transporter, IPR016196 : Major facilitator superfamily, general substrate transporter</w:t>
            </w:r>
          </w:p>
        </w:tc>
      </w:tr>
      <w:tr w:rsidR="00193B25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93B25" w:rsidRPr="00A90EA6" w:rsidRDefault="00C82B22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93B25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9102.6</w:t>
            </w:r>
          </w:p>
        </w:tc>
        <w:tc>
          <w:tcPr>
            <w:tcW w:w="1907" w:type="dxa"/>
            <w:noWrap/>
            <w:hideMark/>
          </w:tcPr>
          <w:p w:rsidR="00193B25" w:rsidRPr="00A90EA6" w:rsidRDefault="00193B25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12.59 </w:t>
            </w:r>
          </w:p>
        </w:tc>
        <w:tc>
          <w:tcPr>
            <w:tcW w:w="3694" w:type="dxa"/>
            <w:noWrap/>
            <w:hideMark/>
          </w:tcPr>
          <w:p w:rsidR="00193B25" w:rsidRPr="00A90EA6" w:rsidRDefault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laccase-1</w:t>
            </w:r>
          </w:p>
        </w:tc>
        <w:tc>
          <w:tcPr>
            <w:tcW w:w="7484" w:type="dxa"/>
            <w:noWrap/>
            <w:hideMark/>
          </w:tcPr>
          <w:p w:rsidR="00193B25" w:rsidRPr="00A90EA6" w:rsidRDefault="00193B25" w:rsidP="006A5164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IPR001117: Multicopper oxidase, type 1, IPR002355: Multicopper oxidase, copper-binding site</w:t>
            </w:r>
          </w:p>
        </w:tc>
      </w:tr>
      <w:tr w:rsidR="00193B25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93B25" w:rsidRPr="00A90EA6" w:rsidRDefault="00C82B22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93B25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7311.6</w:t>
            </w:r>
          </w:p>
        </w:tc>
        <w:tc>
          <w:tcPr>
            <w:tcW w:w="1907" w:type="dxa"/>
            <w:noWrap/>
            <w:hideMark/>
          </w:tcPr>
          <w:p w:rsidR="00193B25" w:rsidRPr="00A90EA6" w:rsidRDefault="00193B25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12.48 </w:t>
            </w:r>
          </w:p>
        </w:tc>
        <w:tc>
          <w:tcPr>
            <w:tcW w:w="3694" w:type="dxa"/>
            <w:noWrap/>
            <w:hideMark/>
          </w:tcPr>
          <w:p w:rsidR="00193B25" w:rsidRPr="00A90EA6" w:rsidRDefault="00796906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7484" w:type="dxa"/>
            <w:noWrap/>
            <w:hideMark/>
          </w:tcPr>
          <w:p w:rsidR="00193B25" w:rsidRPr="00A90EA6" w:rsidRDefault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193B25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93B25" w:rsidRPr="00A90EA6" w:rsidRDefault="00C82B22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93B25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0748.6</w:t>
            </w:r>
          </w:p>
        </w:tc>
        <w:tc>
          <w:tcPr>
            <w:tcW w:w="1907" w:type="dxa"/>
            <w:noWrap/>
            <w:hideMark/>
          </w:tcPr>
          <w:p w:rsidR="00193B25" w:rsidRPr="00A90EA6" w:rsidRDefault="00193B25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12.37 </w:t>
            </w:r>
          </w:p>
        </w:tc>
        <w:tc>
          <w:tcPr>
            <w:tcW w:w="3694" w:type="dxa"/>
            <w:noWrap/>
            <w:hideMark/>
          </w:tcPr>
          <w:p w:rsidR="00193B25" w:rsidRPr="00A90EA6" w:rsidRDefault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myosin-5</w:t>
            </w:r>
          </w:p>
        </w:tc>
        <w:tc>
          <w:tcPr>
            <w:tcW w:w="7484" w:type="dxa"/>
            <w:noWrap/>
            <w:hideMark/>
          </w:tcPr>
          <w:p w:rsidR="00193B25" w:rsidRPr="00A90EA6" w:rsidRDefault="00193B25" w:rsidP="006A5164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IPR000048: IQ calmodulin-binding region, IPR001452: Src homology-3 domain, IPR001609: Myosin head, motor region, IPR010926: Myosin tail 2</w:t>
            </w:r>
          </w:p>
        </w:tc>
      </w:tr>
      <w:tr w:rsidR="00193B25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93B25" w:rsidRPr="00A90EA6" w:rsidRDefault="00C82B22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93B25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5398.6</w:t>
            </w:r>
          </w:p>
        </w:tc>
        <w:tc>
          <w:tcPr>
            <w:tcW w:w="1907" w:type="dxa"/>
            <w:noWrap/>
            <w:hideMark/>
          </w:tcPr>
          <w:p w:rsidR="00193B25" w:rsidRPr="00A90EA6" w:rsidRDefault="00193B25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12.23 </w:t>
            </w:r>
          </w:p>
        </w:tc>
        <w:tc>
          <w:tcPr>
            <w:tcW w:w="3694" w:type="dxa"/>
            <w:noWrap/>
            <w:hideMark/>
          </w:tcPr>
          <w:p w:rsidR="00193B25" w:rsidRPr="00A90EA6" w:rsidRDefault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7484" w:type="dxa"/>
            <w:noWrap/>
            <w:hideMark/>
          </w:tcPr>
          <w:p w:rsidR="00193B25" w:rsidRPr="00A90EA6" w:rsidRDefault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　</w:t>
            </w:r>
          </w:p>
        </w:tc>
      </w:tr>
      <w:tr w:rsidR="00193B25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93B25" w:rsidRPr="00A90EA6" w:rsidRDefault="00C82B22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93B25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6315.6</w:t>
            </w:r>
          </w:p>
        </w:tc>
        <w:tc>
          <w:tcPr>
            <w:tcW w:w="1907" w:type="dxa"/>
            <w:noWrap/>
            <w:hideMark/>
          </w:tcPr>
          <w:p w:rsidR="00193B25" w:rsidRPr="00A90EA6" w:rsidRDefault="00193B25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12.18 </w:t>
            </w:r>
          </w:p>
        </w:tc>
        <w:tc>
          <w:tcPr>
            <w:tcW w:w="3694" w:type="dxa"/>
            <w:noWrap/>
            <w:hideMark/>
          </w:tcPr>
          <w:p w:rsidR="00193B25" w:rsidRPr="00A90EA6" w:rsidRDefault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transcription regulatory protein SNF5</w:t>
            </w:r>
          </w:p>
        </w:tc>
        <w:tc>
          <w:tcPr>
            <w:tcW w:w="7484" w:type="dxa"/>
            <w:noWrap/>
            <w:hideMark/>
          </w:tcPr>
          <w:p w:rsidR="00193B25" w:rsidRPr="00A90EA6" w:rsidRDefault="00193B25" w:rsidP="006A5164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IPR006939: SNF5/SMARCB1/INI1</w:t>
            </w:r>
          </w:p>
        </w:tc>
      </w:tr>
      <w:tr w:rsidR="00193B25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93B25" w:rsidRPr="00A90EA6" w:rsidRDefault="00C82B22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93B25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12750.6</w:t>
            </w:r>
          </w:p>
        </w:tc>
        <w:tc>
          <w:tcPr>
            <w:tcW w:w="1907" w:type="dxa"/>
            <w:noWrap/>
            <w:hideMark/>
          </w:tcPr>
          <w:p w:rsidR="00193B25" w:rsidRPr="00A90EA6" w:rsidRDefault="00193B25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11.96 </w:t>
            </w:r>
          </w:p>
        </w:tc>
        <w:tc>
          <w:tcPr>
            <w:tcW w:w="3694" w:type="dxa"/>
            <w:noWrap/>
            <w:hideMark/>
          </w:tcPr>
          <w:p w:rsidR="00193B25" w:rsidRPr="00A90EA6" w:rsidRDefault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484" w:type="dxa"/>
            <w:noWrap/>
            <w:hideMark/>
          </w:tcPr>
          <w:p w:rsidR="00193B25" w:rsidRPr="00A90EA6" w:rsidRDefault="00193B25" w:rsidP="006A5164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IPR000637: HMG-I and HMG-Y, DNA-binding, conserved site</w:t>
            </w:r>
          </w:p>
        </w:tc>
      </w:tr>
      <w:tr w:rsidR="00193B25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93B25" w:rsidRPr="00A90EA6" w:rsidRDefault="00C82B22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93B25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4575.6</w:t>
            </w:r>
          </w:p>
        </w:tc>
        <w:tc>
          <w:tcPr>
            <w:tcW w:w="1907" w:type="dxa"/>
            <w:noWrap/>
            <w:hideMark/>
          </w:tcPr>
          <w:p w:rsidR="00193B25" w:rsidRPr="00A90EA6" w:rsidRDefault="00193B25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11.89 </w:t>
            </w:r>
          </w:p>
        </w:tc>
        <w:tc>
          <w:tcPr>
            <w:tcW w:w="3694" w:type="dxa"/>
            <w:noWrap/>
            <w:hideMark/>
          </w:tcPr>
          <w:p w:rsidR="00193B25" w:rsidRPr="00A90EA6" w:rsidRDefault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484" w:type="dxa"/>
            <w:noWrap/>
            <w:hideMark/>
          </w:tcPr>
          <w:p w:rsidR="00193B25" w:rsidRPr="00A90EA6" w:rsidRDefault="00082669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193B25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93B25" w:rsidRPr="00A90EA6" w:rsidRDefault="00C82B22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93B25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1856.6</w:t>
            </w:r>
          </w:p>
        </w:tc>
        <w:tc>
          <w:tcPr>
            <w:tcW w:w="1907" w:type="dxa"/>
            <w:noWrap/>
            <w:hideMark/>
          </w:tcPr>
          <w:p w:rsidR="00193B25" w:rsidRPr="00A90EA6" w:rsidRDefault="00193B25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11.70 </w:t>
            </w:r>
          </w:p>
        </w:tc>
        <w:tc>
          <w:tcPr>
            <w:tcW w:w="3694" w:type="dxa"/>
            <w:noWrap/>
            <w:hideMark/>
          </w:tcPr>
          <w:p w:rsidR="00193B25" w:rsidRPr="00A90EA6" w:rsidRDefault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484" w:type="dxa"/>
            <w:noWrap/>
            <w:hideMark/>
          </w:tcPr>
          <w:p w:rsidR="00193B25" w:rsidRPr="00A90EA6" w:rsidRDefault="00193B25" w:rsidP="006A5164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IPR006598: Lipopolysaccharide-modifying protein</w:t>
            </w:r>
          </w:p>
        </w:tc>
      </w:tr>
      <w:tr w:rsidR="00193B25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93B25" w:rsidRPr="00A90EA6" w:rsidRDefault="00C82B22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93B25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0635.6</w:t>
            </w:r>
          </w:p>
        </w:tc>
        <w:tc>
          <w:tcPr>
            <w:tcW w:w="1907" w:type="dxa"/>
            <w:noWrap/>
            <w:hideMark/>
          </w:tcPr>
          <w:p w:rsidR="00193B25" w:rsidRPr="00A90EA6" w:rsidRDefault="00193B25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11.51 </w:t>
            </w:r>
          </w:p>
        </w:tc>
        <w:tc>
          <w:tcPr>
            <w:tcW w:w="3694" w:type="dxa"/>
            <w:noWrap/>
            <w:hideMark/>
          </w:tcPr>
          <w:p w:rsidR="00193B25" w:rsidRPr="00A90EA6" w:rsidRDefault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484" w:type="dxa"/>
            <w:noWrap/>
            <w:hideMark/>
          </w:tcPr>
          <w:p w:rsidR="00193B25" w:rsidRPr="00A90EA6" w:rsidRDefault="00082669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193B25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93B25" w:rsidRPr="00A90EA6" w:rsidRDefault="00C82B22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93B25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10800.6</w:t>
            </w:r>
          </w:p>
        </w:tc>
        <w:tc>
          <w:tcPr>
            <w:tcW w:w="1907" w:type="dxa"/>
            <w:noWrap/>
            <w:hideMark/>
          </w:tcPr>
          <w:p w:rsidR="00193B25" w:rsidRPr="00A90EA6" w:rsidRDefault="00193B25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11.46 </w:t>
            </w:r>
          </w:p>
        </w:tc>
        <w:tc>
          <w:tcPr>
            <w:tcW w:w="3694" w:type="dxa"/>
            <w:noWrap/>
            <w:hideMark/>
          </w:tcPr>
          <w:p w:rsidR="00193B25" w:rsidRPr="00A90EA6" w:rsidRDefault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sarcosine oxidase</w:t>
            </w:r>
          </w:p>
        </w:tc>
        <w:tc>
          <w:tcPr>
            <w:tcW w:w="7484" w:type="dxa"/>
            <w:noWrap/>
            <w:hideMark/>
          </w:tcPr>
          <w:p w:rsidR="00193B25" w:rsidRPr="00A90EA6" w:rsidRDefault="00193B25" w:rsidP="006A5164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IPR006076: FAD dependent oxidoreductase</w:t>
            </w:r>
          </w:p>
        </w:tc>
      </w:tr>
      <w:tr w:rsidR="00193B25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93B25" w:rsidRPr="00A90EA6" w:rsidRDefault="00C82B22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93B25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8846.6</w:t>
            </w:r>
          </w:p>
        </w:tc>
        <w:tc>
          <w:tcPr>
            <w:tcW w:w="1907" w:type="dxa"/>
            <w:noWrap/>
            <w:hideMark/>
          </w:tcPr>
          <w:p w:rsidR="00193B25" w:rsidRPr="00A90EA6" w:rsidRDefault="00193B25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11.45 </w:t>
            </w:r>
          </w:p>
        </w:tc>
        <w:tc>
          <w:tcPr>
            <w:tcW w:w="3694" w:type="dxa"/>
            <w:noWrap/>
            <w:hideMark/>
          </w:tcPr>
          <w:p w:rsidR="00193B25" w:rsidRPr="00A90EA6" w:rsidRDefault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484" w:type="dxa"/>
            <w:noWrap/>
            <w:hideMark/>
          </w:tcPr>
          <w:p w:rsidR="00193B25" w:rsidRPr="00A90EA6" w:rsidRDefault="00193B25" w:rsidP="006A5164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IPR000759: Adrenodoxin reductase, IPR013027: FAD-dependent pyridine nucleotide-disulphide oxidoreductase,</w:t>
            </w:r>
          </w:p>
        </w:tc>
      </w:tr>
      <w:tr w:rsidR="00193B25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93B25" w:rsidRPr="00A90EA6" w:rsidRDefault="00C82B22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lastRenderedPageBreak/>
              <w:t>MGG</w:t>
            </w:r>
            <w:r w:rsidR="00193B25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6489.6</w:t>
            </w:r>
          </w:p>
        </w:tc>
        <w:tc>
          <w:tcPr>
            <w:tcW w:w="1907" w:type="dxa"/>
            <w:noWrap/>
            <w:hideMark/>
          </w:tcPr>
          <w:p w:rsidR="00193B25" w:rsidRPr="00A90EA6" w:rsidRDefault="00193B25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11.31 </w:t>
            </w:r>
          </w:p>
        </w:tc>
        <w:tc>
          <w:tcPr>
            <w:tcW w:w="3694" w:type="dxa"/>
            <w:noWrap/>
            <w:hideMark/>
          </w:tcPr>
          <w:p w:rsidR="00193B25" w:rsidRPr="00A90EA6" w:rsidRDefault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NADP-dependent alcohol dehydrogenase 6</w:t>
            </w:r>
          </w:p>
        </w:tc>
        <w:tc>
          <w:tcPr>
            <w:tcW w:w="7484" w:type="dxa"/>
            <w:noWrap/>
            <w:hideMark/>
          </w:tcPr>
          <w:p w:rsidR="00193B25" w:rsidRPr="00A90EA6" w:rsidRDefault="00193B25" w:rsidP="00C205F1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IPR002085: Alcohol dehydrogenase superfamily, zinc-containing</w:t>
            </w:r>
            <w:r w:rsidR="00C205F1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, </w:t>
            </w: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IPR016040: NAD(P)-binding</w:t>
            </w:r>
          </w:p>
        </w:tc>
      </w:tr>
      <w:tr w:rsidR="00193B25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93B25" w:rsidRPr="00A90EA6" w:rsidRDefault="00C82B22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93B25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4911.6</w:t>
            </w:r>
          </w:p>
        </w:tc>
        <w:tc>
          <w:tcPr>
            <w:tcW w:w="1907" w:type="dxa"/>
            <w:noWrap/>
            <w:hideMark/>
          </w:tcPr>
          <w:p w:rsidR="00193B25" w:rsidRPr="00A90EA6" w:rsidRDefault="00193B25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11.28 </w:t>
            </w:r>
          </w:p>
        </w:tc>
        <w:tc>
          <w:tcPr>
            <w:tcW w:w="3694" w:type="dxa"/>
            <w:noWrap/>
            <w:hideMark/>
          </w:tcPr>
          <w:p w:rsidR="00193B25" w:rsidRPr="00A90EA6" w:rsidRDefault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cytochrome P450 3A5</w:t>
            </w:r>
          </w:p>
        </w:tc>
        <w:tc>
          <w:tcPr>
            <w:tcW w:w="7484" w:type="dxa"/>
            <w:noWrap/>
            <w:hideMark/>
          </w:tcPr>
          <w:p w:rsidR="00193B25" w:rsidRPr="00A90EA6" w:rsidRDefault="00193B25" w:rsidP="00C205F1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IPR001128: Cytochrome P450, IPR002401: Cytochrome P450, E-class, group I</w:t>
            </w:r>
          </w:p>
        </w:tc>
      </w:tr>
      <w:tr w:rsidR="00193B25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93B25" w:rsidRPr="00A90EA6" w:rsidRDefault="00C82B22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93B25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8458.6</w:t>
            </w:r>
          </w:p>
        </w:tc>
        <w:tc>
          <w:tcPr>
            <w:tcW w:w="1907" w:type="dxa"/>
            <w:noWrap/>
            <w:hideMark/>
          </w:tcPr>
          <w:p w:rsidR="00193B25" w:rsidRPr="00A90EA6" w:rsidRDefault="00193B25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11.28 </w:t>
            </w:r>
          </w:p>
        </w:tc>
        <w:tc>
          <w:tcPr>
            <w:tcW w:w="3694" w:type="dxa"/>
            <w:noWrap/>
            <w:hideMark/>
          </w:tcPr>
          <w:p w:rsidR="00193B25" w:rsidRPr="00A90EA6" w:rsidRDefault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chitinase 1 precursor</w:t>
            </w:r>
          </w:p>
        </w:tc>
        <w:tc>
          <w:tcPr>
            <w:tcW w:w="7484" w:type="dxa"/>
            <w:noWrap/>
            <w:hideMark/>
          </w:tcPr>
          <w:p w:rsidR="00193B25" w:rsidRPr="00A90EA6" w:rsidRDefault="00193B25" w:rsidP="00C205F1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IPR001223: Glycoside hydrolase, family 18, catalytic domain, IPR001579: Glycoside hydrolase, chitinase active site, IPR011583: Chitinase II, </w:t>
            </w:r>
          </w:p>
        </w:tc>
      </w:tr>
      <w:tr w:rsidR="00193B25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93B25" w:rsidRPr="00A90EA6" w:rsidRDefault="00C82B22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93B25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3482.6</w:t>
            </w:r>
          </w:p>
        </w:tc>
        <w:tc>
          <w:tcPr>
            <w:tcW w:w="1907" w:type="dxa"/>
            <w:noWrap/>
            <w:hideMark/>
          </w:tcPr>
          <w:p w:rsidR="00193B25" w:rsidRPr="00A90EA6" w:rsidRDefault="00193B25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11.16 </w:t>
            </w:r>
          </w:p>
        </w:tc>
        <w:tc>
          <w:tcPr>
            <w:tcW w:w="3694" w:type="dxa"/>
            <w:noWrap/>
            <w:hideMark/>
          </w:tcPr>
          <w:p w:rsidR="00193B25" w:rsidRPr="00A90EA6" w:rsidRDefault="00796906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7484" w:type="dxa"/>
            <w:noWrap/>
            <w:hideMark/>
          </w:tcPr>
          <w:p w:rsidR="00193B25" w:rsidRPr="00A90EA6" w:rsidRDefault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193B25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93B25" w:rsidRPr="00A90EA6" w:rsidRDefault="00C82B22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93B25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2611.6</w:t>
            </w:r>
          </w:p>
        </w:tc>
        <w:tc>
          <w:tcPr>
            <w:tcW w:w="1907" w:type="dxa"/>
            <w:noWrap/>
            <w:hideMark/>
          </w:tcPr>
          <w:p w:rsidR="00193B25" w:rsidRPr="00A90EA6" w:rsidRDefault="00193B25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11.15 </w:t>
            </w:r>
          </w:p>
        </w:tc>
        <w:tc>
          <w:tcPr>
            <w:tcW w:w="3694" w:type="dxa"/>
            <w:noWrap/>
            <w:hideMark/>
          </w:tcPr>
          <w:p w:rsidR="00193B25" w:rsidRPr="00A90EA6" w:rsidRDefault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L-aminoadipate-semialdehyde dehydrogenase large subunit</w:t>
            </w:r>
          </w:p>
        </w:tc>
        <w:tc>
          <w:tcPr>
            <w:tcW w:w="7484" w:type="dxa"/>
            <w:noWrap/>
            <w:hideMark/>
          </w:tcPr>
          <w:p w:rsidR="00193B25" w:rsidRPr="00A90EA6" w:rsidRDefault="00193B25" w:rsidP="00C205F1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IPR00087 : AMP-dependent synthetase and ligase, IPR006163: Phosphopantetheine-binding, IPR010071: Amino acid adenylation, IPR010080: Thioester reductase, IPR013120: Male sterility, NAD-binding, IPR014397: L-aminoadipate-semialdehyde dehydrogenase, large subunit, IPR016040: NAD(P)-binding,</w:t>
            </w:r>
          </w:p>
        </w:tc>
      </w:tr>
      <w:tr w:rsidR="00193B25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93B25" w:rsidRPr="00A90EA6" w:rsidRDefault="00C82B22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93B25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2612.6</w:t>
            </w:r>
          </w:p>
        </w:tc>
        <w:tc>
          <w:tcPr>
            <w:tcW w:w="1907" w:type="dxa"/>
            <w:noWrap/>
            <w:hideMark/>
          </w:tcPr>
          <w:p w:rsidR="00193B25" w:rsidRPr="00A90EA6" w:rsidRDefault="00193B25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11.14 </w:t>
            </w:r>
          </w:p>
        </w:tc>
        <w:tc>
          <w:tcPr>
            <w:tcW w:w="3694" w:type="dxa"/>
            <w:noWrap/>
            <w:hideMark/>
          </w:tcPr>
          <w:p w:rsidR="00193B25" w:rsidRPr="00A90EA6" w:rsidRDefault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3-oxoacyl-[acyl-carrier-protein] reductase</w:t>
            </w:r>
          </w:p>
        </w:tc>
        <w:tc>
          <w:tcPr>
            <w:tcW w:w="7484" w:type="dxa"/>
            <w:noWrap/>
            <w:hideMark/>
          </w:tcPr>
          <w:p w:rsidR="00193B25" w:rsidRPr="00A90EA6" w:rsidRDefault="00193B25" w:rsidP="00C205F1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IPR002198: Short-chain dehydrogenase/reductase SDR, IPR016040: NAD(P)-binding</w:t>
            </w:r>
          </w:p>
        </w:tc>
      </w:tr>
      <w:tr w:rsidR="00193B25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93B25" w:rsidRPr="00A90EA6" w:rsidRDefault="00C82B22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93B25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8926.6</w:t>
            </w:r>
          </w:p>
        </w:tc>
        <w:tc>
          <w:tcPr>
            <w:tcW w:w="1907" w:type="dxa"/>
            <w:noWrap/>
            <w:hideMark/>
          </w:tcPr>
          <w:p w:rsidR="00193B25" w:rsidRPr="00A90EA6" w:rsidRDefault="00193B25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11.14 </w:t>
            </w:r>
          </w:p>
        </w:tc>
        <w:tc>
          <w:tcPr>
            <w:tcW w:w="3694" w:type="dxa"/>
            <w:noWrap/>
            <w:hideMark/>
          </w:tcPr>
          <w:p w:rsidR="00193B25" w:rsidRPr="00A90EA6" w:rsidRDefault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484" w:type="dxa"/>
            <w:noWrap/>
            <w:hideMark/>
          </w:tcPr>
          <w:p w:rsidR="00193B25" w:rsidRPr="00A90EA6" w:rsidRDefault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193B25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93B25" w:rsidRPr="00A90EA6" w:rsidRDefault="00C82B22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93B25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3558.6</w:t>
            </w:r>
          </w:p>
        </w:tc>
        <w:tc>
          <w:tcPr>
            <w:tcW w:w="1907" w:type="dxa"/>
            <w:noWrap/>
            <w:hideMark/>
          </w:tcPr>
          <w:p w:rsidR="00193B25" w:rsidRPr="00A90EA6" w:rsidRDefault="00193B25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11.12 </w:t>
            </w:r>
          </w:p>
        </w:tc>
        <w:tc>
          <w:tcPr>
            <w:tcW w:w="3694" w:type="dxa"/>
            <w:noWrap/>
            <w:hideMark/>
          </w:tcPr>
          <w:p w:rsidR="00193B25" w:rsidRPr="00A90EA6" w:rsidRDefault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PH domain-containing protein</w:t>
            </w:r>
          </w:p>
        </w:tc>
        <w:tc>
          <w:tcPr>
            <w:tcW w:w="7484" w:type="dxa"/>
            <w:noWrap/>
            <w:hideMark/>
          </w:tcPr>
          <w:p w:rsidR="00193B25" w:rsidRPr="00A90EA6" w:rsidRDefault="00082669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193B25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93B25" w:rsidRPr="00A90EA6" w:rsidRDefault="00C82B22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93B25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5035.6</w:t>
            </w:r>
          </w:p>
        </w:tc>
        <w:tc>
          <w:tcPr>
            <w:tcW w:w="1907" w:type="dxa"/>
            <w:noWrap/>
            <w:hideMark/>
          </w:tcPr>
          <w:p w:rsidR="00193B25" w:rsidRPr="00A90EA6" w:rsidRDefault="00193B25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10.97 </w:t>
            </w:r>
          </w:p>
        </w:tc>
        <w:tc>
          <w:tcPr>
            <w:tcW w:w="3694" w:type="dxa"/>
            <w:noWrap/>
            <w:hideMark/>
          </w:tcPr>
          <w:p w:rsidR="00193B25" w:rsidRPr="00A90EA6" w:rsidRDefault="00796906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7484" w:type="dxa"/>
            <w:noWrap/>
            <w:hideMark/>
          </w:tcPr>
          <w:p w:rsidR="00193B25" w:rsidRPr="00A90EA6" w:rsidRDefault="00082669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193B25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93B25" w:rsidRPr="00A90EA6" w:rsidRDefault="00C82B22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93B25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7639.6</w:t>
            </w:r>
          </w:p>
        </w:tc>
        <w:tc>
          <w:tcPr>
            <w:tcW w:w="1907" w:type="dxa"/>
            <w:noWrap/>
            <w:hideMark/>
          </w:tcPr>
          <w:p w:rsidR="00193B25" w:rsidRPr="00A90EA6" w:rsidRDefault="00193B25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10.92 </w:t>
            </w:r>
          </w:p>
        </w:tc>
        <w:tc>
          <w:tcPr>
            <w:tcW w:w="3694" w:type="dxa"/>
            <w:noWrap/>
            <w:hideMark/>
          </w:tcPr>
          <w:p w:rsidR="00193B25" w:rsidRPr="00A90EA6" w:rsidRDefault="00193B25" w:rsidP="00C205F1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excitatory amino acid transporter 2 </w:t>
            </w:r>
          </w:p>
        </w:tc>
        <w:tc>
          <w:tcPr>
            <w:tcW w:w="7484" w:type="dxa"/>
            <w:noWrap/>
            <w:hideMark/>
          </w:tcPr>
          <w:p w:rsidR="00193B25" w:rsidRPr="00A90EA6" w:rsidRDefault="00193B25" w:rsidP="00C205F1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IPR001991: Sodium:dicarboxylate symporter</w:t>
            </w:r>
          </w:p>
        </w:tc>
      </w:tr>
      <w:tr w:rsidR="00193B25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93B25" w:rsidRPr="00A90EA6" w:rsidRDefault="00C82B22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93B25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6877.6</w:t>
            </w:r>
          </w:p>
        </w:tc>
        <w:tc>
          <w:tcPr>
            <w:tcW w:w="1907" w:type="dxa"/>
            <w:noWrap/>
            <w:hideMark/>
          </w:tcPr>
          <w:p w:rsidR="00193B25" w:rsidRPr="00A90EA6" w:rsidRDefault="00193B25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10.84 </w:t>
            </w:r>
          </w:p>
        </w:tc>
        <w:tc>
          <w:tcPr>
            <w:tcW w:w="3694" w:type="dxa"/>
            <w:noWrap/>
            <w:hideMark/>
          </w:tcPr>
          <w:p w:rsidR="00193B25" w:rsidRPr="00A90EA6" w:rsidRDefault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DUF618 domain-containing protein</w:t>
            </w:r>
          </w:p>
        </w:tc>
        <w:tc>
          <w:tcPr>
            <w:tcW w:w="7484" w:type="dxa"/>
            <w:noWrap/>
            <w:hideMark/>
          </w:tcPr>
          <w:p w:rsidR="00193B25" w:rsidRPr="00A90EA6" w:rsidRDefault="00193B25" w:rsidP="00C205F1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IPR006569: Regulation of nuclear pre-mRNA protein, IPR006903: Protein of unknown function DUF618, IPR008942: ENTH/VHS</w:t>
            </w:r>
          </w:p>
        </w:tc>
      </w:tr>
      <w:tr w:rsidR="00193B25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93B25" w:rsidRPr="00A90EA6" w:rsidRDefault="00C82B22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93B25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8758.6</w:t>
            </w:r>
          </w:p>
        </w:tc>
        <w:tc>
          <w:tcPr>
            <w:tcW w:w="1907" w:type="dxa"/>
            <w:noWrap/>
            <w:hideMark/>
          </w:tcPr>
          <w:p w:rsidR="00193B25" w:rsidRPr="00A90EA6" w:rsidRDefault="00193B25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10.81 </w:t>
            </w:r>
          </w:p>
        </w:tc>
        <w:tc>
          <w:tcPr>
            <w:tcW w:w="3694" w:type="dxa"/>
            <w:noWrap/>
            <w:hideMark/>
          </w:tcPr>
          <w:p w:rsidR="00193B25" w:rsidRPr="00A90EA6" w:rsidRDefault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aminopeptidase Y</w:t>
            </w:r>
          </w:p>
        </w:tc>
        <w:tc>
          <w:tcPr>
            <w:tcW w:w="7484" w:type="dxa"/>
            <w:noWrap/>
            <w:hideMark/>
          </w:tcPr>
          <w:p w:rsidR="00193B25" w:rsidRPr="00A90EA6" w:rsidRDefault="00193B25" w:rsidP="00C205F1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IPR003137: Protease-associated PA, IPR007484: Peptidase M28</w:t>
            </w:r>
          </w:p>
        </w:tc>
      </w:tr>
      <w:tr w:rsidR="00193B25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93B25" w:rsidRPr="00A90EA6" w:rsidRDefault="00C82B22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93B25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12522.6</w:t>
            </w:r>
          </w:p>
        </w:tc>
        <w:tc>
          <w:tcPr>
            <w:tcW w:w="1907" w:type="dxa"/>
            <w:noWrap/>
            <w:hideMark/>
          </w:tcPr>
          <w:p w:rsidR="00193B25" w:rsidRPr="00A90EA6" w:rsidRDefault="00193B25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10.56 </w:t>
            </w:r>
          </w:p>
        </w:tc>
        <w:tc>
          <w:tcPr>
            <w:tcW w:w="3694" w:type="dxa"/>
            <w:noWrap/>
            <w:hideMark/>
          </w:tcPr>
          <w:p w:rsidR="00193B25" w:rsidRPr="00A90EA6" w:rsidRDefault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7484" w:type="dxa"/>
            <w:noWrap/>
            <w:hideMark/>
          </w:tcPr>
          <w:p w:rsidR="00193B25" w:rsidRPr="00A90EA6" w:rsidRDefault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193B25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93B25" w:rsidRPr="00A90EA6" w:rsidRDefault="00C82B22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93B25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6298.6</w:t>
            </w:r>
          </w:p>
        </w:tc>
        <w:tc>
          <w:tcPr>
            <w:tcW w:w="1907" w:type="dxa"/>
            <w:noWrap/>
            <w:hideMark/>
          </w:tcPr>
          <w:p w:rsidR="00193B25" w:rsidRPr="00A90EA6" w:rsidRDefault="00193B25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10.50 </w:t>
            </w:r>
          </w:p>
        </w:tc>
        <w:tc>
          <w:tcPr>
            <w:tcW w:w="3694" w:type="dxa"/>
            <w:noWrap/>
            <w:hideMark/>
          </w:tcPr>
          <w:p w:rsidR="00193B25" w:rsidRPr="00A90EA6" w:rsidRDefault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7484" w:type="dxa"/>
            <w:noWrap/>
            <w:hideMark/>
          </w:tcPr>
          <w:p w:rsidR="00193B25" w:rsidRPr="00A90EA6" w:rsidRDefault="00082669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193B25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93B25" w:rsidRPr="00A90EA6" w:rsidRDefault="00C82B22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93B25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4774.6</w:t>
            </w:r>
          </w:p>
        </w:tc>
        <w:tc>
          <w:tcPr>
            <w:tcW w:w="1907" w:type="dxa"/>
            <w:noWrap/>
            <w:hideMark/>
          </w:tcPr>
          <w:p w:rsidR="00193B25" w:rsidRPr="00A90EA6" w:rsidRDefault="00193B25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10.39 </w:t>
            </w:r>
          </w:p>
        </w:tc>
        <w:tc>
          <w:tcPr>
            <w:tcW w:w="3694" w:type="dxa"/>
            <w:noWrap/>
            <w:hideMark/>
          </w:tcPr>
          <w:p w:rsidR="00193B25" w:rsidRPr="00A90EA6" w:rsidRDefault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484" w:type="dxa"/>
            <w:noWrap/>
            <w:hideMark/>
          </w:tcPr>
          <w:p w:rsidR="00193B25" w:rsidRPr="00A90EA6" w:rsidRDefault="00193B25" w:rsidP="00C205F1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IPR005645: Protein of unknown function DUF341</w:t>
            </w:r>
          </w:p>
        </w:tc>
      </w:tr>
      <w:tr w:rsidR="00193B25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93B25" w:rsidRPr="00A90EA6" w:rsidRDefault="00C82B22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93B25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5733.6</w:t>
            </w:r>
          </w:p>
        </w:tc>
        <w:tc>
          <w:tcPr>
            <w:tcW w:w="1907" w:type="dxa"/>
            <w:noWrap/>
            <w:hideMark/>
          </w:tcPr>
          <w:p w:rsidR="00193B25" w:rsidRPr="00A90EA6" w:rsidRDefault="00193B25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10.34 </w:t>
            </w:r>
          </w:p>
        </w:tc>
        <w:tc>
          <w:tcPr>
            <w:tcW w:w="3694" w:type="dxa"/>
            <w:noWrap/>
            <w:hideMark/>
          </w:tcPr>
          <w:p w:rsidR="00193B25" w:rsidRPr="00A90EA6" w:rsidRDefault="00796906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7484" w:type="dxa"/>
            <w:noWrap/>
            <w:hideMark/>
          </w:tcPr>
          <w:p w:rsidR="00193B25" w:rsidRPr="00A90EA6" w:rsidRDefault="00082669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193B25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93B25" w:rsidRPr="00A90EA6" w:rsidRDefault="00C82B22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93B25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15028.6</w:t>
            </w:r>
          </w:p>
        </w:tc>
        <w:tc>
          <w:tcPr>
            <w:tcW w:w="1907" w:type="dxa"/>
            <w:noWrap/>
            <w:hideMark/>
          </w:tcPr>
          <w:p w:rsidR="00193B25" w:rsidRPr="00A90EA6" w:rsidRDefault="00193B25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10.19 </w:t>
            </w:r>
          </w:p>
        </w:tc>
        <w:tc>
          <w:tcPr>
            <w:tcW w:w="3694" w:type="dxa"/>
            <w:noWrap/>
            <w:hideMark/>
          </w:tcPr>
          <w:p w:rsidR="00193B25" w:rsidRPr="00A90EA6" w:rsidRDefault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7484" w:type="dxa"/>
            <w:noWrap/>
            <w:hideMark/>
          </w:tcPr>
          <w:p w:rsidR="00193B25" w:rsidRPr="00A90EA6" w:rsidRDefault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193B25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93B25" w:rsidRPr="00A90EA6" w:rsidRDefault="00C82B22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93B25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11271.6</w:t>
            </w:r>
          </w:p>
        </w:tc>
        <w:tc>
          <w:tcPr>
            <w:tcW w:w="1907" w:type="dxa"/>
            <w:noWrap/>
            <w:hideMark/>
          </w:tcPr>
          <w:p w:rsidR="00193B25" w:rsidRPr="00A90EA6" w:rsidRDefault="00193B25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10.13 </w:t>
            </w:r>
          </w:p>
        </w:tc>
        <w:tc>
          <w:tcPr>
            <w:tcW w:w="3694" w:type="dxa"/>
            <w:noWrap/>
            <w:hideMark/>
          </w:tcPr>
          <w:p w:rsidR="00193B25" w:rsidRPr="00A90EA6" w:rsidRDefault="00796906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7484" w:type="dxa"/>
            <w:noWrap/>
            <w:hideMark/>
          </w:tcPr>
          <w:p w:rsidR="00193B25" w:rsidRPr="00A90EA6" w:rsidRDefault="00082669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193B25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93B25" w:rsidRPr="00A90EA6" w:rsidRDefault="00C82B22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93B25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12423.6</w:t>
            </w:r>
          </w:p>
        </w:tc>
        <w:tc>
          <w:tcPr>
            <w:tcW w:w="1907" w:type="dxa"/>
            <w:noWrap/>
            <w:hideMark/>
          </w:tcPr>
          <w:p w:rsidR="00193B25" w:rsidRPr="00A90EA6" w:rsidRDefault="00193B25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10.10 </w:t>
            </w:r>
          </w:p>
        </w:tc>
        <w:tc>
          <w:tcPr>
            <w:tcW w:w="3694" w:type="dxa"/>
            <w:noWrap/>
            <w:hideMark/>
          </w:tcPr>
          <w:p w:rsidR="00193B25" w:rsidRPr="00A90EA6" w:rsidRDefault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choline monooxygenase</w:t>
            </w:r>
          </w:p>
        </w:tc>
        <w:tc>
          <w:tcPr>
            <w:tcW w:w="7484" w:type="dxa"/>
            <w:noWrap/>
            <w:hideMark/>
          </w:tcPr>
          <w:p w:rsidR="00193B25" w:rsidRPr="00A90EA6" w:rsidRDefault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　</w:t>
            </w:r>
          </w:p>
        </w:tc>
      </w:tr>
      <w:tr w:rsidR="00193B25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93B25" w:rsidRPr="00A90EA6" w:rsidRDefault="00C82B22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93B25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4925.6</w:t>
            </w:r>
          </w:p>
        </w:tc>
        <w:tc>
          <w:tcPr>
            <w:tcW w:w="1907" w:type="dxa"/>
            <w:noWrap/>
            <w:hideMark/>
          </w:tcPr>
          <w:p w:rsidR="00193B25" w:rsidRPr="00A90EA6" w:rsidRDefault="00193B25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9.97 </w:t>
            </w:r>
          </w:p>
        </w:tc>
        <w:tc>
          <w:tcPr>
            <w:tcW w:w="3694" w:type="dxa"/>
            <w:noWrap/>
            <w:hideMark/>
          </w:tcPr>
          <w:p w:rsidR="00193B25" w:rsidRPr="00A90EA6" w:rsidRDefault="00796906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7484" w:type="dxa"/>
            <w:noWrap/>
            <w:hideMark/>
          </w:tcPr>
          <w:p w:rsidR="00193B25" w:rsidRPr="00A90EA6" w:rsidRDefault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193B25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93B25" w:rsidRPr="00A90EA6" w:rsidRDefault="00C82B22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93B25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1910.6</w:t>
            </w:r>
          </w:p>
        </w:tc>
        <w:tc>
          <w:tcPr>
            <w:tcW w:w="1907" w:type="dxa"/>
            <w:noWrap/>
            <w:hideMark/>
          </w:tcPr>
          <w:p w:rsidR="00193B25" w:rsidRPr="00A90EA6" w:rsidRDefault="00193B25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9.87 </w:t>
            </w:r>
          </w:p>
        </w:tc>
        <w:tc>
          <w:tcPr>
            <w:tcW w:w="3694" w:type="dxa"/>
            <w:noWrap/>
            <w:hideMark/>
          </w:tcPr>
          <w:p w:rsidR="00193B25" w:rsidRPr="00A90EA6" w:rsidRDefault="00796906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7484" w:type="dxa"/>
            <w:noWrap/>
            <w:hideMark/>
          </w:tcPr>
          <w:p w:rsidR="00193B25" w:rsidRPr="00A90EA6" w:rsidRDefault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193B25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93B25" w:rsidRPr="00A90EA6" w:rsidRDefault="00C82B22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93B25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7289.6</w:t>
            </w:r>
          </w:p>
        </w:tc>
        <w:tc>
          <w:tcPr>
            <w:tcW w:w="1907" w:type="dxa"/>
            <w:noWrap/>
            <w:hideMark/>
          </w:tcPr>
          <w:p w:rsidR="00193B25" w:rsidRPr="00A90EA6" w:rsidRDefault="00193B25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9.86 </w:t>
            </w:r>
          </w:p>
        </w:tc>
        <w:tc>
          <w:tcPr>
            <w:tcW w:w="3694" w:type="dxa"/>
            <w:noWrap/>
            <w:hideMark/>
          </w:tcPr>
          <w:p w:rsidR="00193B25" w:rsidRPr="00A90EA6" w:rsidRDefault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glycogen synthase</w:t>
            </w:r>
          </w:p>
        </w:tc>
        <w:tc>
          <w:tcPr>
            <w:tcW w:w="7484" w:type="dxa"/>
            <w:noWrap/>
            <w:hideMark/>
          </w:tcPr>
          <w:p w:rsidR="00193B25" w:rsidRPr="00A90EA6" w:rsidRDefault="00193B25" w:rsidP="00C205F1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IPR008631: Glycogen synthase</w:t>
            </w:r>
          </w:p>
        </w:tc>
      </w:tr>
      <w:tr w:rsidR="00193B25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93B25" w:rsidRPr="00A90EA6" w:rsidRDefault="00C82B22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lastRenderedPageBreak/>
              <w:t>MGG</w:t>
            </w:r>
            <w:r w:rsidR="00193B25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9575.6</w:t>
            </w:r>
          </w:p>
        </w:tc>
        <w:tc>
          <w:tcPr>
            <w:tcW w:w="1907" w:type="dxa"/>
            <w:noWrap/>
            <w:hideMark/>
          </w:tcPr>
          <w:p w:rsidR="00193B25" w:rsidRPr="00A90EA6" w:rsidRDefault="00193B25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9.82 </w:t>
            </w:r>
          </w:p>
        </w:tc>
        <w:tc>
          <w:tcPr>
            <w:tcW w:w="3694" w:type="dxa"/>
            <w:noWrap/>
            <w:hideMark/>
          </w:tcPr>
          <w:p w:rsidR="00193B25" w:rsidRPr="00A90EA6" w:rsidRDefault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484" w:type="dxa"/>
            <w:noWrap/>
            <w:hideMark/>
          </w:tcPr>
          <w:p w:rsidR="00193B25" w:rsidRPr="00A90EA6" w:rsidRDefault="00193B25" w:rsidP="00C205F1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IPR001128: Cytochrome P450, IPR011041: Soluble quinoprotein glucose dehydrogenase, IPR011042: Six-bladed beta-propeller, TolB-like</w:t>
            </w:r>
          </w:p>
        </w:tc>
      </w:tr>
      <w:tr w:rsidR="00193B25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93B25" w:rsidRPr="00A90EA6" w:rsidRDefault="00C82B22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93B25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3336.6</w:t>
            </w:r>
          </w:p>
        </w:tc>
        <w:tc>
          <w:tcPr>
            <w:tcW w:w="1907" w:type="dxa"/>
            <w:noWrap/>
            <w:hideMark/>
          </w:tcPr>
          <w:p w:rsidR="00193B25" w:rsidRPr="00A90EA6" w:rsidRDefault="00193B25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9.80 </w:t>
            </w:r>
          </w:p>
        </w:tc>
        <w:tc>
          <w:tcPr>
            <w:tcW w:w="3694" w:type="dxa"/>
            <w:noWrap/>
            <w:hideMark/>
          </w:tcPr>
          <w:p w:rsidR="00193B25" w:rsidRPr="00A90EA6" w:rsidRDefault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LEA domain-containing protein</w:t>
            </w:r>
          </w:p>
        </w:tc>
        <w:tc>
          <w:tcPr>
            <w:tcW w:w="7484" w:type="dxa"/>
            <w:noWrap/>
            <w:hideMark/>
          </w:tcPr>
          <w:p w:rsidR="00193B25" w:rsidRPr="00A90EA6" w:rsidRDefault="00082669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193B25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93B25" w:rsidRPr="00A90EA6" w:rsidRDefault="00C82B22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93B25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0225.6</w:t>
            </w:r>
          </w:p>
        </w:tc>
        <w:tc>
          <w:tcPr>
            <w:tcW w:w="1907" w:type="dxa"/>
            <w:noWrap/>
            <w:hideMark/>
          </w:tcPr>
          <w:p w:rsidR="00193B25" w:rsidRPr="00A90EA6" w:rsidRDefault="00193B25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9.79 </w:t>
            </w:r>
          </w:p>
        </w:tc>
        <w:tc>
          <w:tcPr>
            <w:tcW w:w="3694" w:type="dxa"/>
            <w:noWrap/>
            <w:hideMark/>
          </w:tcPr>
          <w:p w:rsidR="00193B25" w:rsidRPr="00A90EA6" w:rsidRDefault="00796906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7484" w:type="dxa"/>
            <w:noWrap/>
            <w:hideMark/>
          </w:tcPr>
          <w:p w:rsidR="00193B25" w:rsidRPr="00A90EA6" w:rsidRDefault="00082669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193B25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93B25" w:rsidRPr="00A90EA6" w:rsidRDefault="00C82B22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93B25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9107.6</w:t>
            </w:r>
          </w:p>
        </w:tc>
        <w:tc>
          <w:tcPr>
            <w:tcW w:w="1907" w:type="dxa"/>
            <w:noWrap/>
            <w:hideMark/>
          </w:tcPr>
          <w:p w:rsidR="00193B25" w:rsidRPr="00A90EA6" w:rsidRDefault="00193B25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9.78 </w:t>
            </w:r>
          </w:p>
        </w:tc>
        <w:tc>
          <w:tcPr>
            <w:tcW w:w="3694" w:type="dxa"/>
            <w:noWrap/>
            <w:hideMark/>
          </w:tcPr>
          <w:p w:rsidR="00193B25" w:rsidRPr="00A90EA6" w:rsidRDefault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484" w:type="dxa"/>
            <w:noWrap/>
            <w:hideMark/>
          </w:tcPr>
          <w:p w:rsidR="00193B25" w:rsidRPr="00A90EA6" w:rsidRDefault="00193B25" w:rsidP="00C205F1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IPR001202: WW/Rsp5/WWP, IPR010730: Heterokaryon incompatibility</w:t>
            </w:r>
          </w:p>
        </w:tc>
      </w:tr>
      <w:tr w:rsidR="00193B25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93B25" w:rsidRPr="00A90EA6" w:rsidRDefault="00C82B22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93B25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4525.6</w:t>
            </w:r>
          </w:p>
        </w:tc>
        <w:tc>
          <w:tcPr>
            <w:tcW w:w="1907" w:type="dxa"/>
            <w:noWrap/>
            <w:hideMark/>
          </w:tcPr>
          <w:p w:rsidR="00193B25" w:rsidRPr="00A90EA6" w:rsidRDefault="00193B25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9.77 </w:t>
            </w:r>
          </w:p>
        </w:tc>
        <w:tc>
          <w:tcPr>
            <w:tcW w:w="3694" w:type="dxa"/>
            <w:noWrap/>
            <w:hideMark/>
          </w:tcPr>
          <w:p w:rsidR="00193B25" w:rsidRPr="00A90EA6" w:rsidRDefault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484" w:type="dxa"/>
            <w:noWrap/>
            <w:hideMark/>
          </w:tcPr>
          <w:p w:rsidR="00193B25" w:rsidRPr="00A90EA6" w:rsidRDefault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193B25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93B25" w:rsidRPr="00A90EA6" w:rsidRDefault="00C82B22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93B25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14693.6</w:t>
            </w:r>
          </w:p>
        </w:tc>
        <w:tc>
          <w:tcPr>
            <w:tcW w:w="1907" w:type="dxa"/>
            <w:noWrap/>
            <w:hideMark/>
          </w:tcPr>
          <w:p w:rsidR="00193B25" w:rsidRPr="00A90EA6" w:rsidRDefault="00193B25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9.74 </w:t>
            </w:r>
          </w:p>
        </w:tc>
        <w:tc>
          <w:tcPr>
            <w:tcW w:w="3694" w:type="dxa"/>
            <w:noWrap/>
            <w:hideMark/>
          </w:tcPr>
          <w:p w:rsidR="00193B25" w:rsidRPr="00A90EA6" w:rsidRDefault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484" w:type="dxa"/>
            <w:noWrap/>
            <w:hideMark/>
          </w:tcPr>
          <w:p w:rsidR="00193B25" w:rsidRPr="00A90EA6" w:rsidRDefault="00082669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193B25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93B25" w:rsidRPr="00A90EA6" w:rsidRDefault="00C82B22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93B25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1458.6</w:t>
            </w:r>
          </w:p>
        </w:tc>
        <w:tc>
          <w:tcPr>
            <w:tcW w:w="1907" w:type="dxa"/>
            <w:noWrap/>
            <w:hideMark/>
          </w:tcPr>
          <w:p w:rsidR="00193B25" w:rsidRPr="00A90EA6" w:rsidRDefault="00193B25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9.71 </w:t>
            </w:r>
          </w:p>
        </w:tc>
        <w:tc>
          <w:tcPr>
            <w:tcW w:w="3694" w:type="dxa"/>
            <w:noWrap/>
            <w:hideMark/>
          </w:tcPr>
          <w:p w:rsidR="00193B25" w:rsidRPr="00A90EA6" w:rsidRDefault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7484" w:type="dxa"/>
            <w:noWrap/>
            <w:hideMark/>
          </w:tcPr>
          <w:p w:rsidR="00193B25" w:rsidRPr="00A90EA6" w:rsidRDefault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193B25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93B25" w:rsidRPr="00A90EA6" w:rsidRDefault="00C82B22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93B25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14790.6</w:t>
            </w:r>
          </w:p>
        </w:tc>
        <w:tc>
          <w:tcPr>
            <w:tcW w:w="1907" w:type="dxa"/>
            <w:noWrap/>
            <w:hideMark/>
          </w:tcPr>
          <w:p w:rsidR="00193B25" w:rsidRPr="00A90EA6" w:rsidRDefault="00193B25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9.64 </w:t>
            </w:r>
          </w:p>
        </w:tc>
        <w:tc>
          <w:tcPr>
            <w:tcW w:w="3694" w:type="dxa"/>
            <w:noWrap/>
            <w:hideMark/>
          </w:tcPr>
          <w:p w:rsidR="00193B25" w:rsidRPr="00A90EA6" w:rsidRDefault="00796906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7484" w:type="dxa"/>
            <w:noWrap/>
            <w:hideMark/>
          </w:tcPr>
          <w:p w:rsidR="00193B25" w:rsidRPr="00A90EA6" w:rsidRDefault="00193B25" w:rsidP="00C205F1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IPR002114: Phosphotransferase system, HPr serine phosphorylation site</w:t>
            </w:r>
          </w:p>
        </w:tc>
      </w:tr>
      <w:tr w:rsidR="00193B25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93B25" w:rsidRPr="00A90EA6" w:rsidRDefault="00C82B22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93B25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8794.6</w:t>
            </w:r>
          </w:p>
        </w:tc>
        <w:tc>
          <w:tcPr>
            <w:tcW w:w="1907" w:type="dxa"/>
            <w:noWrap/>
            <w:hideMark/>
          </w:tcPr>
          <w:p w:rsidR="00193B25" w:rsidRPr="00A90EA6" w:rsidRDefault="00193B25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9.64 </w:t>
            </w:r>
          </w:p>
        </w:tc>
        <w:tc>
          <w:tcPr>
            <w:tcW w:w="3694" w:type="dxa"/>
            <w:noWrap/>
            <w:hideMark/>
          </w:tcPr>
          <w:p w:rsidR="00193B25" w:rsidRPr="00A90EA6" w:rsidRDefault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484" w:type="dxa"/>
            <w:noWrap/>
            <w:hideMark/>
          </w:tcPr>
          <w:p w:rsidR="00193B25" w:rsidRPr="00A90EA6" w:rsidRDefault="00193B25" w:rsidP="00C205F1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IPR002110: Ankyrin</w:t>
            </w:r>
          </w:p>
        </w:tc>
      </w:tr>
      <w:tr w:rsidR="00193B25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93B25" w:rsidRPr="00A90EA6" w:rsidRDefault="00C82B22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93B25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9569.6</w:t>
            </w:r>
          </w:p>
        </w:tc>
        <w:tc>
          <w:tcPr>
            <w:tcW w:w="1907" w:type="dxa"/>
            <w:noWrap/>
            <w:hideMark/>
          </w:tcPr>
          <w:p w:rsidR="00193B25" w:rsidRPr="00A90EA6" w:rsidRDefault="00193B25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9.63 </w:t>
            </w:r>
          </w:p>
        </w:tc>
        <w:tc>
          <w:tcPr>
            <w:tcW w:w="3694" w:type="dxa"/>
            <w:noWrap/>
            <w:hideMark/>
          </w:tcPr>
          <w:p w:rsidR="00193B25" w:rsidRPr="00A90EA6" w:rsidRDefault="00796906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7484" w:type="dxa"/>
            <w:noWrap/>
            <w:hideMark/>
          </w:tcPr>
          <w:p w:rsidR="00193B25" w:rsidRPr="00A90EA6" w:rsidRDefault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193B25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93B25" w:rsidRPr="00A90EA6" w:rsidRDefault="00C82B22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93B25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7150.6</w:t>
            </w:r>
          </w:p>
        </w:tc>
        <w:tc>
          <w:tcPr>
            <w:tcW w:w="1907" w:type="dxa"/>
            <w:noWrap/>
            <w:hideMark/>
          </w:tcPr>
          <w:p w:rsidR="00193B25" w:rsidRPr="00A90EA6" w:rsidRDefault="00193B25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9.62 </w:t>
            </w:r>
          </w:p>
        </w:tc>
        <w:tc>
          <w:tcPr>
            <w:tcW w:w="3694" w:type="dxa"/>
            <w:noWrap/>
            <w:hideMark/>
          </w:tcPr>
          <w:p w:rsidR="00193B25" w:rsidRPr="00A90EA6" w:rsidRDefault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484" w:type="dxa"/>
            <w:noWrap/>
            <w:hideMark/>
          </w:tcPr>
          <w:p w:rsidR="00193B25" w:rsidRPr="00A90EA6" w:rsidRDefault="00082669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193B25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93B25" w:rsidRPr="00A90EA6" w:rsidRDefault="00C82B22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93B25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13405.6</w:t>
            </w:r>
          </w:p>
        </w:tc>
        <w:tc>
          <w:tcPr>
            <w:tcW w:w="1907" w:type="dxa"/>
            <w:noWrap/>
            <w:hideMark/>
          </w:tcPr>
          <w:p w:rsidR="00193B25" w:rsidRPr="00A90EA6" w:rsidRDefault="00193B25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9.55 </w:t>
            </w:r>
          </w:p>
        </w:tc>
        <w:tc>
          <w:tcPr>
            <w:tcW w:w="3694" w:type="dxa"/>
            <w:noWrap/>
            <w:hideMark/>
          </w:tcPr>
          <w:p w:rsidR="00193B25" w:rsidRPr="00A90EA6" w:rsidRDefault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geranylgeranyl pyrophosphate synthetase</w:t>
            </w:r>
          </w:p>
        </w:tc>
        <w:tc>
          <w:tcPr>
            <w:tcW w:w="7484" w:type="dxa"/>
            <w:noWrap/>
            <w:hideMark/>
          </w:tcPr>
          <w:p w:rsidR="00193B25" w:rsidRPr="00A90EA6" w:rsidRDefault="00193B25" w:rsidP="00C205F1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IPR000092: Polyprenyl synthetase, IPR008949: Terpenoid synthase, IPR017446: Polyprenyl synthetase-related</w:t>
            </w:r>
          </w:p>
        </w:tc>
      </w:tr>
      <w:tr w:rsidR="00193B25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93B25" w:rsidRPr="00A90EA6" w:rsidRDefault="00C82B22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93B25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7088.6</w:t>
            </w:r>
          </w:p>
        </w:tc>
        <w:tc>
          <w:tcPr>
            <w:tcW w:w="1907" w:type="dxa"/>
            <w:noWrap/>
            <w:hideMark/>
          </w:tcPr>
          <w:p w:rsidR="00193B25" w:rsidRPr="00A90EA6" w:rsidRDefault="00193B25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9.54 </w:t>
            </w:r>
          </w:p>
        </w:tc>
        <w:tc>
          <w:tcPr>
            <w:tcW w:w="3694" w:type="dxa"/>
            <w:noWrap/>
            <w:hideMark/>
          </w:tcPr>
          <w:p w:rsidR="00193B25" w:rsidRPr="00A90EA6" w:rsidRDefault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7484" w:type="dxa"/>
            <w:noWrap/>
            <w:hideMark/>
          </w:tcPr>
          <w:p w:rsidR="00193B25" w:rsidRPr="00A90EA6" w:rsidRDefault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193B25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93B25" w:rsidRPr="00A90EA6" w:rsidRDefault="00C82B22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93B25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8122.6</w:t>
            </w:r>
          </w:p>
        </w:tc>
        <w:tc>
          <w:tcPr>
            <w:tcW w:w="1907" w:type="dxa"/>
            <w:noWrap/>
            <w:hideMark/>
          </w:tcPr>
          <w:p w:rsidR="00193B25" w:rsidRPr="00A90EA6" w:rsidRDefault="00193B25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9.51 </w:t>
            </w:r>
          </w:p>
        </w:tc>
        <w:tc>
          <w:tcPr>
            <w:tcW w:w="3694" w:type="dxa"/>
            <w:noWrap/>
            <w:hideMark/>
          </w:tcPr>
          <w:p w:rsidR="00193B25" w:rsidRPr="00A90EA6" w:rsidRDefault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DNA replication licensing factor mcm2</w:t>
            </w:r>
          </w:p>
        </w:tc>
        <w:tc>
          <w:tcPr>
            <w:tcW w:w="7484" w:type="dxa"/>
            <w:noWrap/>
            <w:hideMark/>
          </w:tcPr>
          <w:p w:rsidR="00193B25" w:rsidRPr="00A90EA6" w:rsidRDefault="00193B25" w:rsidP="00C205F1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IPR001208: DNA-dependent ATPase MCM, IPR008045: MCM protein 2, IPR016027: Nucleic acid-binding, OB-fold-like</w:t>
            </w:r>
          </w:p>
        </w:tc>
      </w:tr>
      <w:tr w:rsidR="00193B25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93B25" w:rsidRPr="00A90EA6" w:rsidRDefault="00C82B22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93B25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2403.6</w:t>
            </w:r>
          </w:p>
        </w:tc>
        <w:tc>
          <w:tcPr>
            <w:tcW w:w="1907" w:type="dxa"/>
            <w:noWrap/>
            <w:hideMark/>
          </w:tcPr>
          <w:p w:rsidR="00193B25" w:rsidRPr="00A90EA6" w:rsidRDefault="00193B25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9.38 </w:t>
            </w:r>
          </w:p>
        </w:tc>
        <w:tc>
          <w:tcPr>
            <w:tcW w:w="3694" w:type="dxa"/>
            <w:noWrap/>
            <w:hideMark/>
          </w:tcPr>
          <w:p w:rsidR="00193B25" w:rsidRPr="00A90EA6" w:rsidRDefault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7484" w:type="dxa"/>
            <w:noWrap/>
            <w:hideMark/>
          </w:tcPr>
          <w:p w:rsidR="00193B25" w:rsidRPr="00A90EA6" w:rsidRDefault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193B25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93B25" w:rsidRPr="00A90EA6" w:rsidRDefault="00C82B22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93B25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8332.6</w:t>
            </w:r>
          </w:p>
        </w:tc>
        <w:tc>
          <w:tcPr>
            <w:tcW w:w="1907" w:type="dxa"/>
            <w:noWrap/>
            <w:hideMark/>
          </w:tcPr>
          <w:p w:rsidR="00193B25" w:rsidRPr="00A90EA6" w:rsidRDefault="00193B25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9.20 </w:t>
            </w:r>
          </w:p>
        </w:tc>
        <w:tc>
          <w:tcPr>
            <w:tcW w:w="3694" w:type="dxa"/>
            <w:noWrap/>
            <w:hideMark/>
          </w:tcPr>
          <w:p w:rsidR="00193B25" w:rsidRPr="00A90EA6" w:rsidRDefault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484" w:type="dxa"/>
            <w:noWrap/>
            <w:hideMark/>
          </w:tcPr>
          <w:p w:rsidR="00193B25" w:rsidRPr="00A90EA6" w:rsidRDefault="00193B25" w:rsidP="00C205F1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IPR000194: ATPase, F1/V1/A1 complex, alpha/beta subunit, nucleotide-binding, IPR000568: ATPase, F0 complex, subunit A, IPR008010: Membrane protein,Tapt1/CMV receptor,</w:t>
            </w:r>
          </w:p>
        </w:tc>
      </w:tr>
      <w:tr w:rsidR="00193B25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93B25" w:rsidRPr="00A90EA6" w:rsidRDefault="00C82B22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93B25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1366.6</w:t>
            </w:r>
          </w:p>
        </w:tc>
        <w:tc>
          <w:tcPr>
            <w:tcW w:w="1907" w:type="dxa"/>
            <w:noWrap/>
            <w:hideMark/>
          </w:tcPr>
          <w:p w:rsidR="00193B25" w:rsidRPr="00A90EA6" w:rsidRDefault="00193B25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9.12 </w:t>
            </w:r>
          </w:p>
        </w:tc>
        <w:tc>
          <w:tcPr>
            <w:tcW w:w="3694" w:type="dxa"/>
            <w:noWrap/>
            <w:hideMark/>
          </w:tcPr>
          <w:p w:rsidR="00193B25" w:rsidRPr="00A90EA6" w:rsidRDefault="00796906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7484" w:type="dxa"/>
            <w:noWrap/>
            <w:hideMark/>
          </w:tcPr>
          <w:p w:rsidR="00193B25" w:rsidRPr="00A90EA6" w:rsidRDefault="00082669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193B25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93B25" w:rsidRPr="00A90EA6" w:rsidRDefault="00C82B22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93B25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11761.6</w:t>
            </w:r>
          </w:p>
        </w:tc>
        <w:tc>
          <w:tcPr>
            <w:tcW w:w="1907" w:type="dxa"/>
            <w:noWrap/>
            <w:hideMark/>
          </w:tcPr>
          <w:p w:rsidR="00193B25" w:rsidRPr="00A90EA6" w:rsidRDefault="00193B25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9.06 </w:t>
            </w:r>
          </w:p>
        </w:tc>
        <w:tc>
          <w:tcPr>
            <w:tcW w:w="3694" w:type="dxa"/>
            <w:noWrap/>
            <w:hideMark/>
          </w:tcPr>
          <w:p w:rsidR="00193B25" w:rsidRPr="00A90EA6" w:rsidRDefault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484" w:type="dxa"/>
            <w:noWrap/>
            <w:hideMark/>
          </w:tcPr>
          <w:p w:rsidR="00193B25" w:rsidRPr="00A90EA6" w:rsidRDefault="00082669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193B25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93B25" w:rsidRPr="00A90EA6" w:rsidRDefault="00C82B22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93B25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4594.6</w:t>
            </w:r>
          </w:p>
        </w:tc>
        <w:tc>
          <w:tcPr>
            <w:tcW w:w="1907" w:type="dxa"/>
            <w:noWrap/>
            <w:hideMark/>
          </w:tcPr>
          <w:p w:rsidR="00193B25" w:rsidRPr="00A90EA6" w:rsidRDefault="00193B25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9.04 </w:t>
            </w:r>
          </w:p>
        </w:tc>
        <w:tc>
          <w:tcPr>
            <w:tcW w:w="3694" w:type="dxa"/>
            <w:noWrap/>
            <w:hideMark/>
          </w:tcPr>
          <w:p w:rsidR="00193B25" w:rsidRPr="00A90EA6" w:rsidRDefault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484" w:type="dxa"/>
            <w:noWrap/>
            <w:hideMark/>
          </w:tcPr>
          <w:p w:rsidR="00193B25" w:rsidRPr="00A90EA6" w:rsidRDefault="00193B25" w:rsidP="00C205F1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IPR002523: Mg2+ transporter protein, CorA-like</w:t>
            </w:r>
          </w:p>
        </w:tc>
      </w:tr>
      <w:tr w:rsidR="00193B25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93B25" w:rsidRPr="00A90EA6" w:rsidRDefault="00C82B22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93B25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8486.6</w:t>
            </w:r>
          </w:p>
        </w:tc>
        <w:tc>
          <w:tcPr>
            <w:tcW w:w="1907" w:type="dxa"/>
            <w:noWrap/>
            <w:hideMark/>
          </w:tcPr>
          <w:p w:rsidR="00193B25" w:rsidRPr="00A90EA6" w:rsidRDefault="00193B25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8.99 </w:t>
            </w:r>
          </w:p>
        </w:tc>
        <w:tc>
          <w:tcPr>
            <w:tcW w:w="3694" w:type="dxa"/>
            <w:noWrap/>
            <w:hideMark/>
          </w:tcPr>
          <w:p w:rsidR="00193B25" w:rsidRPr="00A90EA6" w:rsidRDefault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beta-lactamase family protein</w:t>
            </w:r>
          </w:p>
        </w:tc>
        <w:tc>
          <w:tcPr>
            <w:tcW w:w="7484" w:type="dxa"/>
            <w:noWrap/>
            <w:hideMark/>
          </w:tcPr>
          <w:p w:rsidR="00193B25" w:rsidRPr="00A90EA6" w:rsidRDefault="00193B25" w:rsidP="00C205F1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IPR000871</w:t>
            </w:r>
            <w:r w:rsidR="00C205F1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: Beta-lactamase</w:t>
            </w:r>
          </w:p>
        </w:tc>
      </w:tr>
      <w:tr w:rsidR="00193B25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93B25" w:rsidRPr="00A90EA6" w:rsidRDefault="00C82B22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93B25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5433.6</w:t>
            </w:r>
          </w:p>
        </w:tc>
        <w:tc>
          <w:tcPr>
            <w:tcW w:w="1907" w:type="dxa"/>
            <w:noWrap/>
            <w:hideMark/>
          </w:tcPr>
          <w:p w:rsidR="00193B25" w:rsidRPr="00A90EA6" w:rsidRDefault="00193B25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8.92 </w:t>
            </w:r>
          </w:p>
        </w:tc>
        <w:tc>
          <w:tcPr>
            <w:tcW w:w="3694" w:type="dxa"/>
            <w:noWrap/>
            <w:hideMark/>
          </w:tcPr>
          <w:p w:rsidR="00193B25" w:rsidRPr="00A90EA6" w:rsidRDefault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484" w:type="dxa"/>
            <w:noWrap/>
            <w:hideMark/>
          </w:tcPr>
          <w:p w:rsidR="00193B25" w:rsidRPr="00A90EA6" w:rsidRDefault="00193B25" w:rsidP="00C205F1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IPR000175: Sodium:neurotransmitter symporter</w:t>
            </w:r>
          </w:p>
        </w:tc>
      </w:tr>
      <w:tr w:rsidR="00193B25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93B25" w:rsidRPr="00A90EA6" w:rsidRDefault="00C82B22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93B25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10277.6</w:t>
            </w:r>
          </w:p>
        </w:tc>
        <w:tc>
          <w:tcPr>
            <w:tcW w:w="1907" w:type="dxa"/>
            <w:noWrap/>
            <w:hideMark/>
          </w:tcPr>
          <w:p w:rsidR="00193B25" w:rsidRPr="00A90EA6" w:rsidRDefault="00193B25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8.86 </w:t>
            </w:r>
          </w:p>
        </w:tc>
        <w:tc>
          <w:tcPr>
            <w:tcW w:w="3694" w:type="dxa"/>
            <w:noWrap/>
            <w:hideMark/>
          </w:tcPr>
          <w:p w:rsidR="00193B25" w:rsidRPr="00A90EA6" w:rsidRDefault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brefeldin A resistance protein</w:t>
            </w:r>
          </w:p>
        </w:tc>
        <w:tc>
          <w:tcPr>
            <w:tcW w:w="7484" w:type="dxa"/>
            <w:noWrap/>
            <w:hideMark/>
          </w:tcPr>
          <w:p w:rsidR="00193B25" w:rsidRPr="00A90EA6" w:rsidRDefault="00193B25" w:rsidP="00C205F1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IPR003593: ATPase, AAA+ type, core, IPR010929: CDR ABC transporter, IPR013525: ABC-2 type transporter, IPR017871: ABC transporter, conserved site,</w:t>
            </w:r>
          </w:p>
        </w:tc>
      </w:tr>
      <w:tr w:rsidR="00193B25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93B25" w:rsidRPr="00A90EA6" w:rsidRDefault="00C82B22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93B25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10710.6</w:t>
            </w:r>
          </w:p>
        </w:tc>
        <w:tc>
          <w:tcPr>
            <w:tcW w:w="1907" w:type="dxa"/>
            <w:noWrap/>
            <w:hideMark/>
          </w:tcPr>
          <w:p w:rsidR="00193B25" w:rsidRPr="00A90EA6" w:rsidRDefault="00193B25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8.71 </w:t>
            </w:r>
          </w:p>
        </w:tc>
        <w:tc>
          <w:tcPr>
            <w:tcW w:w="3694" w:type="dxa"/>
            <w:noWrap/>
            <w:hideMark/>
          </w:tcPr>
          <w:p w:rsidR="00193B25" w:rsidRPr="00A90EA6" w:rsidRDefault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oxidoreductase</w:t>
            </w:r>
          </w:p>
        </w:tc>
        <w:tc>
          <w:tcPr>
            <w:tcW w:w="7484" w:type="dxa"/>
            <w:noWrap/>
            <w:hideMark/>
          </w:tcPr>
          <w:p w:rsidR="00193B25" w:rsidRPr="00A90EA6" w:rsidRDefault="00193B25" w:rsidP="00C205F1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IPR006076: FAD dependent oxidoreductase,</w:t>
            </w:r>
          </w:p>
        </w:tc>
      </w:tr>
      <w:tr w:rsidR="00193B25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93B25" w:rsidRPr="00A90EA6" w:rsidRDefault="00C82B22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93B25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10031.6</w:t>
            </w:r>
          </w:p>
        </w:tc>
        <w:tc>
          <w:tcPr>
            <w:tcW w:w="1907" w:type="dxa"/>
            <w:noWrap/>
            <w:hideMark/>
          </w:tcPr>
          <w:p w:rsidR="00193B25" w:rsidRPr="00A90EA6" w:rsidRDefault="00193B25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8.66 </w:t>
            </w:r>
          </w:p>
        </w:tc>
        <w:tc>
          <w:tcPr>
            <w:tcW w:w="3694" w:type="dxa"/>
            <w:noWrap/>
            <w:hideMark/>
          </w:tcPr>
          <w:p w:rsidR="00193B25" w:rsidRPr="00A90EA6" w:rsidRDefault="00796906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7484" w:type="dxa"/>
            <w:noWrap/>
            <w:hideMark/>
          </w:tcPr>
          <w:p w:rsidR="00193B25" w:rsidRPr="00A90EA6" w:rsidRDefault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193B25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93B25" w:rsidRPr="00A90EA6" w:rsidRDefault="00C82B22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lastRenderedPageBreak/>
              <w:t>MGG</w:t>
            </w:r>
            <w:r w:rsidR="00193B25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5670.6</w:t>
            </w:r>
          </w:p>
        </w:tc>
        <w:tc>
          <w:tcPr>
            <w:tcW w:w="1907" w:type="dxa"/>
            <w:noWrap/>
            <w:hideMark/>
          </w:tcPr>
          <w:p w:rsidR="00193B25" w:rsidRPr="00A90EA6" w:rsidRDefault="00193B25" w:rsidP="00A15038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8.</w:t>
            </w:r>
            <w:r w:rsidR="00A15038">
              <w:rPr>
                <w:rFonts w:ascii="Times New Roman" w:eastAsiaTheme="majorHAnsi" w:hAnsi="Times New Roman" w:cs="Times New Roman" w:hint="eastAsia"/>
                <w:sz w:val="24"/>
                <w:szCs w:val="24"/>
              </w:rPr>
              <w:t>4</w:t>
            </w: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6 </w:t>
            </w:r>
          </w:p>
        </w:tc>
        <w:tc>
          <w:tcPr>
            <w:tcW w:w="3694" w:type="dxa"/>
            <w:noWrap/>
            <w:hideMark/>
          </w:tcPr>
          <w:p w:rsidR="00193B25" w:rsidRPr="00A90EA6" w:rsidRDefault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484" w:type="dxa"/>
            <w:noWrap/>
            <w:hideMark/>
          </w:tcPr>
          <w:p w:rsidR="00193B25" w:rsidRPr="00A90EA6" w:rsidRDefault="00082669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193B25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93B25" w:rsidRPr="00A90EA6" w:rsidRDefault="00C82B22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93B25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14184.6</w:t>
            </w:r>
          </w:p>
        </w:tc>
        <w:tc>
          <w:tcPr>
            <w:tcW w:w="1907" w:type="dxa"/>
            <w:noWrap/>
            <w:hideMark/>
          </w:tcPr>
          <w:p w:rsidR="00193B25" w:rsidRPr="00A90EA6" w:rsidRDefault="00193B25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8.53 </w:t>
            </w:r>
          </w:p>
        </w:tc>
        <w:tc>
          <w:tcPr>
            <w:tcW w:w="3694" w:type="dxa"/>
            <w:noWrap/>
            <w:hideMark/>
          </w:tcPr>
          <w:p w:rsidR="00193B25" w:rsidRPr="00A90EA6" w:rsidRDefault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484" w:type="dxa"/>
            <w:noWrap/>
            <w:hideMark/>
          </w:tcPr>
          <w:p w:rsidR="00193B25" w:rsidRPr="00A90EA6" w:rsidRDefault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193B25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93B25" w:rsidRPr="00A90EA6" w:rsidRDefault="00C82B22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93B25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7166.6</w:t>
            </w:r>
          </w:p>
        </w:tc>
        <w:tc>
          <w:tcPr>
            <w:tcW w:w="1907" w:type="dxa"/>
            <w:noWrap/>
            <w:hideMark/>
          </w:tcPr>
          <w:p w:rsidR="00193B25" w:rsidRPr="00A90EA6" w:rsidRDefault="00193B25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8.53 </w:t>
            </w:r>
          </w:p>
        </w:tc>
        <w:tc>
          <w:tcPr>
            <w:tcW w:w="3694" w:type="dxa"/>
            <w:noWrap/>
            <w:hideMark/>
          </w:tcPr>
          <w:p w:rsidR="00193B25" w:rsidRPr="00A90EA6" w:rsidRDefault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484" w:type="dxa"/>
            <w:noWrap/>
            <w:hideMark/>
          </w:tcPr>
          <w:p w:rsidR="00193B25" w:rsidRPr="00A90EA6" w:rsidRDefault="00193B25" w:rsidP="00C205F1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IPR000408: Regulator of chromosome condensation, RCC1, IPR009091: Regulator of chromosome condensation/beta-lactamase-inhibitor protein II</w:t>
            </w:r>
          </w:p>
        </w:tc>
      </w:tr>
      <w:tr w:rsidR="00193B25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93B25" w:rsidRPr="00A90EA6" w:rsidRDefault="00C82B22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93B25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12770.6</w:t>
            </w:r>
          </w:p>
        </w:tc>
        <w:tc>
          <w:tcPr>
            <w:tcW w:w="1907" w:type="dxa"/>
            <w:noWrap/>
            <w:hideMark/>
          </w:tcPr>
          <w:p w:rsidR="00193B25" w:rsidRPr="00A90EA6" w:rsidRDefault="00193B25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8.52 </w:t>
            </w:r>
          </w:p>
        </w:tc>
        <w:tc>
          <w:tcPr>
            <w:tcW w:w="3694" w:type="dxa"/>
            <w:noWrap/>
            <w:hideMark/>
          </w:tcPr>
          <w:p w:rsidR="00193B25" w:rsidRPr="00A90EA6" w:rsidRDefault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484" w:type="dxa"/>
            <w:noWrap/>
            <w:hideMark/>
          </w:tcPr>
          <w:p w:rsidR="00193B25" w:rsidRPr="00A90EA6" w:rsidRDefault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193B25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93B25" w:rsidRPr="00A90EA6" w:rsidRDefault="00C82B22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93B25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8459.6</w:t>
            </w:r>
          </w:p>
        </w:tc>
        <w:tc>
          <w:tcPr>
            <w:tcW w:w="1907" w:type="dxa"/>
            <w:noWrap/>
            <w:hideMark/>
          </w:tcPr>
          <w:p w:rsidR="00193B25" w:rsidRPr="00A90EA6" w:rsidRDefault="00193B25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8.50 </w:t>
            </w:r>
          </w:p>
        </w:tc>
        <w:tc>
          <w:tcPr>
            <w:tcW w:w="3694" w:type="dxa"/>
            <w:noWrap/>
            <w:hideMark/>
          </w:tcPr>
          <w:p w:rsidR="00193B25" w:rsidRPr="00A90EA6" w:rsidRDefault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ent-kaurene oxidase</w:t>
            </w:r>
          </w:p>
        </w:tc>
        <w:tc>
          <w:tcPr>
            <w:tcW w:w="7484" w:type="dxa"/>
            <w:noWrap/>
            <w:hideMark/>
          </w:tcPr>
          <w:p w:rsidR="00193B25" w:rsidRPr="00A90EA6" w:rsidRDefault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IPR001128 : Cytochrome P450</w:t>
            </w:r>
          </w:p>
        </w:tc>
      </w:tr>
      <w:tr w:rsidR="00193B25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93B25" w:rsidRPr="00A90EA6" w:rsidRDefault="00C82B22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93B25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3279.6</w:t>
            </w:r>
          </w:p>
        </w:tc>
        <w:tc>
          <w:tcPr>
            <w:tcW w:w="1907" w:type="dxa"/>
            <w:noWrap/>
            <w:hideMark/>
          </w:tcPr>
          <w:p w:rsidR="00193B25" w:rsidRPr="00A90EA6" w:rsidRDefault="00193B25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8.37 </w:t>
            </w:r>
          </w:p>
        </w:tc>
        <w:tc>
          <w:tcPr>
            <w:tcW w:w="3694" w:type="dxa"/>
            <w:noWrap/>
            <w:hideMark/>
          </w:tcPr>
          <w:p w:rsidR="00193B25" w:rsidRPr="00A90EA6" w:rsidRDefault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7484" w:type="dxa"/>
            <w:noWrap/>
            <w:hideMark/>
          </w:tcPr>
          <w:p w:rsidR="00193B25" w:rsidRPr="00A90EA6" w:rsidRDefault="00082669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193B25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93B25" w:rsidRPr="00A90EA6" w:rsidRDefault="00C82B22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93B25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2775.6</w:t>
            </w:r>
          </w:p>
        </w:tc>
        <w:tc>
          <w:tcPr>
            <w:tcW w:w="1907" w:type="dxa"/>
            <w:noWrap/>
            <w:hideMark/>
          </w:tcPr>
          <w:p w:rsidR="00193B25" w:rsidRPr="00A90EA6" w:rsidRDefault="00193B25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8.28 </w:t>
            </w:r>
          </w:p>
        </w:tc>
        <w:tc>
          <w:tcPr>
            <w:tcW w:w="3694" w:type="dxa"/>
            <w:noWrap/>
            <w:hideMark/>
          </w:tcPr>
          <w:p w:rsidR="00193B25" w:rsidRPr="00A90EA6" w:rsidRDefault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484" w:type="dxa"/>
            <w:noWrap/>
            <w:hideMark/>
          </w:tcPr>
          <w:p w:rsidR="00193B25" w:rsidRPr="00A90EA6" w:rsidRDefault="00193B25" w:rsidP="00C205F1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IPR007087</w:t>
            </w:r>
            <w:r w:rsidR="00C205F1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: Zinc finger, C2H2-type</w:t>
            </w:r>
          </w:p>
        </w:tc>
      </w:tr>
      <w:tr w:rsidR="00193B25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93B25" w:rsidRPr="00A90EA6" w:rsidRDefault="00C82B22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93B25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11816.6</w:t>
            </w:r>
          </w:p>
        </w:tc>
        <w:tc>
          <w:tcPr>
            <w:tcW w:w="1907" w:type="dxa"/>
            <w:noWrap/>
            <w:hideMark/>
          </w:tcPr>
          <w:p w:rsidR="00193B25" w:rsidRPr="00A90EA6" w:rsidRDefault="00193B25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8.24 </w:t>
            </w:r>
          </w:p>
        </w:tc>
        <w:tc>
          <w:tcPr>
            <w:tcW w:w="3694" w:type="dxa"/>
            <w:noWrap/>
            <w:hideMark/>
          </w:tcPr>
          <w:p w:rsidR="00193B25" w:rsidRPr="00A90EA6" w:rsidRDefault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NADPH-dependent 1-acyldihydroxyacetone phosphate reductase</w:t>
            </w:r>
          </w:p>
        </w:tc>
        <w:tc>
          <w:tcPr>
            <w:tcW w:w="7484" w:type="dxa"/>
            <w:noWrap/>
            <w:hideMark/>
          </w:tcPr>
          <w:p w:rsidR="00193B25" w:rsidRPr="00A90EA6" w:rsidRDefault="00193B25" w:rsidP="00C205F1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IPR002198: Short-chain dehydrogenase/reductase SDR, IPR002347: Glucose/ribitol dehydrogenase, IPR016040</w:t>
            </w:r>
            <w:r w:rsidR="00C205F1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: NAD(P)-binding</w:t>
            </w:r>
          </w:p>
        </w:tc>
      </w:tr>
      <w:tr w:rsidR="00193B25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93B25" w:rsidRPr="00A90EA6" w:rsidRDefault="00C82B22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93B25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9650.6</w:t>
            </w:r>
          </w:p>
        </w:tc>
        <w:tc>
          <w:tcPr>
            <w:tcW w:w="1907" w:type="dxa"/>
            <w:noWrap/>
            <w:hideMark/>
          </w:tcPr>
          <w:p w:rsidR="00193B25" w:rsidRPr="00A90EA6" w:rsidRDefault="00193B25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8.15 </w:t>
            </w:r>
          </w:p>
        </w:tc>
        <w:tc>
          <w:tcPr>
            <w:tcW w:w="3694" w:type="dxa"/>
            <w:noWrap/>
            <w:hideMark/>
          </w:tcPr>
          <w:p w:rsidR="00193B25" w:rsidRPr="00A90EA6" w:rsidRDefault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484" w:type="dxa"/>
            <w:noWrap/>
            <w:hideMark/>
          </w:tcPr>
          <w:p w:rsidR="00193B25" w:rsidRPr="00A90EA6" w:rsidRDefault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193B25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93B25" w:rsidRPr="00A90EA6" w:rsidRDefault="00C82B22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93B25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0346.6</w:t>
            </w:r>
          </w:p>
        </w:tc>
        <w:tc>
          <w:tcPr>
            <w:tcW w:w="1907" w:type="dxa"/>
            <w:noWrap/>
            <w:hideMark/>
          </w:tcPr>
          <w:p w:rsidR="00193B25" w:rsidRPr="00A90EA6" w:rsidRDefault="00193B25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7.98 </w:t>
            </w:r>
          </w:p>
        </w:tc>
        <w:tc>
          <w:tcPr>
            <w:tcW w:w="3694" w:type="dxa"/>
            <w:noWrap/>
            <w:hideMark/>
          </w:tcPr>
          <w:p w:rsidR="00193B25" w:rsidRPr="00A90EA6" w:rsidRDefault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pi-transporter A-1</w:t>
            </w:r>
          </w:p>
        </w:tc>
        <w:tc>
          <w:tcPr>
            <w:tcW w:w="7484" w:type="dxa"/>
            <w:noWrap/>
            <w:hideMark/>
          </w:tcPr>
          <w:p w:rsidR="00193B25" w:rsidRPr="00A90EA6" w:rsidRDefault="00193B25" w:rsidP="00C205F1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IPR0</w:t>
            </w:r>
            <w:r w:rsidR="00C205F1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5828</w:t>
            </w: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: General substrate transporter, IPR016196: Major facilitator superfamily, general substrate transporter</w:t>
            </w:r>
          </w:p>
        </w:tc>
      </w:tr>
      <w:tr w:rsidR="00193B25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93B25" w:rsidRPr="00A90EA6" w:rsidRDefault="00C82B22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93B25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4173.6</w:t>
            </w:r>
          </w:p>
        </w:tc>
        <w:tc>
          <w:tcPr>
            <w:tcW w:w="1907" w:type="dxa"/>
            <w:noWrap/>
            <w:hideMark/>
          </w:tcPr>
          <w:p w:rsidR="00193B25" w:rsidRPr="00A90EA6" w:rsidRDefault="00193B25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7.93 </w:t>
            </w:r>
          </w:p>
        </w:tc>
        <w:tc>
          <w:tcPr>
            <w:tcW w:w="3694" w:type="dxa"/>
            <w:noWrap/>
            <w:hideMark/>
          </w:tcPr>
          <w:p w:rsidR="00193B25" w:rsidRPr="00A90EA6" w:rsidRDefault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484" w:type="dxa"/>
            <w:noWrap/>
            <w:hideMark/>
          </w:tcPr>
          <w:p w:rsidR="00193B25" w:rsidRPr="00A90EA6" w:rsidRDefault="00082669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193B25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93B25" w:rsidRPr="00A90EA6" w:rsidRDefault="00C82B22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93B25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11663.6</w:t>
            </w:r>
          </w:p>
        </w:tc>
        <w:tc>
          <w:tcPr>
            <w:tcW w:w="1907" w:type="dxa"/>
            <w:noWrap/>
            <w:hideMark/>
          </w:tcPr>
          <w:p w:rsidR="00193B25" w:rsidRPr="00A90EA6" w:rsidRDefault="00193B25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7.86 </w:t>
            </w:r>
          </w:p>
        </w:tc>
        <w:tc>
          <w:tcPr>
            <w:tcW w:w="3694" w:type="dxa"/>
            <w:noWrap/>
            <w:hideMark/>
          </w:tcPr>
          <w:p w:rsidR="00193B25" w:rsidRPr="00A90EA6" w:rsidRDefault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zinc-binding oxidoreductase CipB</w:t>
            </w:r>
          </w:p>
        </w:tc>
        <w:tc>
          <w:tcPr>
            <w:tcW w:w="7484" w:type="dxa"/>
            <w:noWrap/>
            <w:hideMark/>
          </w:tcPr>
          <w:p w:rsidR="00193B25" w:rsidRPr="00A90EA6" w:rsidRDefault="00193B25" w:rsidP="00C205F1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IPR002085: Alcohol dehydrogenase superfamily, zinc-containing, IPR011032: G</w:t>
            </w:r>
            <w:r w:rsidR="00C205F1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roES-like</w:t>
            </w:r>
          </w:p>
        </w:tc>
      </w:tr>
      <w:tr w:rsidR="00193B25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93B25" w:rsidRPr="00A90EA6" w:rsidRDefault="00C82B22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93B25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6144.6</w:t>
            </w:r>
          </w:p>
        </w:tc>
        <w:tc>
          <w:tcPr>
            <w:tcW w:w="1907" w:type="dxa"/>
            <w:noWrap/>
            <w:hideMark/>
          </w:tcPr>
          <w:p w:rsidR="00193B25" w:rsidRPr="00A90EA6" w:rsidRDefault="00193B25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7.86 </w:t>
            </w:r>
          </w:p>
        </w:tc>
        <w:tc>
          <w:tcPr>
            <w:tcW w:w="3694" w:type="dxa"/>
            <w:noWrap/>
            <w:hideMark/>
          </w:tcPr>
          <w:p w:rsidR="00193B25" w:rsidRPr="00A90EA6" w:rsidRDefault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7484" w:type="dxa"/>
            <w:noWrap/>
            <w:hideMark/>
          </w:tcPr>
          <w:p w:rsidR="00193B25" w:rsidRPr="00A90EA6" w:rsidRDefault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193B25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93B25" w:rsidRPr="00A90EA6" w:rsidRDefault="00C82B22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93B25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10245.6</w:t>
            </w:r>
          </w:p>
        </w:tc>
        <w:tc>
          <w:tcPr>
            <w:tcW w:w="1907" w:type="dxa"/>
            <w:noWrap/>
            <w:hideMark/>
          </w:tcPr>
          <w:p w:rsidR="00193B25" w:rsidRPr="00A90EA6" w:rsidRDefault="00193B25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7.80 </w:t>
            </w:r>
          </w:p>
        </w:tc>
        <w:tc>
          <w:tcPr>
            <w:tcW w:w="3694" w:type="dxa"/>
            <w:noWrap/>
            <w:hideMark/>
          </w:tcPr>
          <w:p w:rsidR="00193B25" w:rsidRPr="00A90EA6" w:rsidRDefault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484" w:type="dxa"/>
            <w:noWrap/>
            <w:hideMark/>
          </w:tcPr>
          <w:p w:rsidR="00193B25" w:rsidRPr="00A90EA6" w:rsidRDefault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193B25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93B25" w:rsidRPr="00A90EA6" w:rsidRDefault="00C82B22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93B25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4554.6</w:t>
            </w:r>
          </w:p>
        </w:tc>
        <w:tc>
          <w:tcPr>
            <w:tcW w:w="1907" w:type="dxa"/>
            <w:noWrap/>
            <w:hideMark/>
          </w:tcPr>
          <w:p w:rsidR="00193B25" w:rsidRPr="00A90EA6" w:rsidRDefault="00193B25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7.77 </w:t>
            </w:r>
          </w:p>
        </w:tc>
        <w:tc>
          <w:tcPr>
            <w:tcW w:w="3694" w:type="dxa"/>
            <w:noWrap/>
            <w:hideMark/>
          </w:tcPr>
          <w:p w:rsidR="00193B25" w:rsidRPr="00A90EA6" w:rsidRDefault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484" w:type="dxa"/>
            <w:noWrap/>
            <w:hideMark/>
          </w:tcPr>
          <w:p w:rsidR="00193B25" w:rsidRPr="00A90EA6" w:rsidRDefault="00082669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193B25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93B25" w:rsidRPr="00A90EA6" w:rsidRDefault="00C82B22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93B25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2979.6</w:t>
            </w:r>
          </w:p>
        </w:tc>
        <w:tc>
          <w:tcPr>
            <w:tcW w:w="1907" w:type="dxa"/>
            <w:noWrap/>
            <w:hideMark/>
          </w:tcPr>
          <w:p w:rsidR="00193B25" w:rsidRPr="00A90EA6" w:rsidRDefault="00193B25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7.77 </w:t>
            </w:r>
          </w:p>
        </w:tc>
        <w:tc>
          <w:tcPr>
            <w:tcW w:w="3694" w:type="dxa"/>
            <w:noWrap/>
            <w:hideMark/>
          </w:tcPr>
          <w:p w:rsidR="00193B25" w:rsidRPr="00A90EA6" w:rsidRDefault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484" w:type="dxa"/>
            <w:noWrap/>
            <w:hideMark/>
          </w:tcPr>
          <w:p w:rsidR="00193B25" w:rsidRPr="00A90EA6" w:rsidRDefault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　</w:t>
            </w:r>
          </w:p>
        </w:tc>
      </w:tr>
      <w:tr w:rsidR="00193B25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93B25" w:rsidRPr="00A90EA6" w:rsidRDefault="00C82B22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93B25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6538.6</w:t>
            </w:r>
          </w:p>
        </w:tc>
        <w:tc>
          <w:tcPr>
            <w:tcW w:w="1907" w:type="dxa"/>
            <w:noWrap/>
            <w:hideMark/>
          </w:tcPr>
          <w:p w:rsidR="00193B25" w:rsidRPr="00A90EA6" w:rsidRDefault="00193B25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7.75 </w:t>
            </w:r>
          </w:p>
        </w:tc>
        <w:tc>
          <w:tcPr>
            <w:tcW w:w="3694" w:type="dxa"/>
            <w:noWrap/>
            <w:hideMark/>
          </w:tcPr>
          <w:p w:rsidR="00193B25" w:rsidRPr="00A90EA6" w:rsidRDefault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Bys1 family protein</w:t>
            </w:r>
          </w:p>
        </w:tc>
        <w:tc>
          <w:tcPr>
            <w:tcW w:w="7484" w:type="dxa"/>
            <w:noWrap/>
            <w:hideMark/>
          </w:tcPr>
          <w:p w:rsidR="00193B25" w:rsidRPr="00A90EA6" w:rsidRDefault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193B25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93B25" w:rsidRPr="00A90EA6" w:rsidRDefault="00C82B22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93B25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12552.6</w:t>
            </w:r>
          </w:p>
        </w:tc>
        <w:tc>
          <w:tcPr>
            <w:tcW w:w="1907" w:type="dxa"/>
            <w:noWrap/>
            <w:hideMark/>
          </w:tcPr>
          <w:p w:rsidR="00193B25" w:rsidRPr="00A90EA6" w:rsidRDefault="00193B25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7.73 </w:t>
            </w:r>
          </w:p>
        </w:tc>
        <w:tc>
          <w:tcPr>
            <w:tcW w:w="3694" w:type="dxa"/>
            <w:noWrap/>
            <w:hideMark/>
          </w:tcPr>
          <w:p w:rsidR="00193B25" w:rsidRPr="00A90EA6" w:rsidRDefault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7484" w:type="dxa"/>
            <w:noWrap/>
            <w:hideMark/>
          </w:tcPr>
          <w:p w:rsidR="00193B25" w:rsidRPr="00A90EA6" w:rsidRDefault="00082669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193B25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93B25" w:rsidRPr="00A90EA6" w:rsidRDefault="00C82B22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93B25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7771.6</w:t>
            </w:r>
          </w:p>
        </w:tc>
        <w:tc>
          <w:tcPr>
            <w:tcW w:w="1907" w:type="dxa"/>
            <w:noWrap/>
            <w:hideMark/>
          </w:tcPr>
          <w:p w:rsidR="00193B25" w:rsidRPr="00A90EA6" w:rsidRDefault="00193B25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7.68 </w:t>
            </w:r>
          </w:p>
        </w:tc>
        <w:tc>
          <w:tcPr>
            <w:tcW w:w="3694" w:type="dxa"/>
            <w:noWrap/>
            <w:hideMark/>
          </w:tcPr>
          <w:p w:rsidR="00193B25" w:rsidRPr="00A90EA6" w:rsidRDefault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laccase-2</w:t>
            </w:r>
          </w:p>
        </w:tc>
        <w:tc>
          <w:tcPr>
            <w:tcW w:w="7484" w:type="dxa"/>
            <w:noWrap/>
            <w:hideMark/>
          </w:tcPr>
          <w:p w:rsidR="00193B25" w:rsidRPr="00A90EA6" w:rsidRDefault="00193B25" w:rsidP="00C205F1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IPR001117: Multicopper oxidase, type 1, IPR008972: Cupredoxin, IPR011706: Multicopper oxidase </w:t>
            </w:r>
          </w:p>
        </w:tc>
      </w:tr>
      <w:tr w:rsidR="00193B25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93B25" w:rsidRPr="00A90EA6" w:rsidRDefault="00C82B22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93B25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10244.6</w:t>
            </w:r>
          </w:p>
        </w:tc>
        <w:tc>
          <w:tcPr>
            <w:tcW w:w="1907" w:type="dxa"/>
            <w:noWrap/>
            <w:hideMark/>
          </w:tcPr>
          <w:p w:rsidR="00193B25" w:rsidRPr="00A90EA6" w:rsidRDefault="00193B25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7.58 </w:t>
            </w:r>
          </w:p>
        </w:tc>
        <w:tc>
          <w:tcPr>
            <w:tcW w:w="3694" w:type="dxa"/>
            <w:noWrap/>
            <w:hideMark/>
          </w:tcPr>
          <w:p w:rsidR="00193B25" w:rsidRPr="00A90EA6" w:rsidRDefault="00796906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7484" w:type="dxa"/>
            <w:noWrap/>
            <w:hideMark/>
          </w:tcPr>
          <w:p w:rsidR="00193B25" w:rsidRPr="00A90EA6" w:rsidRDefault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193B25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93B25" w:rsidRPr="00A90EA6" w:rsidRDefault="00C82B22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93B25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1485.6</w:t>
            </w:r>
          </w:p>
        </w:tc>
        <w:tc>
          <w:tcPr>
            <w:tcW w:w="1907" w:type="dxa"/>
            <w:noWrap/>
            <w:hideMark/>
          </w:tcPr>
          <w:p w:rsidR="00193B25" w:rsidRPr="00A90EA6" w:rsidRDefault="00193B25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7.53 </w:t>
            </w:r>
          </w:p>
        </w:tc>
        <w:tc>
          <w:tcPr>
            <w:tcW w:w="3694" w:type="dxa"/>
            <w:noWrap/>
            <w:hideMark/>
          </w:tcPr>
          <w:p w:rsidR="00193B25" w:rsidRPr="00A90EA6" w:rsidRDefault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484" w:type="dxa"/>
            <w:noWrap/>
            <w:hideMark/>
          </w:tcPr>
          <w:p w:rsidR="00193B25" w:rsidRPr="00A90EA6" w:rsidRDefault="00193B25" w:rsidP="00C205F1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IPR011701: Major facilitator superfamily MFS-1, IPR016196: Major facilitator superfamily, general substrate transporter</w:t>
            </w:r>
          </w:p>
        </w:tc>
      </w:tr>
      <w:tr w:rsidR="00193B25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93B25" w:rsidRPr="00A90EA6" w:rsidRDefault="00C82B22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93B25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2918.6</w:t>
            </w:r>
          </w:p>
        </w:tc>
        <w:tc>
          <w:tcPr>
            <w:tcW w:w="1907" w:type="dxa"/>
            <w:noWrap/>
            <w:hideMark/>
          </w:tcPr>
          <w:p w:rsidR="00193B25" w:rsidRPr="00A90EA6" w:rsidRDefault="00193B25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7.37 </w:t>
            </w:r>
          </w:p>
        </w:tc>
        <w:tc>
          <w:tcPr>
            <w:tcW w:w="3694" w:type="dxa"/>
            <w:noWrap/>
            <w:hideMark/>
          </w:tcPr>
          <w:p w:rsidR="00193B25" w:rsidRPr="00A90EA6" w:rsidRDefault="00796906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7484" w:type="dxa"/>
            <w:noWrap/>
            <w:hideMark/>
          </w:tcPr>
          <w:p w:rsidR="00193B25" w:rsidRPr="00A90EA6" w:rsidRDefault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IPR001064 : Beta and gamma crystallin</w:t>
            </w:r>
          </w:p>
        </w:tc>
      </w:tr>
      <w:tr w:rsidR="00193B25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93B25" w:rsidRPr="00A90EA6" w:rsidRDefault="00C82B22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93B25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9922.6</w:t>
            </w:r>
          </w:p>
        </w:tc>
        <w:tc>
          <w:tcPr>
            <w:tcW w:w="1907" w:type="dxa"/>
            <w:noWrap/>
            <w:hideMark/>
          </w:tcPr>
          <w:p w:rsidR="00193B25" w:rsidRPr="00A90EA6" w:rsidRDefault="00193B25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7.36 </w:t>
            </w:r>
          </w:p>
        </w:tc>
        <w:tc>
          <w:tcPr>
            <w:tcW w:w="3694" w:type="dxa"/>
            <w:noWrap/>
            <w:hideMark/>
          </w:tcPr>
          <w:p w:rsidR="00193B25" w:rsidRPr="00A90EA6" w:rsidRDefault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beta-hexosaminidase beta chain</w:t>
            </w:r>
          </w:p>
        </w:tc>
        <w:tc>
          <w:tcPr>
            <w:tcW w:w="7484" w:type="dxa"/>
            <w:noWrap/>
            <w:hideMark/>
          </w:tcPr>
          <w:p w:rsidR="00193B25" w:rsidRPr="00A90EA6" w:rsidRDefault="00193B25" w:rsidP="00C205F1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IPR015882: Beta-N-acetylhexosaminidase-like, IPR015883: Glycoside hydrolase, family 20, catalytic core</w:t>
            </w:r>
          </w:p>
        </w:tc>
      </w:tr>
      <w:tr w:rsidR="00193B25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93B25" w:rsidRPr="00A90EA6" w:rsidRDefault="00C82B22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lastRenderedPageBreak/>
              <w:t>MGG</w:t>
            </w:r>
            <w:r w:rsidR="00193B25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2043.6</w:t>
            </w:r>
          </w:p>
        </w:tc>
        <w:tc>
          <w:tcPr>
            <w:tcW w:w="1907" w:type="dxa"/>
            <w:noWrap/>
            <w:hideMark/>
          </w:tcPr>
          <w:p w:rsidR="00193B25" w:rsidRPr="00A90EA6" w:rsidRDefault="00193B25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7.35 </w:t>
            </w:r>
          </w:p>
        </w:tc>
        <w:tc>
          <w:tcPr>
            <w:tcW w:w="3694" w:type="dxa"/>
            <w:noWrap/>
            <w:hideMark/>
          </w:tcPr>
          <w:p w:rsidR="00193B25" w:rsidRPr="00B54FD0" w:rsidRDefault="00193B25" w:rsidP="00C205F1">
            <w:pPr>
              <w:rPr>
                <w:rFonts w:ascii="Times New Roman" w:eastAsiaTheme="majorHAnsi" w:hAnsi="Times New Roman" w:cs="Times New Roman"/>
                <w:bCs/>
                <w:sz w:val="24"/>
                <w:szCs w:val="24"/>
              </w:rPr>
            </w:pPr>
            <w:r w:rsidRPr="00B54FD0">
              <w:rPr>
                <w:rFonts w:ascii="Times New Roman" w:eastAsiaTheme="majorHAnsi" w:hAnsi="Times New Roman" w:cs="Times New Roman"/>
                <w:bCs/>
                <w:sz w:val="24"/>
                <w:szCs w:val="24"/>
              </w:rPr>
              <w:t xml:space="preserve">BTB/POZ domain-containing protein </w:t>
            </w:r>
          </w:p>
        </w:tc>
        <w:tc>
          <w:tcPr>
            <w:tcW w:w="7484" w:type="dxa"/>
            <w:noWrap/>
            <w:hideMark/>
          </w:tcPr>
          <w:p w:rsidR="00193B25" w:rsidRPr="00A90EA6" w:rsidRDefault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193B25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93B25" w:rsidRPr="00A90EA6" w:rsidRDefault="00C82B22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93B25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7901.6</w:t>
            </w:r>
          </w:p>
        </w:tc>
        <w:tc>
          <w:tcPr>
            <w:tcW w:w="1907" w:type="dxa"/>
            <w:noWrap/>
            <w:hideMark/>
          </w:tcPr>
          <w:p w:rsidR="00193B25" w:rsidRPr="00A90EA6" w:rsidRDefault="00193B25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7.31 </w:t>
            </w:r>
          </w:p>
        </w:tc>
        <w:tc>
          <w:tcPr>
            <w:tcW w:w="3694" w:type="dxa"/>
            <w:noWrap/>
            <w:hideMark/>
          </w:tcPr>
          <w:p w:rsidR="00193B25" w:rsidRPr="00A90EA6" w:rsidRDefault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484" w:type="dxa"/>
            <w:noWrap/>
            <w:hideMark/>
          </w:tcPr>
          <w:p w:rsidR="00193B25" w:rsidRPr="00A90EA6" w:rsidRDefault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193B25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93B25" w:rsidRPr="00A90EA6" w:rsidRDefault="00C82B22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93B25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2879.6</w:t>
            </w:r>
          </w:p>
        </w:tc>
        <w:tc>
          <w:tcPr>
            <w:tcW w:w="1907" w:type="dxa"/>
            <w:noWrap/>
            <w:hideMark/>
          </w:tcPr>
          <w:p w:rsidR="00193B25" w:rsidRPr="00A90EA6" w:rsidRDefault="00193B25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7.14 </w:t>
            </w:r>
          </w:p>
        </w:tc>
        <w:tc>
          <w:tcPr>
            <w:tcW w:w="3694" w:type="dxa"/>
            <w:noWrap/>
            <w:hideMark/>
          </w:tcPr>
          <w:p w:rsidR="00193B25" w:rsidRPr="00A90EA6" w:rsidRDefault="00796906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7484" w:type="dxa"/>
            <w:noWrap/>
            <w:hideMark/>
          </w:tcPr>
          <w:p w:rsidR="00193B25" w:rsidRPr="00A90EA6" w:rsidRDefault="00193B25" w:rsidP="004044E8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IPR001138: Fungal tran</w:t>
            </w:r>
            <w:r w:rsidR="004044E8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scriptional regulatory protein</w:t>
            </w:r>
          </w:p>
        </w:tc>
      </w:tr>
      <w:tr w:rsidR="00193B25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93B25" w:rsidRPr="00A90EA6" w:rsidRDefault="00C82B22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93B25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8296.6</w:t>
            </w:r>
          </w:p>
        </w:tc>
        <w:tc>
          <w:tcPr>
            <w:tcW w:w="1907" w:type="dxa"/>
            <w:noWrap/>
            <w:hideMark/>
          </w:tcPr>
          <w:p w:rsidR="00193B25" w:rsidRPr="00A90EA6" w:rsidRDefault="00193B25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7.13 </w:t>
            </w:r>
          </w:p>
        </w:tc>
        <w:tc>
          <w:tcPr>
            <w:tcW w:w="3694" w:type="dxa"/>
            <w:noWrap/>
            <w:hideMark/>
          </w:tcPr>
          <w:p w:rsidR="00193B25" w:rsidRPr="00A90EA6" w:rsidRDefault="00796906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7484" w:type="dxa"/>
            <w:noWrap/>
            <w:hideMark/>
          </w:tcPr>
          <w:p w:rsidR="00193B25" w:rsidRPr="00A90EA6" w:rsidRDefault="00082669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193B25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93B25" w:rsidRPr="00A90EA6" w:rsidRDefault="00C82B22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93B25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6254.6</w:t>
            </w:r>
          </w:p>
        </w:tc>
        <w:tc>
          <w:tcPr>
            <w:tcW w:w="1907" w:type="dxa"/>
            <w:noWrap/>
            <w:hideMark/>
          </w:tcPr>
          <w:p w:rsidR="00193B25" w:rsidRPr="00A90EA6" w:rsidRDefault="00193B25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7.10 </w:t>
            </w:r>
          </w:p>
        </w:tc>
        <w:tc>
          <w:tcPr>
            <w:tcW w:w="3694" w:type="dxa"/>
            <w:noWrap/>
            <w:hideMark/>
          </w:tcPr>
          <w:p w:rsidR="00193B25" w:rsidRPr="00A90EA6" w:rsidRDefault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chalcone synthase</w:t>
            </w:r>
          </w:p>
        </w:tc>
        <w:tc>
          <w:tcPr>
            <w:tcW w:w="7484" w:type="dxa"/>
            <w:noWrap/>
            <w:hideMark/>
          </w:tcPr>
          <w:p w:rsidR="00193B25" w:rsidRPr="00A90EA6" w:rsidRDefault="004044E8" w:rsidP="004044E8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IPR001099</w:t>
            </w:r>
            <w:r w:rsidR="00193B25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: Chalcone/stilbene synthase, N-terminal, IPR011141: Polyketi</w:t>
            </w: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de synthase, type III, IPR0123</w:t>
            </w:r>
            <w:r w:rsidR="00193B25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 : Chalcone and </w:t>
            </w: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stilbene synthases, C-terminal</w:t>
            </w:r>
          </w:p>
        </w:tc>
      </w:tr>
      <w:tr w:rsidR="00193B25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93B25" w:rsidRPr="00A90EA6" w:rsidRDefault="00C82B22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93B25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12469.6</w:t>
            </w:r>
          </w:p>
        </w:tc>
        <w:tc>
          <w:tcPr>
            <w:tcW w:w="1907" w:type="dxa"/>
            <w:noWrap/>
            <w:hideMark/>
          </w:tcPr>
          <w:p w:rsidR="00193B25" w:rsidRPr="00A90EA6" w:rsidRDefault="00193B25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7.08 </w:t>
            </w:r>
          </w:p>
        </w:tc>
        <w:tc>
          <w:tcPr>
            <w:tcW w:w="3694" w:type="dxa"/>
            <w:noWrap/>
            <w:hideMark/>
          </w:tcPr>
          <w:p w:rsidR="00193B25" w:rsidRPr="00A90EA6" w:rsidRDefault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7484" w:type="dxa"/>
            <w:noWrap/>
            <w:hideMark/>
          </w:tcPr>
          <w:p w:rsidR="00193B25" w:rsidRPr="00A90EA6" w:rsidRDefault="00082669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193B25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93B25" w:rsidRPr="00A90EA6" w:rsidRDefault="00C82B22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93B25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5987.6</w:t>
            </w:r>
          </w:p>
        </w:tc>
        <w:tc>
          <w:tcPr>
            <w:tcW w:w="1907" w:type="dxa"/>
            <w:noWrap/>
            <w:hideMark/>
          </w:tcPr>
          <w:p w:rsidR="00193B25" w:rsidRPr="00A90EA6" w:rsidRDefault="00193B25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7.07 </w:t>
            </w:r>
          </w:p>
        </w:tc>
        <w:tc>
          <w:tcPr>
            <w:tcW w:w="3694" w:type="dxa"/>
            <w:noWrap/>
            <w:hideMark/>
          </w:tcPr>
          <w:p w:rsidR="00193B25" w:rsidRPr="00A90EA6" w:rsidRDefault="00796906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7484" w:type="dxa"/>
            <w:noWrap/>
            <w:hideMark/>
          </w:tcPr>
          <w:p w:rsidR="00193B25" w:rsidRPr="00A90EA6" w:rsidRDefault="00193B25" w:rsidP="004044E8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IPR002125: CMP/dCMP deaminase, zinc-binding</w:t>
            </w:r>
          </w:p>
        </w:tc>
      </w:tr>
      <w:tr w:rsidR="00193B25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93B25" w:rsidRPr="00A90EA6" w:rsidRDefault="00C82B22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93B25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9802.6</w:t>
            </w:r>
          </w:p>
        </w:tc>
        <w:tc>
          <w:tcPr>
            <w:tcW w:w="1907" w:type="dxa"/>
            <w:noWrap/>
            <w:hideMark/>
          </w:tcPr>
          <w:p w:rsidR="00193B25" w:rsidRPr="00A90EA6" w:rsidRDefault="00193B25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7.02 </w:t>
            </w:r>
          </w:p>
        </w:tc>
        <w:tc>
          <w:tcPr>
            <w:tcW w:w="3694" w:type="dxa"/>
            <w:noWrap/>
            <w:hideMark/>
          </w:tcPr>
          <w:p w:rsidR="00193B25" w:rsidRPr="00A90EA6" w:rsidRDefault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484" w:type="dxa"/>
            <w:noWrap/>
            <w:hideMark/>
          </w:tcPr>
          <w:p w:rsidR="00193B25" w:rsidRPr="00A90EA6" w:rsidRDefault="00082669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193B25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93B25" w:rsidRPr="00A90EA6" w:rsidRDefault="00C82B22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93B25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14662.6</w:t>
            </w:r>
          </w:p>
        </w:tc>
        <w:tc>
          <w:tcPr>
            <w:tcW w:w="1907" w:type="dxa"/>
            <w:noWrap/>
            <w:hideMark/>
          </w:tcPr>
          <w:p w:rsidR="00193B25" w:rsidRPr="00A90EA6" w:rsidRDefault="00193B25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6.98 </w:t>
            </w:r>
          </w:p>
        </w:tc>
        <w:tc>
          <w:tcPr>
            <w:tcW w:w="3694" w:type="dxa"/>
            <w:noWrap/>
            <w:hideMark/>
          </w:tcPr>
          <w:p w:rsidR="00193B25" w:rsidRPr="00A90EA6" w:rsidRDefault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7484" w:type="dxa"/>
            <w:noWrap/>
            <w:hideMark/>
          </w:tcPr>
          <w:p w:rsidR="00193B25" w:rsidRPr="00A90EA6" w:rsidRDefault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193B25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93B25" w:rsidRPr="00A90EA6" w:rsidRDefault="00C82B22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93B25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4698.6</w:t>
            </w:r>
          </w:p>
        </w:tc>
        <w:tc>
          <w:tcPr>
            <w:tcW w:w="1907" w:type="dxa"/>
            <w:noWrap/>
            <w:hideMark/>
          </w:tcPr>
          <w:p w:rsidR="00193B25" w:rsidRPr="00A90EA6" w:rsidRDefault="00193B25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6.97 </w:t>
            </w:r>
          </w:p>
        </w:tc>
        <w:tc>
          <w:tcPr>
            <w:tcW w:w="3694" w:type="dxa"/>
            <w:noWrap/>
            <w:hideMark/>
          </w:tcPr>
          <w:p w:rsidR="00193B25" w:rsidRPr="00A90EA6" w:rsidRDefault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PQ-loop repeat-containing protein 2</w:t>
            </w:r>
          </w:p>
        </w:tc>
        <w:tc>
          <w:tcPr>
            <w:tcW w:w="7484" w:type="dxa"/>
            <w:noWrap/>
            <w:hideMark/>
          </w:tcPr>
          <w:p w:rsidR="00193B25" w:rsidRPr="00A90EA6" w:rsidRDefault="00193B25" w:rsidP="004044E8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IPR006603: Cystinosin/ERS1p repeat</w:t>
            </w:r>
          </w:p>
        </w:tc>
      </w:tr>
      <w:tr w:rsidR="00193B25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93B25" w:rsidRPr="00A90EA6" w:rsidRDefault="00C82B22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93B25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0846.6</w:t>
            </w:r>
          </w:p>
        </w:tc>
        <w:tc>
          <w:tcPr>
            <w:tcW w:w="1907" w:type="dxa"/>
            <w:noWrap/>
            <w:hideMark/>
          </w:tcPr>
          <w:p w:rsidR="00193B25" w:rsidRPr="00A90EA6" w:rsidRDefault="00193B25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6.96 </w:t>
            </w:r>
          </w:p>
        </w:tc>
        <w:tc>
          <w:tcPr>
            <w:tcW w:w="3694" w:type="dxa"/>
            <w:noWrap/>
            <w:hideMark/>
          </w:tcPr>
          <w:p w:rsidR="00193B25" w:rsidRPr="00A90EA6" w:rsidRDefault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L-fucose permease Glucose/galactose transporter</w:t>
            </w:r>
          </w:p>
        </w:tc>
        <w:tc>
          <w:tcPr>
            <w:tcW w:w="7484" w:type="dxa"/>
            <w:noWrap/>
            <w:hideMark/>
          </w:tcPr>
          <w:p w:rsidR="00193B25" w:rsidRPr="00A90EA6" w:rsidRDefault="00193B25" w:rsidP="004044E8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IPR011701: Major facilitator superfamily MFS-1, IPR016196: Major facilitator superfamily, general substrate transporter</w:t>
            </w:r>
          </w:p>
        </w:tc>
      </w:tr>
      <w:tr w:rsidR="00193B25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93B25" w:rsidRPr="00A90EA6" w:rsidRDefault="00C82B22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93B25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2778.6</w:t>
            </w:r>
          </w:p>
        </w:tc>
        <w:tc>
          <w:tcPr>
            <w:tcW w:w="1907" w:type="dxa"/>
            <w:noWrap/>
            <w:hideMark/>
          </w:tcPr>
          <w:p w:rsidR="00193B25" w:rsidRPr="00A90EA6" w:rsidRDefault="00193B25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6.92 </w:t>
            </w:r>
          </w:p>
        </w:tc>
        <w:tc>
          <w:tcPr>
            <w:tcW w:w="3694" w:type="dxa"/>
            <w:noWrap/>
            <w:hideMark/>
          </w:tcPr>
          <w:p w:rsidR="00193B25" w:rsidRPr="00A90EA6" w:rsidRDefault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7484" w:type="dxa"/>
            <w:noWrap/>
            <w:hideMark/>
          </w:tcPr>
          <w:p w:rsidR="00193B25" w:rsidRPr="00A90EA6" w:rsidRDefault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193B25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93B25" w:rsidRPr="00A90EA6" w:rsidRDefault="00C82B22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93B25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0722.6</w:t>
            </w:r>
          </w:p>
        </w:tc>
        <w:tc>
          <w:tcPr>
            <w:tcW w:w="1907" w:type="dxa"/>
            <w:noWrap/>
            <w:hideMark/>
          </w:tcPr>
          <w:p w:rsidR="00193B25" w:rsidRPr="00A90EA6" w:rsidRDefault="00193B25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6.86 </w:t>
            </w:r>
          </w:p>
        </w:tc>
        <w:tc>
          <w:tcPr>
            <w:tcW w:w="3694" w:type="dxa"/>
            <w:noWrap/>
            <w:hideMark/>
          </w:tcPr>
          <w:p w:rsidR="00193B25" w:rsidRPr="00A90EA6" w:rsidRDefault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hydantoinase</w:t>
            </w:r>
          </w:p>
        </w:tc>
        <w:tc>
          <w:tcPr>
            <w:tcW w:w="7484" w:type="dxa"/>
            <w:noWrap/>
            <w:hideMark/>
          </w:tcPr>
          <w:p w:rsidR="00193B25" w:rsidRPr="00A90EA6" w:rsidRDefault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　</w:t>
            </w:r>
          </w:p>
        </w:tc>
      </w:tr>
      <w:tr w:rsidR="00193B25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93B25" w:rsidRPr="00A90EA6" w:rsidRDefault="00C82B22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93B25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4778.6</w:t>
            </w:r>
          </w:p>
        </w:tc>
        <w:tc>
          <w:tcPr>
            <w:tcW w:w="1907" w:type="dxa"/>
            <w:noWrap/>
            <w:hideMark/>
          </w:tcPr>
          <w:p w:rsidR="00193B25" w:rsidRPr="00A90EA6" w:rsidRDefault="00193B25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6.85 </w:t>
            </w:r>
          </w:p>
        </w:tc>
        <w:tc>
          <w:tcPr>
            <w:tcW w:w="3694" w:type="dxa"/>
            <w:noWrap/>
            <w:hideMark/>
          </w:tcPr>
          <w:p w:rsidR="00193B25" w:rsidRPr="00A90EA6" w:rsidRDefault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484" w:type="dxa"/>
            <w:noWrap/>
            <w:hideMark/>
          </w:tcPr>
          <w:p w:rsidR="00193B25" w:rsidRPr="00A90EA6" w:rsidRDefault="00082669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193B25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93B25" w:rsidRPr="00A90EA6" w:rsidRDefault="00C82B22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93B25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9863.6</w:t>
            </w:r>
          </w:p>
        </w:tc>
        <w:tc>
          <w:tcPr>
            <w:tcW w:w="1907" w:type="dxa"/>
            <w:noWrap/>
            <w:hideMark/>
          </w:tcPr>
          <w:p w:rsidR="00193B25" w:rsidRPr="00A90EA6" w:rsidRDefault="00193B25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6.79 </w:t>
            </w:r>
          </w:p>
        </w:tc>
        <w:tc>
          <w:tcPr>
            <w:tcW w:w="3694" w:type="dxa"/>
            <w:noWrap/>
            <w:hideMark/>
          </w:tcPr>
          <w:p w:rsidR="00193B25" w:rsidRPr="00A90EA6" w:rsidRDefault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484" w:type="dxa"/>
            <w:noWrap/>
            <w:hideMark/>
          </w:tcPr>
          <w:p w:rsidR="00193B25" w:rsidRPr="00A90EA6" w:rsidRDefault="00082669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193B25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93B25" w:rsidRPr="00A90EA6" w:rsidRDefault="00C82B22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93B25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5165.6</w:t>
            </w:r>
          </w:p>
        </w:tc>
        <w:tc>
          <w:tcPr>
            <w:tcW w:w="1907" w:type="dxa"/>
            <w:noWrap/>
            <w:hideMark/>
          </w:tcPr>
          <w:p w:rsidR="00193B25" w:rsidRPr="00A90EA6" w:rsidRDefault="00193B25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6.74 </w:t>
            </w:r>
          </w:p>
        </w:tc>
        <w:tc>
          <w:tcPr>
            <w:tcW w:w="3694" w:type="dxa"/>
            <w:noWrap/>
            <w:hideMark/>
          </w:tcPr>
          <w:p w:rsidR="00193B25" w:rsidRPr="00A90EA6" w:rsidRDefault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484" w:type="dxa"/>
            <w:noWrap/>
            <w:hideMark/>
          </w:tcPr>
          <w:p w:rsidR="00193B25" w:rsidRPr="00A90EA6" w:rsidRDefault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193B25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93B25" w:rsidRPr="00A90EA6" w:rsidRDefault="00C82B22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93B25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2069.6</w:t>
            </w:r>
          </w:p>
        </w:tc>
        <w:tc>
          <w:tcPr>
            <w:tcW w:w="1907" w:type="dxa"/>
            <w:noWrap/>
            <w:hideMark/>
          </w:tcPr>
          <w:p w:rsidR="00193B25" w:rsidRPr="00A90EA6" w:rsidRDefault="00193B25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6.73 </w:t>
            </w:r>
          </w:p>
        </w:tc>
        <w:tc>
          <w:tcPr>
            <w:tcW w:w="3694" w:type="dxa"/>
            <w:noWrap/>
            <w:hideMark/>
          </w:tcPr>
          <w:p w:rsidR="00193B25" w:rsidRPr="00A90EA6" w:rsidRDefault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glyoxalase/bleomycin resistance protein/dioxygenase</w:t>
            </w:r>
          </w:p>
        </w:tc>
        <w:tc>
          <w:tcPr>
            <w:tcW w:w="7484" w:type="dxa"/>
            <w:noWrap/>
            <w:hideMark/>
          </w:tcPr>
          <w:p w:rsidR="00193B25" w:rsidRPr="00A90EA6" w:rsidRDefault="00193B25" w:rsidP="004044E8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IPR004360: Glyoxalase/bleomycin resistance protein/dioxygenase</w:t>
            </w:r>
          </w:p>
        </w:tc>
      </w:tr>
      <w:tr w:rsidR="00193B25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93B25" w:rsidRPr="00A90EA6" w:rsidRDefault="00C82B22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93B25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2641.6</w:t>
            </w:r>
          </w:p>
        </w:tc>
        <w:tc>
          <w:tcPr>
            <w:tcW w:w="1907" w:type="dxa"/>
            <w:noWrap/>
            <w:hideMark/>
          </w:tcPr>
          <w:p w:rsidR="00193B25" w:rsidRPr="00A90EA6" w:rsidRDefault="00193B25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6.70 </w:t>
            </w:r>
          </w:p>
        </w:tc>
        <w:tc>
          <w:tcPr>
            <w:tcW w:w="3694" w:type="dxa"/>
            <w:noWrap/>
            <w:hideMark/>
          </w:tcPr>
          <w:p w:rsidR="00193B25" w:rsidRPr="00A90EA6" w:rsidRDefault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484" w:type="dxa"/>
            <w:noWrap/>
            <w:hideMark/>
          </w:tcPr>
          <w:p w:rsidR="00193B25" w:rsidRPr="00A90EA6" w:rsidRDefault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193B25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93B25" w:rsidRPr="00A90EA6" w:rsidRDefault="00C82B22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93B25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4595.6</w:t>
            </w:r>
          </w:p>
        </w:tc>
        <w:tc>
          <w:tcPr>
            <w:tcW w:w="1907" w:type="dxa"/>
            <w:noWrap/>
            <w:hideMark/>
          </w:tcPr>
          <w:p w:rsidR="00193B25" w:rsidRPr="00A90EA6" w:rsidRDefault="00193B25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6.69 </w:t>
            </w:r>
          </w:p>
        </w:tc>
        <w:tc>
          <w:tcPr>
            <w:tcW w:w="3694" w:type="dxa"/>
            <w:noWrap/>
            <w:hideMark/>
          </w:tcPr>
          <w:p w:rsidR="00193B25" w:rsidRPr="00A90EA6" w:rsidRDefault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7484" w:type="dxa"/>
            <w:noWrap/>
            <w:hideMark/>
          </w:tcPr>
          <w:p w:rsidR="00193B25" w:rsidRPr="00A90EA6" w:rsidRDefault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193B25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93B25" w:rsidRPr="00A90EA6" w:rsidRDefault="00C82B22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93B25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7002.6</w:t>
            </w:r>
          </w:p>
        </w:tc>
        <w:tc>
          <w:tcPr>
            <w:tcW w:w="1907" w:type="dxa"/>
            <w:noWrap/>
            <w:hideMark/>
          </w:tcPr>
          <w:p w:rsidR="00193B25" w:rsidRPr="00A90EA6" w:rsidRDefault="00193B25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6.67 </w:t>
            </w:r>
          </w:p>
        </w:tc>
        <w:tc>
          <w:tcPr>
            <w:tcW w:w="3694" w:type="dxa"/>
            <w:noWrap/>
            <w:hideMark/>
          </w:tcPr>
          <w:p w:rsidR="00193B25" w:rsidRPr="00A90EA6" w:rsidRDefault="00796906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7484" w:type="dxa"/>
            <w:noWrap/>
            <w:hideMark/>
          </w:tcPr>
          <w:p w:rsidR="00193B25" w:rsidRPr="00A90EA6" w:rsidRDefault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193B25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93B25" w:rsidRPr="00A90EA6" w:rsidRDefault="00C82B22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93B25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8941.6</w:t>
            </w:r>
          </w:p>
        </w:tc>
        <w:tc>
          <w:tcPr>
            <w:tcW w:w="1907" w:type="dxa"/>
            <w:noWrap/>
            <w:hideMark/>
          </w:tcPr>
          <w:p w:rsidR="00193B25" w:rsidRPr="00A90EA6" w:rsidRDefault="00193B25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6.66 </w:t>
            </w:r>
          </w:p>
        </w:tc>
        <w:tc>
          <w:tcPr>
            <w:tcW w:w="3694" w:type="dxa"/>
            <w:noWrap/>
            <w:hideMark/>
          </w:tcPr>
          <w:p w:rsidR="00193B25" w:rsidRPr="00A90EA6" w:rsidRDefault="00796906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7484" w:type="dxa"/>
            <w:noWrap/>
            <w:hideMark/>
          </w:tcPr>
          <w:p w:rsidR="00193B25" w:rsidRPr="00A90EA6" w:rsidRDefault="00193B25" w:rsidP="004044E8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IPR011058: Cyanovirin-N</w:t>
            </w:r>
          </w:p>
        </w:tc>
      </w:tr>
      <w:tr w:rsidR="00193B25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93B25" w:rsidRPr="00A90EA6" w:rsidRDefault="00C82B22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93B25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2109.6</w:t>
            </w:r>
          </w:p>
        </w:tc>
        <w:tc>
          <w:tcPr>
            <w:tcW w:w="1907" w:type="dxa"/>
            <w:noWrap/>
            <w:hideMark/>
          </w:tcPr>
          <w:p w:rsidR="00193B25" w:rsidRPr="00A90EA6" w:rsidRDefault="00193B25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6.63 </w:t>
            </w:r>
          </w:p>
        </w:tc>
        <w:tc>
          <w:tcPr>
            <w:tcW w:w="3694" w:type="dxa"/>
            <w:noWrap/>
            <w:hideMark/>
          </w:tcPr>
          <w:p w:rsidR="00193B25" w:rsidRPr="00A90EA6" w:rsidRDefault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484" w:type="dxa"/>
            <w:noWrap/>
            <w:hideMark/>
          </w:tcPr>
          <w:p w:rsidR="00193B25" w:rsidRPr="00A90EA6" w:rsidRDefault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193B25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93B25" w:rsidRPr="00A90EA6" w:rsidRDefault="00C82B22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93B25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5100.6</w:t>
            </w:r>
          </w:p>
        </w:tc>
        <w:tc>
          <w:tcPr>
            <w:tcW w:w="1907" w:type="dxa"/>
            <w:noWrap/>
            <w:hideMark/>
          </w:tcPr>
          <w:p w:rsidR="00193B25" w:rsidRPr="00A90EA6" w:rsidRDefault="00193B25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6.62 </w:t>
            </w:r>
          </w:p>
        </w:tc>
        <w:tc>
          <w:tcPr>
            <w:tcW w:w="3694" w:type="dxa"/>
            <w:noWrap/>
            <w:hideMark/>
          </w:tcPr>
          <w:p w:rsidR="00193B25" w:rsidRPr="00A90EA6" w:rsidRDefault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7484" w:type="dxa"/>
            <w:noWrap/>
            <w:hideMark/>
          </w:tcPr>
          <w:p w:rsidR="00193B25" w:rsidRPr="00A90EA6" w:rsidRDefault="00193B25" w:rsidP="004044E8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IPR001283: Allergen V5/Tpx-1 related, IPR014044 : SCP-like extracellular</w:t>
            </w:r>
          </w:p>
        </w:tc>
      </w:tr>
      <w:tr w:rsidR="00193B25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93B25" w:rsidRPr="00A90EA6" w:rsidRDefault="00C82B22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93B25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7402.6</w:t>
            </w:r>
          </w:p>
        </w:tc>
        <w:tc>
          <w:tcPr>
            <w:tcW w:w="1907" w:type="dxa"/>
            <w:noWrap/>
            <w:hideMark/>
          </w:tcPr>
          <w:p w:rsidR="00193B25" w:rsidRPr="00A90EA6" w:rsidRDefault="00193B25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6.59 </w:t>
            </w:r>
          </w:p>
        </w:tc>
        <w:tc>
          <w:tcPr>
            <w:tcW w:w="3694" w:type="dxa"/>
            <w:noWrap/>
            <w:hideMark/>
          </w:tcPr>
          <w:p w:rsidR="00193B25" w:rsidRPr="00A90EA6" w:rsidRDefault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484" w:type="dxa"/>
            <w:noWrap/>
            <w:hideMark/>
          </w:tcPr>
          <w:p w:rsidR="00193B25" w:rsidRPr="00A90EA6" w:rsidRDefault="00193B25" w:rsidP="004044E8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IPR015075: Protein of unknown function DUF1857 </w:t>
            </w:r>
          </w:p>
        </w:tc>
      </w:tr>
      <w:tr w:rsidR="00193B25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93B25" w:rsidRPr="00A90EA6" w:rsidRDefault="00C82B22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93B25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8917.6</w:t>
            </w:r>
          </w:p>
        </w:tc>
        <w:tc>
          <w:tcPr>
            <w:tcW w:w="1907" w:type="dxa"/>
            <w:noWrap/>
            <w:hideMark/>
          </w:tcPr>
          <w:p w:rsidR="00193B25" w:rsidRPr="00A90EA6" w:rsidRDefault="00193B25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6.59 </w:t>
            </w:r>
          </w:p>
        </w:tc>
        <w:tc>
          <w:tcPr>
            <w:tcW w:w="3694" w:type="dxa"/>
            <w:noWrap/>
            <w:hideMark/>
          </w:tcPr>
          <w:p w:rsidR="00193B25" w:rsidRPr="00A90EA6" w:rsidRDefault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484" w:type="dxa"/>
            <w:noWrap/>
            <w:hideMark/>
          </w:tcPr>
          <w:p w:rsidR="00193B25" w:rsidRPr="00A90EA6" w:rsidRDefault="00193B25" w:rsidP="004044E8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IPR001138: Fungal transcriptional regulatory protein, N-terminal</w:t>
            </w:r>
          </w:p>
        </w:tc>
      </w:tr>
      <w:tr w:rsidR="00193B25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93B25" w:rsidRPr="00A90EA6" w:rsidRDefault="00C82B22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lastRenderedPageBreak/>
              <w:t>MGG</w:t>
            </w:r>
            <w:r w:rsidR="00193B25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1257.6</w:t>
            </w:r>
          </w:p>
        </w:tc>
        <w:tc>
          <w:tcPr>
            <w:tcW w:w="1907" w:type="dxa"/>
            <w:noWrap/>
            <w:hideMark/>
          </w:tcPr>
          <w:p w:rsidR="00193B25" w:rsidRPr="00A90EA6" w:rsidRDefault="00193B25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6.58 </w:t>
            </w:r>
          </w:p>
        </w:tc>
        <w:tc>
          <w:tcPr>
            <w:tcW w:w="3694" w:type="dxa"/>
            <w:noWrap/>
            <w:hideMark/>
          </w:tcPr>
          <w:p w:rsidR="00193B25" w:rsidRPr="00A90EA6" w:rsidRDefault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tRNA-dihydrouridine synthase 4</w:t>
            </w:r>
          </w:p>
        </w:tc>
        <w:tc>
          <w:tcPr>
            <w:tcW w:w="7484" w:type="dxa"/>
            <w:noWrap/>
            <w:hideMark/>
          </w:tcPr>
          <w:p w:rsidR="00193B25" w:rsidRPr="00A90EA6" w:rsidRDefault="00193B25" w:rsidP="004044E8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IPR001269: tRNA-dihydrouridine synthase, IPR013785: Aldolase-type TIM barrel,</w:t>
            </w:r>
          </w:p>
        </w:tc>
      </w:tr>
      <w:tr w:rsidR="00193B25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93B25" w:rsidRPr="00A90EA6" w:rsidRDefault="00C82B22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93B25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5075.6</w:t>
            </w:r>
          </w:p>
        </w:tc>
        <w:tc>
          <w:tcPr>
            <w:tcW w:w="1907" w:type="dxa"/>
            <w:noWrap/>
            <w:hideMark/>
          </w:tcPr>
          <w:p w:rsidR="00193B25" w:rsidRPr="00A90EA6" w:rsidRDefault="00193B25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6.57 </w:t>
            </w:r>
          </w:p>
        </w:tc>
        <w:tc>
          <w:tcPr>
            <w:tcW w:w="3694" w:type="dxa"/>
            <w:noWrap/>
            <w:hideMark/>
          </w:tcPr>
          <w:p w:rsidR="00193B25" w:rsidRPr="00A90EA6" w:rsidRDefault="00796906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7484" w:type="dxa"/>
            <w:noWrap/>
            <w:hideMark/>
          </w:tcPr>
          <w:p w:rsidR="00193B25" w:rsidRPr="00A90EA6" w:rsidRDefault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193B25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93B25" w:rsidRPr="00A90EA6" w:rsidRDefault="00C82B22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93B25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9954.6</w:t>
            </w:r>
          </w:p>
        </w:tc>
        <w:tc>
          <w:tcPr>
            <w:tcW w:w="1907" w:type="dxa"/>
            <w:noWrap/>
            <w:hideMark/>
          </w:tcPr>
          <w:p w:rsidR="00193B25" w:rsidRPr="00A90EA6" w:rsidRDefault="00193B25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6.48 </w:t>
            </w:r>
          </w:p>
        </w:tc>
        <w:tc>
          <w:tcPr>
            <w:tcW w:w="3694" w:type="dxa"/>
            <w:noWrap/>
            <w:hideMark/>
          </w:tcPr>
          <w:p w:rsidR="00193B25" w:rsidRPr="00A90EA6" w:rsidRDefault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484" w:type="dxa"/>
            <w:noWrap/>
            <w:hideMark/>
          </w:tcPr>
          <w:p w:rsidR="00193B25" w:rsidRPr="00A90EA6" w:rsidRDefault="00193B25" w:rsidP="004044E8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IPR000219: Dbl homology (DH) domain</w:t>
            </w:r>
          </w:p>
        </w:tc>
      </w:tr>
      <w:tr w:rsidR="00193B25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93B25" w:rsidRPr="00A90EA6" w:rsidRDefault="00C82B22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93B25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14995.6</w:t>
            </w:r>
          </w:p>
        </w:tc>
        <w:tc>
          <w:tcPr>
            <w:tcW w:w="1907" w:type="dxa"/>
            <w:noWrap/>
            <w:hideMark/>
          </w:tcPr>
          <w:p w:rsidR="00193B25" w:rsidRPr="00A90EA6" w:rsidRDefault="00193B25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6.44 </w:t>
            </w:r>
          </w:p>
        </w:tc>
        <w:tc>
          <w:tcPr>
            <w:tcW w:w="3694" w:type="dxa"/>
            <w:noWrap/>
            <w:hideMark/>
          </w:tcPr>
          <w:p w:rsidR="00193B25" w:rsidRPr="00A90EA6" w:rsidRDefault="00796906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7484" w:type="dxa"/>
            <w:noWrap/>
            <w:hideMark/>
          </w:tcPr>
          <w:p w:rsidR="00193B25" w:rsidRPr="00A90EA6" w:rsidRDefault="00082669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193B25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93B25" w:rsidRPr="00A90EA6" w:rsidRDefault="00C82B22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93B25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1436.6</w:t>
            </w:r>
          </w:p>
        </w:tc>
        <w:tc>
          <w:tcPr>
            <w:tcW w:w="1907" w:type="dxa"/>
            <w:noWrap/>
            <w:hideMark/>
          </w:tcPr>
          <w:p w:rsidR="00193B25" w:rsidRPr="00A90EA6" w:rsidRDefault="00193B25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6.38 </w:t>
            </w:r>
          </w:p>
        </w:tc>
        <w:tc>
          <w:tcPr>
            <w:tcW w:w="3694" w:type="dxa"/>
            <w:noWrap/>
            <w:hideMark/>
          </w:tcPr>
          <w:p w:rsidR="00193B25" w:rsidRPr="00A90EA6" w:rsidRDefault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484" w:type="dxa"/>
            <w:noWrap/>
            <w:hideMark/>
          </w:tcPr>
          <w:p w:rsidR="00193B25" w:rsidRPr="00A90EA6" w:rsidRDefault="00193B25" w:rsidP="004044E8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IPR006034: Asparaginase/glutaminase</w:t>
            </w:r>
          </w:p>
        </w:tc>
      </w:tr>
      <w:tr w:rsidR="00193B25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93B25" w:rsidRPr="00A90EA6" w:rsidRDefault="00C82B22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93B25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6225.6</w:t>
            </w:r>
          </w:p>
        </w:tc>
        <w:tc>
          <w:tcPr>
            <w:tcW w:w="1907" w:type="dxa"/>
            <w:noWrap/>
            <w:hideMark/>
          </w:tcPr>
          <w:p w:rsidR="00193B25" w:rsidRPr="00A90EA6" w:rsidRDefault="00193B25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6.38 </w:t>
            </w:r>
          </w:p>
        </w:tc>
        <w:tc>
          <w:tcPr>
            <w:tcW w:w="3694" w:type="dxa"/>
            <w:noWrap/>
            <w:hideMark/>
          </w:tcPr>
          <w:p w:rsidR="00193B25" w:rsidRPr="00A90EA6" w:rsidRDefault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7484" w:type="dxa"/>
            <w:noWrap/>
            <w:hideMark/>
          </w:tcPr>
          <w:p w:rsidR="00193B25" w:rsidRPr="00A90EA6" w:rsidRDefault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C82B22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8429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6.19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serin endopeptidas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185C3E" w:rsidP="004044E8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IPR000209: Peptidase S8 and S53, subtilisin, kexin, sedolisin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C82B22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3000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6.15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082669" w:rsidP="004044E8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C82B22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13667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6.15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C82B22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3414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6.15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short chain dehydrogenase/reductase family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IPR002198: Short-chain dehydrogenase/reductase SDR, IPR002347: Glucose/ribitol dehydrogenase, IPR016040: NAD(P)-binding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EB1B7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11537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6.14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185C3E" w:rsidP="004044E8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IPR002573: Choline/ethanolamine kinase, IPR008266: Tyrosine protein kinase, active site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EB1B7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7774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6.10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185C3E" w:rsidP="004044E8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EB1B7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14694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6.09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796906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082669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EB1B7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5342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6.01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ribonuclease Trv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IPR001568: Ribonuclease T2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EB1B7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0176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5.96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796906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185C3E" w:rsidP="004044E8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EB1B7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7870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5.94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082669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EB1B7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7710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5.92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EB1B7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0450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5.92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phosphoenolpyruvate carboxykinase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IPR001272: Phosphoenolpyruvate carboxykinase, ATP-utilising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EB1B7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0888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5.91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796906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082669" w:rsidP="004044E8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EB1B7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2329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5.87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isotrichodermin C-15 hydroxylase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IPR001128: Cytochrome P450, IPR001209: Ribosomal protein S14, IPR002401: Cytochrome P450, E-class, group I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EB1B7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8703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5.86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796906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082669" w:rsidP="004044E8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EB1B7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13179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5.80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EB1B7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4557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5.78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IPR002935: O-methyltransferase, family 3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EB1B7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4956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5.63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long-chain-fatty-acid-CoA ligase 1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185C3E" w:rsidP="004044E8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IPR000873: AMP-dependent synthetase and ligase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EB1B7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4880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5.63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082669" w:rsidP="004044E8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EB1B7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14555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5.60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796906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082669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EB1B7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lastRenderedPageBreak/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6396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5.56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IPR003890: MIF4G-like, type 3, IPR016021: MIF4-like, type 1/2/3, IPR016024: Armadillo-type fold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EB1B7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3349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5.47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auxin Efflux Carrier superfamily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185C3E" w:rsidP="004044E8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IPR004776 : Auxin efflux carrier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EB1B7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2817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5.42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glutamate decarboxylase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IPR000760: Inositol monophosphatase, IPR002129: Pyridoxal phosphate-dependent decarboxylase, IPR010107: Glutamate decarboxylase,IPR015421 : Pyridoxal phosphate-dependent transferase, major region, subdomain 1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EB1B7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0655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5.40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peroxisomal biogenesis factor 2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185C3E" w:rsidP="004044E8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IPR001841: Zinc finger, RING-type, IPR006845: Pex, N-terminal, IPR013083: Zinc finger, RING/FYVE/PHD-type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EB1B7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6239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5.40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185C3E" w:rsidP="004044E8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IPR016624: Uncharacterised conserved protein UCP014753, 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MGG09930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5.36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chromodomain-helicase-DNA-binding protein 3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185C3E" w:rsidP="004044E8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IPR000330: SNF2-related, IPR001650: DNA/RNA helicase, C-terminal, IPR014021: Helicase, superfamily 1 and 2, ATP-binding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EB1B7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5295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5.35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185C3E" w:rsidP="004044E8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There </w:t>
            </w:r>
            <w:r w:rsidR="00082669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EB1B7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7789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5.34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3-phytase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IPR000742: EGF-like, type 3, IPR003431: Phytase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EB1B7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7198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5.33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185C3E" w:rsidP="004044E8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IPR001680: WD40 repeat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EB1B7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6572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5.30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phosphatidylinositol-4-phosphate 5-kinase its3 (PtdIns(4)P-5-kinase)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185C3E" w:rsidP="004044E8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IPR002498: Phosphatidylinositol-4-phosphate 5-kinase, core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EB1B7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11285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5.29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185C3E" w:rsidP="004044E8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EB1B7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1933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5.29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082669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EB1B7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5857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5.25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histone deacetylase RPD3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IPR000286: Histone deacetylase superfamily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EB1B7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8487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5.25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cellobiose dehydrogenase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185C3E" w:rsidP="004044E8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IPR000172: Glucose-methanol-choline oxidoreductase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EB1B7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9138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5.25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glutathione S-transferase II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185C3E" w:rsidP="004044E8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IPR004045: Glutathione S-transferase, N-terminal, IPR004046: Glutathione S-transferase, C-terminal, IPR012335: Thioredoxin fold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EB1B7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0585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5.24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082669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185C3E" w:rsidP="004044E8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EB1B7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15343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5.22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082669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082669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EB1B7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8110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5.22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EB1B7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0841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5.21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exonuclease 1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　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EB1B7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6347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5.19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EB1B7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4469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5.16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cytochrome P450 97B3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IPR001128: Cytochrome P450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EB1B7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4487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5.13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AC4016" w:rsidP="004044E8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EB1B7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2294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5.11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ent-kaurene oxidase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IPR001128: Cytochrome P450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EB1B7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lastRenderedPageBreak/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1261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5.11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trehalase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185C3E" w:rsidP="004044E8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IPR00166: Glycoside hydrolase, family 37, IPR008928: Six-hairpin glycosidase-like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EB1B7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0369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5.09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cell division cycle protein 123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185C3E" w:rsidP="004044E8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IPR009772: D123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EB1B7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14716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5.04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796906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AC4016" w:rsidP="004044E8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EB1B7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1367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5.02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IPR015141: Phospholipase A2, prokaryotic/fungal, IPR016090: Phospholipase A2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EB1B7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4166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5.01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salicylate hydroxylase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185C3E" w:rsidP="004044E8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IPR003042: Aromatic-ring hydroxylase-like, IPR013027: FAD-dependent pyridine nucleotide-disulphide oxidoreductase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EB1B7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9533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4.99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796906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185C3E" w:rsidP="004044E8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EB1B7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4353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4.98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796906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EB1B7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3287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4.96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alpha-amylase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IPR006047: Glycosyl hydrolase, family 13, catalytic region, IPR013776: Alpha-amylase, thermostable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EB1B7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7157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4.96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MFS hexose transporter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185C3E" w:rsidP="004044E8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IPR003663: Sugar/inositol transporter, IPR005828: General substrate transporter, IPR005829: Sugar transporter, conserved site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EB1B7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6323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4.94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solute carrier family 35 member E3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185C3E" w:rsidP="002A6367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IPR004853: Protein of unknown function DUF250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EB1B7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12598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4.89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pantothenate kinase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185C3E" w:rsidP="002A6367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IPR004567: Eukaryotic pantothenate kinase, IPR011602: Fumble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EB1B7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0607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4.88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185C3E" w:rsidP="002A6367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IPR002575: Aminoglycoside phosphotransferase, IPR011009: Protein kinase-like 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EB1B7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1391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4.87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ent-kaurene oxidase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185C3E" w:rsidP="002A6367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IPR001128: Cytochrome P450, IPR002403: Cytochrome P450, E-class, group IV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EB1B7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5938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4.85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2,2-dialkylglycine decarboxylase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185C3E" w:rsidP="002A6367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IPR005814: Aminotransferase class-III, IPR015421: Pyridoxal phosphate-dependent transferase, major region, subdomain 1 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EB1B7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2070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4.84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796906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185C3E" w:rsidP="002A6367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EB1B7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3689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4.83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3-oxoacyl-[acyl-carrier-protein] reductase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IPR002198: Short-chain dehydrogenase/reductase SDR, IPR016040: NAD(P)-binding 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EB1B7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12176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4.80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185C3E" w:rsidP="00036F08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EB1B7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9362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4.77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796906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EB1B7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9576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4.75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796906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AC4016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EB1B7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6926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4.74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cyclopropane-fatty-acyl-phospholipid synthase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IPR013216: Methyltransferase type 11,  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EB1B7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8810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4.73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2,5-diketo-D-gluconic acid </w:t>
            </w: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lastRenderedPageBreak/>
              <w:t>reductase A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185C3E" w:rsidP="00036F08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lastRenderedPageBreak/>
              <w:t xml:space="preserve">IPR001395: Aldo/keto reductase 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EB1B7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lastRenderedPageBreak/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3826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4.72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kelch repeat protein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185C3E" w:rsidP="00036F08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IPR006652: Kelch repeat type 1, IPR011043: Galactose oxidase/kelch, beta-propeller 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EB1B7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3889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4.69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threonine synthase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185C3E" w:rsidP="00036F08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IPR001926: Pyridoxal phosphate-dependent enzyme, beta subunit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EB1B7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5357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4.68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185C3E" w:rsidP="00036F08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IPR006683: Thioesterase superfamily 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EB1B7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8768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4.68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methyltransferase-UbiE family protein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185C3E" w:rsidP="00036F08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IPR013216: Methyltransferase type 11 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EB1B7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1883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4.67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185C3E" w:rsidP="00036F08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IPR011701: Major facilitator superfamily MFS-1, IPR016196 : Major facilitator superfamily, general substrate transporter 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EB1B7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8161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4.67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185C3E" w:rsidP="00036F08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IPR013217: Methyltransferase type 12 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EB1B7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7033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4.66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ATP-dependent RNA helicase ded-1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185C3E" w:rsidP="00036F08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　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EB1B7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3041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4.66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glucokinase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IPR001312: Hexokinase 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EB1B7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0981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4.65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aspartic endopeptidase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185C3E" w:rsidP="00036F08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IPR001461: Peptidase A1, IPR009007 : Peptidase aspartic, catalytic 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EB1B7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2849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4.62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candidapepsin-8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185C3E" w:rsidP="00036F08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IPR001461: Peptidase A1, IPR001969: Peptidase aspartic, active site 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EB1B7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5202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4.56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AC4016" w:rsidP="00036F08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EB1B7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2962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4.56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b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C6 zinc finger domain-containing protein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185C3E" w:rsidP="00036F08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IPR001138: Fungal transcriptional regulatory protein, N-terminal 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EB1B7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3896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4.53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AC4016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EB1B7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9840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4.50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acetylxylan esterase 2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185C3E" w:rsidP="00036F08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IPR000675: Cutinase 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EB1B7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2955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4.48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IMP-specific 5'-nucleotidase 1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IPR009453: IMP-specific 5-nucleotidase 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EB1B7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14006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4.47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185C3E" w:rsidP="00E86D47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EB1B7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9726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4.44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arabinogalactan endo-1,4-beta-galactosidase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185C3E" w:rsidP="00E86D47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IPR011683: Glycosyl hydrolase 53, IPR013781: Glycoside hydrolase, subgroup, catalytic core 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EB1B7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1988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4.41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IPR003121: SWIB/MDM2,  IPR014876: DEK, C-terminal 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EB1B7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7872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4.39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185C3E" w:rsidP="00E86D47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EB1B7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9263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4.36 </w:t>
            </w:r>
          </w:p>
        </w:tc>
        <w:tc>
          <w:tcPr>
            <w:tcW w:w="3694" w:type="dxa"/>
            <w:noWrap/>
            <w:hideMark/>
          </w:tcPr>
          <w:p w:rsidR="00185C3E" w:rsidRPr="00B54FD0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B54FD0">
              <w:rPr>
                <w:rFonts w:ascii="Times New Roman" w:eastAsiaTheme="majorHAnsi" w:hAnsi="Times New Roman" w:cs="Times New Roman"/>
                <w:bCs/>
                <w:sz w:val="24"/>
                <w:szCs w:val="24"/>
              </w:rPr>
              <w:t xml:space="preserve">C6 zinc finger domain-containing protein 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185C3E" w:rsidP="00E86D47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IPR001138: Fungal transcriptional regulatory protein, N-terminal, IPR007219 : Fungal specific transcription factor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EB1B7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2557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4.35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796906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EB1B7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15447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4.32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 w:rsidP="00036F08">
            <w:pPr>
              <w:rPr>
                <w:rFonts w:ascii="Times New Roman" w:eastAsiaTheme="majorHAnsi" w:hAnsi="Times New Roman" w:cs="Times New Roman"/>
                <w:b/>
                <w:bCs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185C3E" w:rsidP="00E86D47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EB1B7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13871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4.32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796906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IPR006629: LPS-induced tumor necrosis factor alpha factor 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EB1B7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lastRenderedPageBreak/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1752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4.31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IPR011011: Zinc finger, FYVE/PHD-type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EB1B7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1102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4.31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ornithine carbamoyltransferase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185C3E" w:rsidP="00E86D47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IPR002292: Ornithine carbamoyltransferase, IPR006131: Aspartate/ornithine carbamoyltransferase, Asp/Orn-binding region 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EB1B7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6519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4.25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WD domain-containing protein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185C3E" w:rsidP="00E86D47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IPR001680: WD40 repeat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EB1B7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10597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4.25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RTA1 domain-containing protein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185C3E" w:rsidP="00E86D47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EB1B7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1552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4.23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AC4016" w:rsidP="00E86D47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EB1B7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0636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4.22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GPI mannosyltransferase 2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IPR007315: Mannosyltransferase, PIG-V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EB1B7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8994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4.21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IPR000868: Isochorismatase hydrolase,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EB1B7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14821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4.20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796906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185C3E" w:rsidP="00E86D47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EB1B7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6605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4.19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DUF895 domain membrane protein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185C3E" w:rsidP="00E86D47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IPR010291: Protein of unknown function DUF895, eukaryotic,  IPR016196: Major facilitator superfamily, general substrate transporter, 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EB1B7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9988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4.18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glycosyl hydrolase family 43 protein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IPR006710: Glycoside hydrolase, family 43 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EB1B7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12383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4.17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4C3D8B" w:rsidP="00E86D47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EB1B7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4345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4.16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cytochrome P450 17A1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185C3E" w:rsidP="00E86D47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IPR001128: Cytochrome P450 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EB1B7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4556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4.14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alcohol dehydrogenase 1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IPR002085: Alcohol dehydrogenase superfamily, zinc-containing, IPR016040: NAD(P)-binding 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EB1B7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6534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4.13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retinol dehydrogenase 12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185C3E" w:rsidP="00E86D47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IPR002198: Short-chain dehydrogenase/reductase SDR, IPR002347: Glucose/ribitol dehydrogenase, IPR016040 : NAD(P)-binding 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EB1B7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1143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4.13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185C3E" w:rsidP="00E86D47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EB1B7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1867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4.11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AC4016" w:rsidP="00E86D47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EB1B7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5717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4.10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AC4016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EB1B7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3597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4.08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AC4016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EB1B7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2110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4.07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caleosin domain-containing protein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IPR007736: Caleosin related 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EB1B7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5356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4.07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AC4016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EB1B7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8193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4.05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796906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IPR013838: Beta tubulin, autoregulation binding site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EB1B7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9474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4.05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AC4016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EB1B7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14825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4.04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AC4016" w:rsidP="00E86D47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EB1B7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8194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4.04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796906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AC4016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AC4016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AC4016" w:rsidRPr="00A90EA6" w:rsidRDefault="00AC4016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8920.6</w:t>
            </w:r>
          </w:p>
        </w:tc>
        <w:tc>
          <w:tcPr>
            <w:tcW w:w="1907" w:type="dxa"/>
            <w:noWrap/>
            <w:hideMark/>
          </w:tcPr>
          <w:p w:rsidR="00AC4016" w:rsidRPr="00A90EA6" w:rsidRDefault="00AC4016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4.03 </w:t>
            </w:r>
          </w:p>
        </w:tc>
        <w:tc>
          <w:tcPr>
            <w:tcW w:w="3694" w:type="dxa"/>
            <w:noWrap/>
            <w:hideMark/>
          </w:tcPr>
          <w:p w:rsidR="00AC4016" w:rsidRPr="00A90EA6" w:rsidRDefault="00AC4016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484" w:type="dxa"/>
            <w:noWrap/>
            <w:hideMark/>
          </w:tcPr>
          <w:p w:rsidR="00AC4016" w:rsidRDefault="00AC4016">
            <w:r w:rsidRPr="00DF4F84">
              <w:rPr>
                <w:rFonts w:ascii="Times New Roman" w:eastAsiaTheme="majorHAnsi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AC4016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AC4016" w:rsidRPr="00A90EA6" w:rsidRDefault="00AC4016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13535.6</w:t>
            </w:r>
          </w:p>
        </w:tc>
        <w:tc>
          <w:tcPr>
            <w:tcW w:w="1907" w:type="dxa"/>
            <w:noWrap/>
            <w:hideMark/>
          </w:tcPr>
          <w:p w:rsidR="00AC4016" w:rsidRPr="00A90EA6" w:rsidRDefault="00AC4016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4.03 </w:t>
            </w:r>
          </w:p>
        </w:tc>
        <w:tc>
          <w:tcPr>
            <w:tcW w:w="3694" w:type="dxa"/>
            <w:noWrap/>
            <w:hideMark/>
          </w:tcPr>
          <w:p w:rsidR="00AC4016" w:rsidRPr="00A90EA6" w:rsidRDefault="00AC4016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nucleoporin POM152</w:t>
            </w:r>
          </w:p>
        </w:tc>
        <w:tc>
          <w:tcPr>
            <w:tcW w:w="7484" w:type="dxa"/>
            <w:noWrap/>
            <w:hideMark/>
          </w:tcPr>
          <w:p w:rsidR="00AC4016" w:rsidRDefault="00AC4016">
            <w:r w:rsidRPr="00DF4F84">
              <w:rPr>
                <w:rFonts w:ascii="Times New Roman" w:eastAsiaTheme="majorHAnsi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EB1B7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lastRenderedPageBreak/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0882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4.02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negative regulator of the PHO system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IPR013781: Glycoside hydrolase, subgroup, catalytic core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EB1B7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8111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3.98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4C3D8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EB1B7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8781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3.97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cupin domain-containing protein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185C3E" w:rsidP="00E86D47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IPR011051 : Cupin, RmlC-type, IPR013096 : Cupin 2, conserved barrel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EB1B7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8173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3.96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NADP-dependent malic enzyme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IPR012301: Malic enzyme, N-terminal, IPR012302: Malic enzyme, NAD-binding, IPR016040: NAD(P)-binding 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EB1B7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3597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3.95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185C3E" w:rsidP="00E86D47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IPR001680: WD40 repeat 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EB1B7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13635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3.95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796906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185C3E" w:rsidP="00E86D47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IPR017441: Protein kinase, ATP binding site 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EB1B7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11211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3.89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GRAM domain-containing protein YSP2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185C3E" w:rsidP="00E86D47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IPR004182: GRAM 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EB1B7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1753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3.88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796906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4C3D8B" w:rsidP="00E86D47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EB1B7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2692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3.88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 w:rsidP="00E86D47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4C3D8B" w:rsidP="00E86D47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EB1B7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10928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3.87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EB1B7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2766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3.86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succinate-semialdehyde dehydrogenase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IPR015590: Aldehyde dehydrogenase, IPR016161: Aldehyde/histidinol dehydrogenase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EB1B7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2188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3.85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glutamyl-tRNA(Gln) amidotransferase subunit A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IPR000120: Amidase signature enzyme 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EB1B7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7714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3.83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185C3E" w:rsidP="00E86D47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IPR017210: Uncharacterised conserved protein UCP037464, actin patch protein 1 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EB1B7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15113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3.78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pyridoxal reductase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185C3E" w:rsidP="00E86D47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IPR001395: Aldo/keto reductase 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EB1B7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8360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3.77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DUF341 domain-containing protein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4C3D8B" w:rsidP="00E86D47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EB1B7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1473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3.76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oxidoreductase 2-nitropropane dioxygenase family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185C3E" w:rsidP="00E86D47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IPR004136: 2-nitropropane dioxygenase, NPD 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EB1B7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0130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3.76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4C3D8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EB1B7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7053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3.76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185C3E" w:rsidP="00E86D47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IPR005654 : ATPase, AFG1-like 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EB1B7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13220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3.74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796906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4C3D8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EB1B7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7946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3.71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4C3D8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EB1B7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1357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3.71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EB1B7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11636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3.71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IPR000719 : Protein kinase, core, IPR001245 : Tyrosine protein kinase, IPR002110 : Ankyrin, IPR002290 : Serine/threonine protein kinase, IPR008271 : Serine/threonine protein kinase, active site, IPR011009 : </w:t>
            </w: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lastRenderedPageBreak/>
              <w:t xml:space="preserve">Protein kinase-like, IPR017442 : Serine/threonine protein kinase-related 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EB1B7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lastRenderedPageBreak/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9072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3.70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alcohol oxidase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IPR012132 : Glucose-methanol-choline oxidoreductase 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EB1B7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7022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3.70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796906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IPR000210: BTB/POZ-like 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EB1B7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0126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3.67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IPR011043: Galactose oxidase/kelch, beta-propeller, IPR015915 : Kelch-type beta propeller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EB1B7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1380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3.67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26S protease regulatory subunit 8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185C3E" w:rsidP="00E86D47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IPR003593: ATPase, AAA+ type, core, IPR003959: ATPase, AAA-type, core, IPR005937: 26S proteasome subunit P45 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EB1B7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3470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3.63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4C3D8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EB1B7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1328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3.62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endoglucanase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185C3E" w:rsidP="00E86D47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IPR000334: Glycoside hydrolase, family 45, IPR009009: Barwin-related endoglucanase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EB1B7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1815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3.62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spindle pole body component alp6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IPR007259: Spc97/Spc98, IPR015697: Gamma tubulin complex protein 3 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EB1B7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1725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3.62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deoxyhypusine hydroxylase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185C3E" w:rsidP="00E86D47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IPR004155: PBS lyase HEAT-like repeat, IPR016024: Armadillo-type fold 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EB1B7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0786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3.62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4C3D8B" w:rsidP="00E86D47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EB1B7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14640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3.61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mating-type switching protein swi10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185C3E" w:rsidP="00E86D47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IPR003903: Ubiquitin interacting motif, IPR004579: DNA repair protein rad10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EB1B7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11286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3.60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oxidoreductase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IPR006620: Prolyl 4-hydroxylase, alpha subunit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EB1B7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11355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3.60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AC4016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4C3D8B" w:rsidP="00E86D47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EB1B7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1748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3.59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185C3E" w:rsidP="00E86D47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IPR001461: Peptidase A1, IPR009007: Peptidase aspartic, catalytic 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EB1B7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2614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3.59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796906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IPR011058: Cyanovirin-N 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EB1B7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2625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3.59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superoxide dismutase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185C3E" w:rsidP="00E86D47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IPR001424: Superoxide dismutase, copper/zinc binding 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EB1B7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1771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3.58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peroxisome assembly protein 12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185C3E" w:rsidP="00E86D47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IPR006845: Pex, N-terminal, IPR013083 : Zinc finger, RING/FYVE/PHD-type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EB1B7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13168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3.58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185C3E" w:rsidP="00E86D47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EB1B7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1356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3.57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185C3E" w:rsidP="00E86D47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IPR013838: Beta tubulin, autoregulation binding site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EB1B7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0332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3.57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IPR012479: HCNGP-like 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EB1B7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8883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3.56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4C3D8B" w:rsidP="00E86D47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EB1B7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10551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3.56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AC4016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185C3E" w:rsidP="00E86D47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EB1B7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4481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3.55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4C3D8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EB1B7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7269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3.54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IPR007087: Zinc finger, C2H2-type, IPR013087: Zinc finger, C2H2-type/integrase, DNA-binding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EB1B7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4234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3.52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hexose transporter protein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IPR005828: General substrate transporter, IPR016196: Major facilitator </w:t>
            </w: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lastRenderedPageBreak/>
              <w:t xml:space="preserve">superfamily, general substrate transporter 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EB1B7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lastRenderedPageBreak/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2798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3.52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short-chain dehydrogenase/reductase SDR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185C3E" w:rsidP="00E86D47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IPR002198: Short-chain dehydrogenase/reductase SDR, IPR016040: NAD(P)-binding 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EB1B7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9095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3.51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alpha-L-arabinofuranosidase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185C3E" w:rsidP="00E86D47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IPR005193: Glycoside hydrolase, family 62, arabinosidase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EB1B7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0273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3.51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185C3E" w:rsidP="00E86D47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EB1B7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1806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3.50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4C3D8B" w:rsidP="00E86D47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EB1B7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11813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3.49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796906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4C3D8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EB1B7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2797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3.48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MGG07162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3.48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sphingosine-1-phosphate lyase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IPR002129: Pyridoxal phosphate-dependent decarboxylase, IPR015421: Pyridoxal phosphate-dependent transferase, major region, subdomain 1 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EB1B7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5890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3.46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beta-galactosidase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IPR004199: Glycoside hydrolase, family 42, domain 5, TIM barrel, IPR011013: Glycoside hydrolase-type carbohydrate-binding, IPR013781: Glycoside hydrolase, subgroup, catalytic core 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EB1B7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3298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3.45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185C3E" w:rsidP="00E86D47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IPR011701 : Major facilitator superfamily MFS-1, IPR011701 : Major facilitator superfamily MFS-1, IPR016196 : Major facilitator superfamily, general substrate transporter, 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EB1B7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15100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3.45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polyketide synthase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185C3E" w:rsidP="00E86D47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IPR013968: Polyketide synthase, KR, IPR000794: Beta-ketoacyl synthase, IPR001227: Acyl transferase region, IPR001242: Condensation domain, IPR006163: Phosphopantetheine-binding, IPR013217: Methyltransferase type 12 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EB1B7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12141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3.44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COPII coat assembly protein SEC16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4C3D8B" w:rsidP="00E86D47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EB1B7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1272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3.43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CORD and CS domain-containing protein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185C3E" w:rsidP="00C45483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IPR007051: CHORD, IPR007052: CS domain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EB1B7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9489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3.42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D62C22" w:rsidRPr="00A90EA6" w:rsidTr="00B22492">
        <w:trPr>
          <w:trHeight w:val="270"/>
        </w:trPr>
        <w:tc>
          <w:tcPr>
            <w:tcW w:w="1809" w:type="dxa"/>
            <w:noWrap/>
          </w:tcPr>
          <w:p w:rsidR="00D62C22" w:rsidRPr="00A90EA6" w:rsidRDefault="00EB1B7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D62C22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2246.6</w:t>
            </w:r>
          </w:p>
        </w:tc>
        <w:tc>
          <w:tcPr>
            <w:tcW w:w="1907" w:type="dxa"/>
            <w:noWrap/>
          </w:tcPr>
          <w:p w:rsidR="00D62C22" w:rsidRPr="00A90EA6" w:rsidRDefault="00D62C22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3.42</w:t>
            </w:r>
          </w:p>
        </w:tc>
        <w:tc>
          <w:tcPr>
            <w:tcW w:w="3694" w:type="dxa"/>
            <w:noWrap/>
          </w:tcPr>
          <w:p w:rsidR="00D62C22" w:rsidRPr="00A90EA6" w:rsidRDefault="00D62C22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484" w:type="dxa"/>
            <w:noWrap/>
          </w:tcPr>
          <w:p w:rsidR="00D62C22" w:rsidRPr="00A90EA6" w:rsidRDefault="00D62C22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EB1B7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0577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3.41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185C3E" w:rsidP="00C45483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IPR011041: Soluble quinoprotein glucose dehydrogenase 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EB1B7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2698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3.39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EB1B7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7245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3.39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185C3E" w:rsidP="00C45483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EB1B7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2413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3.39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796906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4C3D8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EB1B7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12521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3.38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796906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EB1B7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lastRenderedPageBreak/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3176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3.37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EB1B7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9461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3.37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UV-damage endonuclease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IPR004601: UV-endonuclease UvdE 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EB1B7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9970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3.32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796906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4C3D8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EB1B7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1769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3.29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185C3E" w:rsidP="00C45483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IPR007632: Protein of unknown function DUF590 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EB1B7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0045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3.28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general alpha-glucoside permease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IPR003663: Sugar/inositol transporter, IPR005828: General substrate transporter, IPR005829: Sugar transporter, conserved site, IPR016196: Major facilitator superfamily, general substrate transporter 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EB1B7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8741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3.28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tRNA selenocysteine-associated protein 1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185C3E" w:rsidP="00C45483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IPR000504: RNA recognition motif, RNP-1, IPR012677: Nucleotide-binding, alpha-beta plait 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MGG14633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3.27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KpsF/GutQ family protein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185C3E" w:rsidP="00C45483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IPR001199: Cytochrome b5, IPR001347 : Sugar isomerase (SIS) 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EB1B7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7265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3.27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endosulphine family protein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185C3E" w:rsidP="00C45483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IPR006760: cAMP-regulated phosphoprotein/endosulphine conserved region 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EB1B7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5959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3.27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bZIP transcription factor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185C3E" w:rsidP="00C45483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IPR004827: Basic-leucine zipper (bZIP) transcription factor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EB1B7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0177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3.24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185C3E" w:rsidP="00C45483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EB1B7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2610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3.22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 w:rsidP="00C45483">
            <w:pPr>
              <w:rPr>
                <w:rFonts w:ascii="Times New Roman" w:eastAsiaTheme="majorHAnsi" w:hAnsi="Times New Roman" w:cs="Times New Roman"/>
                <w:b/>
                <w:bCs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185C3E" w:rsidP="00C45483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IPR013094: Alpha/beta hydrolase fold-3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EB1B7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1843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3.20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phosphatidylethanolamine-binding protein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IPR008914: Phosphatidylethanolamine-binding protein PEBP 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EB1B7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1256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3.19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phosphoribosylaminoimidazole carboxylase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185C3E" w:rsidP="00C45483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IPR016301: Phosphoribosylaminoimidazole carboxylase IPR000031: 1-(5-Phosphoribosyl)-5-amino-4-imidazole-carboxylate (AIR) carboxylase, IPR003135: ATP-grasp fold, ATP-dependent carboxylate-amine ligase-type, IPR011054: Rudiment single hybrid motif, IPR013816: ATP-grasp fold, subdomain 2, 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EB1B7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hAnsi="Times New Roman" w:cs="Times New Roman"/>
                <w:sz w:val="24"/>
                <w:szCs w:val="24"/>
              </w:rPr>
              <w:t>00184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hAnsi="Times New Roman" w:cs="Times New Roman"/>
                <w:sz w:val="24"/>
                <w:szCs w:val="24"/>
              </w:rPr>
              <w:t xml:space="preserve">3.19 </w:t>
            </w:r>
          </w:p>
        </w:tc>
        <w:tc>
          <w:tcPr>
            <w:tcW w:w="3694" w:type="dxa"/>
            <w:noWrap/>
            <w:hideMark/>
          </w:tcPr>
          <w:p w:rsidR="00185C3E" w:rsidRPr="00B54FD0" w:rsidRDefault="00B54FD0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o</w:t>
            </w:r>
            <w:r w:rsidR="00185C3E" w:rsidRPr="00B54FD0">
              <w:rPr>
                <w:rFonts w:ascii="Times New Roman" w:hAnsi="Times New Roman" w:cs="Times New Roman"/>
                <w:sz w:val="24"/>
                <w:szCs w:val="24"/>
              </w:rPr>
              <w:t>HOX2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185C3E" w:rsidP="00C45483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hAnsi="Times New Roman" w:cs="Times New Roman"/>
                <w:sz w:val="24"/>
                <w:szCs w:val="24"/>
              </w:rPr>
              <w:t>IPR001356: Homeobox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EB1B7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4601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3.18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185C3E" w:rsidP="00C45483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</w:tcPr>
          <w:p w:rsidR="00185C3E" w:rsidRPr="00A90EA6" w:rsidRDefault="00EB1B7B" w:rsidP="008C6C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9740.6</w:t>
            </w:r>
          </w:p>
        </w:tc>
        <w:tc>
          <w:tcPr>
            <w:tcW w:w="1907" w:type="dxa"/>
            <w:noWrap/>
          </w:tcPr>
          <w:p w:rsidR="00185C3E" w:rsidRPr="00A90EA6" w:rsidRDefault="00185C3E" w:rsidP="008C6C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3.17 </w:t>
            </w:r>
          </w:p>
        </w:tc>
        <w:tc>
          <w:tcPr>
            <w:tcW w:w="3694" w:type="dxa"/>
            <w:noWrap/>
          </w:tcPr>
          <w:p w:rsidR="00185C3E" w:rsidRPr="00A90EA6" w:rsidRDefault="00796906" w:rsidP="008C6C5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7484" w:type="dxa"/>
            <w:noWrap/>
          </w:tcPr>
          <w:p w:rsidR="00185C3E" w:rsidRPr="00A90EA6" w:rsidRDefault="00185C3E" w:rsidP="008C6C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IPR011058: Cyanovirin-N 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EB1B7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0679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3.16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IPR013952: Protein of unknown function DUF1776, fungi IPR016040: NAD(P)-binding 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EB1B7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15053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3.15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histone-lysine N-methyltransferase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IPR000834: Peptidase M14, carboxypeptidase A, IPR003616: Post-SET zinc-binding region, IPR012677: Nucleotide-binding, alpha-beta plait, IPR015722: MLL Transcription Factor 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EB1B7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10170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3.15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185C3E" w:rsidP="00C45483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IPR010721: Protein of unknown function DUF1295 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EB1B7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lastRenderedPageBreak/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3326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3.14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185C3E" w:rsidP="00C45483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EB1B7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11784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3.14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185C3E" w:rsidP="00C45483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IPR001895: Guanine-nucleotide dissociation stimulator CDC25, IPR008937: Ras guanine nucleotide exchange factor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EB1B7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5434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3.13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acriflavine sensitivity control protein acr-2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185C3E" w:rsidP="00C45483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IPR001138: Fungal transcriptional regulatory protein, N-terminal 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MGG13736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3.13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4C3D8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EB1B7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10736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3.13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4C3D8B" w:rsidP="00C45483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EB1B7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6373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3.10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oxidoreductase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IPR003042: Aromatic-ring hydroxylase-like 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EB1B7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8764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3.10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EB1B7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15094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3.09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acetylcholinesterase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IPR002018: Carboxylesterase, type B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MGG08254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3.09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185C3E" w:rsidP="004E3171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IPR005103: Glycoside hydrolase, family 61 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EB1B7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4441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3.08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4C3D8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EB1B7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2509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3.08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juvenile hormone epoxide hydrolase 2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185C3E" w:rsidP="004E3171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IPR000073: Alpha/beta hydrolase fold-1, IPR016292: Epoxide hydrolase 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EB1B7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9359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3.07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alcohol dehydrogenase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185C3E" w:rsidP="004E3171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IPR002085: Alcohol dehydrogenase superfamily, zinc-containing, IPR011032: GroES-like, IPR016040: NAD(P)-binding 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EB1B7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7519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3.07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796906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4C3D8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EB1B7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6297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3.06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185C3E" w:rsidP="004E3171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IPR001680: WD40 repeat 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EB1B7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6944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3.04 </w:t>
            </w:r>
          </w:p>
        </w:tc>
        <w:tc>
          <w:tcPr>
            <w:tcW w:w="3694" w:type="dxa"/>
            <w:noWrap/>
            <w:hideMark/>
          </w:tcPr>
          <w:p w:rsidR="00185C3E" w:rsidRPr="00B54FD0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B54FD0">
              <w:rPr>
                <w:rFonts w:ascii="Times New Roman" w:eastAsiaTheme="majorHAnsi" w:hAnsi="Times New Roman" w:cs="Times New Roman"/>
                <w:bCs/>
                <w:sz w:val="24"/>
                <w:szCs w:val="24"/>
              </w:rPr>
              <w:t>zinc finger protein RTS2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185C3E" w:rsidP="004E3171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IPR007087: Zinc finger, C2H2-type 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EB1B7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6350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3.04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IPR000637: HMG-I and HMG-Y, DNA-binding, conserved site 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EB1B7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2950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3.04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IPR009053: Prefoldin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EB1B7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6103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3.04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b/>
                <w:bCs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185C3E" w:rsidP="004E3171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EB1B7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3341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3.03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galactose-proton symporter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185C3E" w:rsidP="004E3171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IPR005828: General substrate transporter, IPR016196: Major facilitator superfamily, general substrate transporter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EB1B7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1130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3.02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185C3E" w:rsidP="004E3171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IPR001005: SANT, DNA-binding 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EB1B7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10362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3.02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NAD/NADP octopine/nopaline dehydrogenase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IPR003421: Opine dehydrogenase, IPR011128: NAD-dependent glycerol-3-phosphate dehydrogenase, N-terminal, IPR013328: Dehydrogenase, multihelical, IPR016040: NAD(P)-binding 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EB1B7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8864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3.02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185C3E" w:rsidP="004E3171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IPR006058: 2Fe-2S ferredoxin, iron-sulphur binding site 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EB1B7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5318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3.02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185C3E" w:rsidP="004E3171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IPR013925: Spindle pole body interacting protein, 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EB1B7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1659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3.02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conserved hypothetical protein-</w:t>
            </w: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lastRenderedPageBreak/>
              <w:t>SSY-ALL NORMANL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185C3E" w:rsidP="004E3171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lastRenderedPageBreak/>
              <w:t>IPR000637: HMG-I and HMG-Y, DNA-binding, conserved site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EB1B7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lastRenderedPageBreak/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7136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3.01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nucleolar GTP-binding protein 1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185C3E" w:rsidP="004E3171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IPR005225: Small GTP-binding protein, IPR006073: GTP1/OBG, IPR010674 : Nucleolar GTP-binding 1, IPR012973: NOG, C-terminal 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EB1B7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5287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3.01 </w:t>
            </w:r>
          </w:p>
        </w:tc>
        <w:tc>
          <w:tcPr>
            <w:tcW w:w="3694" w:type="dxa"/>
            <w:noWrap/>
            <w:hideMark/>
          </w:tcPr>
          <w:p w:rsidR="00185C3E" w:rsidRPr="00B54FD0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B54FD0">
              <w:rPr>
                <w:rFonts w:ascii="Times New Roman" w:eastAsiaTheme="majorHAnsi" w:hAnsi="Times New Roman" w:cs="Times New Roman"/>
                <w:bCs/>
                <w:sz w:val="24"/>
                <w:szCs w:val="24"/>
              </w:rPr>
              <w:t>conserved hypothetical protein (CON7)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185C3E" w:rsidP="004E3171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　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EB1B7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3307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3.00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185C3E" w:rsidP="004E3171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IPR002482: Peptidoglycan-binding Lysin subgroup, IPR011058: Cyanovirin-N 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EB1B7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1331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2.99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vacuolar protein sorting 53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185C3E" w:rsidP="004E3171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IPR007234: Vps53-like, N-terminal 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EB1B7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4312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2.98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b/>
                <w:bCs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4C3D8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EB1B7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9115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2.98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185C3E" w:rsidP="004E3171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EB1B7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2518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2.98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ATP-dependent RNA helicase DHX8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185C3E" w:rsidP="004E3171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IPR001650: DNA/RNA helicase, C-terminal, IPR002464: DNA/RNA helicase, ATP-dependent, DEAH-box type, conserved site, IPR007502: Helicase-associated region, IPR014021: Helicase, superfamily 1 and 2, ATP-binding 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EB1B7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4126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2.98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sulfate permease 2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IPR001902: Sulphate anion transporter, IPR011547: Sulphate transporter 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EB1B7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8079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2.97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rRNA processing protein Rrp17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4C3D8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EB1B7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14655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2.97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4C3D8B" w:rsidP="004E3171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EB1B7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2783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2.96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lactose permease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185C3E" w:rsidP="004E3171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IPR005828: General substrate transporter, IPR005829: Sugar transporter, conserved site, IPR016196: Major facilitator superfamily, general substrate transporter 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EB1B7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7473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2.94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glycosyl hydrolase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　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EB1B7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10606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2.93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aminopeptidase 2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IPR001930: Peptidase M1, membrane alanine aminopeptidase, IPR014782: Peptidase M1, membrane alanine aminopeptidase, N-terminal, 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EB1B7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14731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2.93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peroxisomal membrane protein 4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185C3E" w:rsidP="004E3171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IPR014467: Peroxisomal membrane protein 4 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EB1B7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5328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2.92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peroxin 8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IPR008984: SMAD/FHA domain 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EB1B7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1390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2.91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MFS hexose transporter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185C3E" w:rsidP="004E3171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IPR003663: Sugar/inositol transporter, IPR005828: General substrate transporter, IPR005829: Sugar transporter, conserved site, IPR016196: Major facilitator superfamily, general substrate transporter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EB1B7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6898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2.90 </w:t>
            </w:r>
          </w:p>
        </w:tc>
        <w:tc>
          <w:tcPr>
            <w:tcW w:w="3694" w:type="dxa"/>
            <w:noWrap/>
            <w:hideMark/>
          </w:tcPr>
          <w:p w:rsidR="00185C3E" w:rsidRPr="00B54FD0" w:rsidRDefault="006C5F32" w:rsidP="006C5F32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bCs/>
                <w:sz w:val="24"/>
                <w:szCs w:val="24"/>
              </w:rPr>
              <w:t>T</w:t>
            </w:r>
            <w:r>
              <w:rPr>
                <w:rFonts w:ascii="Times New Roman" w:eastAsiaTheme="majorHAnsi" w:hAnsi="Times New Roman" w:cs="Times New Roman" w:hint="eastAsia"/>
                <w:bCs/>
                <w:sz w:val="24"/>
                <w:szCs w:val="24"/>
              </w:rPr>
              <w:t>ranscription factor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185C3E" w:rsidP="004E3171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IPR015495: Myb transcription factor, IPR001005: SANT, DNA-binding, IPR017930: Myb-type HTH DNA-binding domain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EB1B7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0618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2.90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pectinesterase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185C3E" w:rsidP="004E3171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IPR000070: Pectinesterase, catalytic, IPR011050: Pectin lyase </w:t>
            </w: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lastRenderedPageBreak/>
              <w:t xml:space="preserve">fold/virulence factor 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EB1B7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lastRenderedPageBreak/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5695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2.90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185C3E" w:rsidP="009002C8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IPR000223: Peptidase S26A, signal peptidase I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EB1B7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7764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2.89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 w:rsidP="009002C8">
            <w:pPr>
              <w:rPr>
                <w:rFonts w:ascii="Times New Roman" w:eastAsiaTheme="majorHAnsi" w:hAnsi="Times New Roman" w:cs="Times New Roman"/>
                <w:b/>
                <w:bCs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185C3E" w:rsidP="009002C8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IPR011701: Major facilitator superfamily MFS-1, IPR016196: Major facilitator superfamily, general substrate transporter 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EB1B7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5437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2.89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185C3E" w:rsidP="009002C8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EB1B7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1925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2.88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bifunctional P-450 NADPH-P450 reductase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185C3E" w:rsidP="009002C8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IPR001128: Cytochrome P450, IPR001433: Oxidoreductase FAD/NAD(P)-binding, IPR003097: FAD-binding, type 1, IPR008254: Flavodoxin/nitric oxide synthase, IPR015702: NADPH Cytochrome P450 Reductase, IPR017927: Ferredoxin reductase-type FAD-binding domain 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EB1B7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12005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2.88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cation-transporting ATPase 4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185C3E" w:rsidP="009002C8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IPR001757: ATPase, P-type, K/Mg/Cd/Cu/Zn/Na/Ca/Na/H-transporter, IPR005834: Haloacid dehalogenase-like hydrolase, IPR008250: ATPase, P-type, ATPase-associated region 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EB1B7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10067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2.88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4C3D8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EB1B7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9129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2.87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4C3D8B" w:rsidP="009002C8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EB1B7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0951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2.87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mannan endo-1,6-alpha-mannosidase DCW1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185C3E" w:rsidP="009002C8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IPR005198: Glycoside hydrolase, family 76, IPR014480: Mannan endo-1,6-alpha-mannosidase 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EB1B7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9512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2.87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3-ketoacyl-CoA thiolase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IPR002155: Thiolase,IPR002155 : Thiolase 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EB1B7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2376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2.86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hormone-sensitive lipase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IPR002168: Lipase, GDXG, active site, IPR013094: Alpha/beta hydrolase fold-3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EB1B7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9199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2.84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repressible acid phosphatase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185C3E" w:rsidP="009002C8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IPR000560: Histidine acid phosphatase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EB1B7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3705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2.84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SH3 domain-containing protein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185C3E" w:rsidP="009002C8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IPR001452: Src homology-3 domain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EB1B7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3555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2.84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796906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185C3E" w:rsidP="009002C8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EB1B7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7214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2.83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185C3E" w:rsidP="009002C8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　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EB1B7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9428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2.82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4C3D8B" w:rsidP="009002C8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EB1B7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12108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2.82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leucine Rich Repeat domain-containing protein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　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EB1B7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1916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2.82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796906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EB1B7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1922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2.81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polysaccharide deacetylase family protein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IPR002509: Polysaccharide deacetylase, IPR011330: Glycoside hydrolase/deacetylase, beta/alpha-barrel 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EB1B7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3585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2.81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796906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EB1B7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1364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2.80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4C3D8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EB1B7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lastRenderedPageBreak/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3436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2.80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185C3E" w:rsidP="009002C8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EB1B7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13465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2.79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EB1B7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10004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2.78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EB1B7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10868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2.77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EB1B7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8043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2.76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796906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4C3D8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EB1B7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2089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2.76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796906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4C3D8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EB1B7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0322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2.76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chromosome 9 open reading frame 41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IPR012901: N2227-like 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EB1B7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11611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2.75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IPR002293: Amino acid/polyamine transporter I, IPR004841 : Amino acid permease-associated region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EB1B7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8500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2.75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pisatin demethylase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IPR001128: Cytochrome P450 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EB1B7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0501.6</w:t>
            </w:r>
          </w:p>
        </w:tc>
        <w:tc>
          <w:tcPr>
            <w:tcW w:w="1907" w:type="dxa"/>
            <w:noWrap/>
            <w:hideMark/>
          </w:tcPr>
          <w:p w:rsidR="00185C3E" w:rsidRPr="00B54FD0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B54FD0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2.74 </w:t>
            </w:r>
          </w:p>
        </w:tc>
        <w:tc>
          <w:tcPr>
            <w:tcW w:w="3694" w:type="dxa"/>
            <w:noWrap/>
            <w:hideMark/>
          </w:tcPr>
          <w:p w:rsidR="00185C3E" w:rsidRPr="00B54FD0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B54FD0">
              <w:rPr>
                <w:rFonts w:ascii="Times New Roman" w:eastAsiaTheme="majorHAnsi" w:hAnsi="Times New Roman" w:cs="Times New Roman"/>
                <w:bCs/>
                <w:sz w:val="24"/>
                <w:szCs w:val="24"/>
              </w:rPr>
              <w:t>C2H2 zinc finger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185C3E" w:rsidP="009002C8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IPR007087: Zinc finger, C2H2-type, IPR013087: Zinc finger, C2H2-type/integrase, DNA-binding 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EB1B7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8143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2.73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thiamine-repressible mitochondrial transport protein THI74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185C3E" w:rsidP="009002C8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IPR000620: Protein of unknown function DUF6, transmembrane 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EB1B7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1701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2.73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geranylgeranyl pyrophosphate synthetase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185C3E" w:rsidP="009002C8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IPR000092: Polyprenyl synthetase, IPR008949: Terpenoid synthase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EB1B7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3130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2.72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 w:rsidP="009002C8">
            <w:pPr>
              <w:rPr>
                <w:rFonts w:ascii="Times New Roman" w:eastAsiaTheme="majorHAnsi" w:hAnsi="Times New Roman" w:cs="Times New Roman"/>
                <w:b/>
                <w:bCs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pps1 dual specificty phosphatase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185C3E" w:rsidP="009002C8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IPR000340: Protein-tyrosine phosphatase, dual specificity, IPR000387: Protein-tyrosine phosphatase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EB1B7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7654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2.72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prolyl peptidase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185C3E" w:rsidP="009002C8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IPR000073: Alpha/beta hydrolase fold-1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EB1B7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6168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2.71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4C3D8B" w:rsidP="009002C8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EB1B7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7781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2.70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quinate dehydrogenase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185C3E" w:rsidP="009002C8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IPR006151: Quinate/shikimate 5-dehydrogenase/glutamyl-tRNA reductase, IPR013708: Shikimate dehydrogenase substrate binding, N-terminal IPR016040: NAD(P)-binding 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EB1B7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13933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2.70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796906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4C3D8B" w:rsidP="009002C8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EB1B7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5206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2.70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IPR000194: ATPase, F1/V1/A1 complex, alpha/beta subunit, nucleotide-binding 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EB1B7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5022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2.69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185C3E" w:rsidP="009002C8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IPR008030: NmrA-like, IPR016040: NAD(P)-binding 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EB1B7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15294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2.66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proline iminopeptidase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IPR000073: Alpha/beta hydrolase fold-1, IPR010497: Epoxide hydrolase, N-terminal, IPR016292: Epoxide hydrolase 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EB1B7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8815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2.64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185C3E" w:rsidP="009002C8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IPR007248: Mpv17/PMP22, 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EB1B7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lastRenderedPageBreak/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0886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2.63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796906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185C3E" w:rsidP="009002C8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EB1B7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13511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2.63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transcription elongation factor S-II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185C3E" w:rsidP="009002C8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IPR001222: Zinc finger, TFIIS-type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MGG_03516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2.63 </w:t>
            </w:r>
          </w:p>
        </w:tc>
        <w:tc>
          <w:tcPr>
            <w:tcW w:w="3694" w:type="dxa"/>
            <w:noWrap/>
            <w:hideMark/>
          </w:tcPr>
          <w:p w:rsidR="00185C3E" w:rsidRPr="00B54FD0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B54FD0">
              <w:rPr>
                <w:rFonts w:ascii="Times New Roman" w:eastAsiaTheme="majorHAnsi" w:hAnsi="Times New Roman" w:cs="Times New Roman"/>
                <w:bCs/>
                <w:sz w:val="24"/>
                <w:szCs w:val="24"/>
              </w:rPr>
              <w:t>transcription factor prr1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185C3E" w:rsidP="009002C8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IPR000232: Heat shock factor (HSF)-type, DNA-binding, IPR001789: Signal transduction response regulator, receiver region, IPR011006: CheY-like, IPR011991: Winged helix repressor DNA-binding 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EB1B7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15143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2.63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796906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EB1B7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4662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2.62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185C3E" w:rsidP="009002C8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IPR001993: Mitochondrial substrate carrier 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EB1B7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6285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2.61 </w:t>
            </w:r>
          </w:p>
        </w:tc>
        <w:tc>
          <w:tcPr>
            <w:tcW w:w="3694" w:type="dxa"/>
            <w:noWrap/>
            <w:hideMark/>
          </w:tcPr>
          <w:p w:rsidR="00185C3E" w:rsidRPr="00B54FD0" w:rsidRDefault="00B54FD0">
            <w:pPr>
              <w:rPr>
                <w:rFonts w:ascii="Times New Roman" w:eastAsiaTheme="majorHAnsi" w:hAnsi="Times New Roman" w:cs="Times New Roman"/>
                <w:bCs/>
                <w:sz w:val="24"/>
                <w:szCs w:val="24"/>
              </w:rPr>
            </w:pPr>
            <w:r w:rsidRPr="00B54FD0">
              <w:rPr>
                <w:rFonts w:ascii="Times New Roman" w:eastAsiaTheme="majorHAnsi" w:hAnsi="Times New Roman" w:cs="Times New Roman" w:hint="eastAsia"/>
                <w:bCs/>
                <w:sz w:val="24"/>
                <w:szCs w:val="24"/>
              </w:rPr>
              <w:t>Mo</w:t>
            </w:r>
            <w:r w:rsidR="00185C3E" w:rsidRPr="00B54FD0">
              <w:rPr>
                <w:rFonts w:ascii="Times New Roman" w:eastAsiaTheme="majorHAnsi" w:hAnsi="Times New Roman" w:cs="Times New Roman"/>
                <w:bCs/>
                <w:sz w:val="24"/>
                <w:szCs w:val="24"/>
              </w:rPr>
              <w:t>HOX4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185C3E" w:rsidP="009002C8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IPR001356: Homeobox 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EB1B7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5802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2.61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EB1B7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4605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2.61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cytochrome P450 3A12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185C3E" w:rsidP="009002C8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IPR001128: Cytochrome P450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EB1B7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9798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2.61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b/>
                <w:bCs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185C3E" w:rsidP="009002C8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EB1B7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12243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2.60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4C3D8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EB1B7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5525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2.59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185C3E" w:rsidP="009002C8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IPR007913: Uncharacterised protein family UPF0187 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EB1B7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6005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2.58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RNA exonuclease 3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IPR006055: Exonuclease, IPR012337: Polynucleotidyl transferase, Ribonuclease H fold, IPR013520: Exonuclease, RNase T and DNA polymerase III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EB1B7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3603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2.57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IPR004127: Prefoldin alpha-like, IPR009053: Prefoldin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EB1B7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3132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2.57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DNA repair helicase RAD3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185C3E" w:rsidP="007355E0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IPR002464: DNA/RNA helicase, ATP-dependent, DEAH-box type, conserved site, IPR014013: Helicase, superfamily 1 and 2, ATP-binding, DinG/Rad3-type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EB1B7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13278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2.57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796906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185C3E" w:rsidP="007355E0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EB1B7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2730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2.57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RNA binding protein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185C3E" w:rsidP="007355E0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IPR000504: RNA recognition motif, RNP-1, IPR012677: Nucleotide-binding, alpha-beta plait 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EB1B7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5080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2.57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185C3E" w:rsidP="007355E0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EB1B7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0763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2.56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NIMA interactive protein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4C3D8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EB1B7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9197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2.56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185C3E" w:rsidP="007355E0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EB1B7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9368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2.56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796906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EB1B7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9026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2.55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IPR007526: SWIRM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EB1B7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6929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2.55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4C3D8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EB1B7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5479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2.55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xylosidase/arabinosidase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IPR006710: Glycoside hydrolase, family 43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EB1B7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8617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2.55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H(+)/hexose cotransporter 1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185C3E" w:rsidP="007355E0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IPR003663: Sugar/inositol transporter, IPR005828: General substrate </w:t>
            </w: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lastRenderedPageBreak/>
              <w:t>transporter, IPR005829: Sugar transporter, conserved site, IPR016196: Major facilitator superfamily, general substrate transporter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EB1B7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lastRenderedPageBreak/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3448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2.55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golgi transport complex component Cog5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4C3D8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EB1B7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11693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2.54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185C3E" w:rsidP="007355E0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IPR000342: Regulator of G protein signalling, IPR016137: Regulator of G protein signalling superfamily 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EB1B7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11903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2.54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cation efflux family protein family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185C3E" w:rsidP="007355E0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IPR002524: Cation efflux protein 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EB1B7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1624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2.54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fungal specific transcription factor domain-containing protein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IPR001138: Fungal transcriptional regulatory protein, N-terminal, IPR007219: Fungal specific transcription factor 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EB1B7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0019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2.53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185C3E" w:rsidP="007355E0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IPR001214: SET 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EB1B7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3892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2.53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4C3D8B" w:rsidP="007355E0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EB1B7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3173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2.52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185C3E" w:rsidP="007355E0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IPR003593: ATPase, AAA+ type, core, IPR010339: TIP49, C-terminal 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EB1B7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1615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2.52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pH-response regulator protein palF/rim-8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185C3E" w:rsidP="007355E0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IPR011021 : Arrestin-like, N-terminal, IPR011022 : Arrestin-like, C-terminal, IPR014756 : Immunoglobulin E-set 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EB1B7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3117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2.51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alpha-ketoglutarate-dependent taurine dioxygenase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IPR003819 : Taurine catabolism dioxygenase TauD/TfdA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EB1B7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6866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2.50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185C3E" w:rsidP="007355E0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EB1B7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4680.6</w:t>
            </w:r>
          </w:p>
        </w:tc>
        <w:tc>
          <w:tcPr>
            <w:tcW w:w="1907" w:type="dxa"/>
            <w:noWrap/>
            <w:hideMark/>
          </w:tcPr>
          <w:p w:rsidR="00185C3E" w:rsidRPr="00B54FD0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B54FD0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2.49 </w:t>
            </w:r>
          </w:p>
        </w:tc>
        <w:tc>
          <w:tcPr>
            <w:tcW w:w="3694" w:type="dxa"/>
            <w:noWrap/>
            <w:hideMark/>
          </w:tcPr>
          <w:p w:rsidR="00185C3E" w:rsidRPr="00B54FD0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B54FD0">
              <w:rPr>
                <w:rFonts w:ascii="Times New Roman" w:eastAsiaTheme="majorHAnsi" w:hAnsi="Times New Roman" w:cs="Times New Roman"/>
                <w:bCs/>
                <w:sz w:val="24"/>
                <w:szCs w:val="24"/>
              </w:rPr>
              <w:t>lipase 2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IPR013094: Alpha/beta hydrolase fold-3 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EB1B7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8278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2.49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IPR001433: Oxidoreductase FAD/NAD(P)-binding, IPR013112: FAD-binding 8, IPR013130: Ferric reductase-like transmembrane component, N-terminal, IPR017927: Ferredoxin reductase-type FAD-binding domain 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EB1B7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5176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2.49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mitochondrial outer membrane protein involved in mitochondrial shape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4C3D8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EB1B7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3055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2.49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796906">
            <w:pPr>
              <w:rPr>
                <w:rFonts w:ascii="Times New Roman" w:eastAsiaTheme="majorHAnsi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185C3E" w:rsidP="007355E0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IPR001138: Fungal transcriptional regulatory protein, N-terminal 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EB1B7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5927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2.49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4C3D8B" w:rsidP="007355E0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EB1B7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8326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2.48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IPR006353: HAD-superfamily hydrolase, subfamily IIA, CECR5, IPR006357 : HAD-superfamily hydrolase, subfamily IIA 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EB1B7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14215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2.48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pyridoxal-5'-phosphate-dependent protein beta subunit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185C3E" w:rsidP="007355E0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IPR000277: Cys/Met metabolism, pyridoxal phosphate-dependent enzyme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EB1B7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4522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2.48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EB1B7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lastRenderedPageBreak/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2748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2.48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RNA-dependent RNA polymerase 1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185C3E" w:rsidP="007355E0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IPR007855: RNA-dependent RNA polymerase, eukaryotic-type 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EB1B7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1768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2.48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796906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185C3E" w:rsidP="007355E0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IPR001452: Src homology-3 domain 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EB1B7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1480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2.47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IPR001185: Large-conductance mechanosensitive channel 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EB1B7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0837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2.47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185C3E" w:rsidP="007355E0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IPR016160: Aldehyde dehydrogenase, conserved site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EB1B7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5683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2.46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activator of stress genes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185C3E" w:rsidP="007355E0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IPR007219: Fungal specific transcription factor 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EB1B7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0916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2.46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796906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185C3E" w:rsidP="007355E0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IPR007087: Zinc finger, C2H2-type, IPR015880 : Zinc finger, C2H2-like 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EB1B7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0952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2.45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amidohydrolase 2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185C3E" w:rsidP="007355E0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IPR006992: Amidohydrolase 2 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EB1B7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3533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2.45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formamidase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185C3E" w:rsidP="007355E0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IPR004304: Acetamidase/Formamidase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EB1B7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1001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2.45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endo-1,3(4)-beta-glucanase 1 precursor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185C3E" w:rsidP="007355E0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IPR002345: Lipocalin, IPR005200 : Glycoside hydrolase, family 81 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EB1B7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1503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2.44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185C3E" w:rsidP="007355E0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EB1B7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8751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2.44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796906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4C3D8B" w:rsidP="007355E0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EB1B7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3384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2.43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4C3D8B" w:rsidP="007355E0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EB1B7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11885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2.43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IPR000873: AMP-dependent synthetase and ligase 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EB1B7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11385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2.43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IPR016125: Peptidase C15, pyroglutamyl peptidase I-like 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EB1B7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1617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2.43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telomerase reverse transcriptase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IPR000477: RNA-directed DNA polymerase (reverse transcriptase) 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EB1B7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9008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2.43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185C3E" w:rsidP="007355E0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EB1B7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2157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2.42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796906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185C3E" w:rsidP="007355E0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EB1B7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2088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2.41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185C3E" w:rsidP="007355E0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IPR013922: Cyclin-related 2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EB1B7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14661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2.41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796906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EB1B7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10531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2.40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796906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EB1B7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1029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2.40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acetyl-hydrolase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185C3E" w:rsidP="007355E0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IPR013094: Alpha/beta hydrolase fold-3 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EB1B7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13935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2.40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　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EB1B7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6710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2.39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IPR007175: RNAse P, Rpr2/Rpp21 subunit 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EB1B7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10038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2.38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periplasmic beta-glucosidase/beta-xylosidase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185C3E" w:rsidP="007355E0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IPR001764: Glycoside hydrolase, family 3, N-terminal, IPR002772: Glycoside hydrolase, family 3, C-terminal, IPR017853: Glycoside hydrolase, catalytic core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EB1B7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4779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2.37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EB1B7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4176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2.37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185C3E" w:rsidP="007355E0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IPR010730: Heterokaryon incompatibility 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EB1B7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1043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2.37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catabolite repression protein creC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185C3E" w:rsidP="007355E0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IPR001680: WD40 repeat, IPR011046 : WD40 repeat-like, IPR015943 : WD40/YVTN repeat-like 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EB1B7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lastRenderedPageBreak/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0645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2.37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phosphopantothenoylcysteine decarboxylase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IPR003382: Flavoprotein 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EB1B7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6651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2.36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BTB/POZ domain-containing protein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185C3E" w:rsidP="007355E0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IPR011333: BTB/POZ fold 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EB1B7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14864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2.36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796906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185C3E" w:rsidP="007355E0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EB1B7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3233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2.36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ATP-dependent DNA helicase recQ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185C3E" w:rsidP="007355E0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IPR001650: DNA/RNA helicase, C-terminal, IPR002464: DNA/RNA helicase, ATP-dependent, DEAH-box type, conserved site, IPR004589: DNA helicase, ATP-dependent, RecQ type, IPR014021: Helicase, superfamily 1 and 2, ATP-binding 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EB1B7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6007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2.35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4C3D8B" w:rsidP="007355E0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EB1B7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3701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2.35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IPR011701: Major facilitator superfamily MFS-1, IPR016196: Major facilitator superfamily, general substrate transporter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EB1B7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6747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2.34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glutathione S-transferase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185C3E" w:rsidP="007355E0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IPR004045: Glutathione S-transferase, N-terminal, IPR004046: Glutathione S-transferase, C-terminal, IPR012335: Thioredoxin fold, IPR017933: Glutathione S-transferase/chloride channel, C-terminal 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EB1B7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0275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2.34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MFS transporter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IPR011701: Major facilitator superfamily MFS-1, IPR016196: Major facilitator superfamily, general substrate transporter, 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EB1B7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7000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2.34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ribonucleoside-diphosphate reductase large chain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185C3E" w:rsidP="007355E0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IPR000788: Ribonucleotide reductase large subunit, C-terminal, IPR005144: ATP-cone, IPR008926: Ribonucleotide reductase R1 subunit, N-terminal 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EB1B7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6548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2.34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carotenoid oxygenase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185C3E" w:rsidP="007355E0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IPR004294: Carotenoid oxygenase 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EB1B7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5343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2.33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C6 zinc finger protein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185C3E" w:rsidP="007355E0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IPR001138: Fungal transcriptional regulatory protein, N-terminal, IPR007219: Fungal specific transcription factor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EB1B7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15038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2.33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glycine dehydrogenase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185C3E" w:rsidP="007355E0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IPR003437: Glycine cleavage system P-protein, IPR015421: Pyridoxal phosphate-dependent transferase, major region, subdomain 1 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EB1B7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2880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2.33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transcriptional activator xlnR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185C3E" w:rsidP="007355E0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IPR007219: Fungal specific transcription factor 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EB1B7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3532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2.33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 w:rsidP="007355E0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ubiquitin thioesterase OTU1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185C3E" w:rsidP="007355E0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IPR003323: Ovarian tumour, otubain 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EB1B7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7075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2.32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ATPase family AAA domain-containing protein 1-A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185C3E" w:rsidP="007355E0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IPR003593: ATPase, AAA+ type, core, IPR003959 : ATPase, AAA-type, core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EB1B7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7593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2.32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isotrichodermin C-15 hydroxylase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185C3E" w:rsidP="007355E0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IPR001128: Cytochrome P450 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EB1B7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4895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2.31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isocitrate lyase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185C3E" w:rsidP="007355E0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IPR006254 : Isocitrate lyase, IPR000918: Isocitrate lyase and phosphorylmutase, IPR015813: Pyruvate/Phosphoenolpyruvate kinase, </w:t>
            </w: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lastRenderedPageBreak/>
              <w:t xml:space="preserve">catalytic core 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EB1B7B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lastRenderedPageBreak/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1312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2.31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185C3E" w:rsidP="007355E0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IPR003006: Immunoglobulin/major histocompatibility complex, conserved site 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DA2E47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8409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2.30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cellulose-growth-specific protein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185C3E" w:rsidP="007355E0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IPR000254: Cellulose-binding region,  IPR005103: Glycoside hydrolase, family 61 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DA2E47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7431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2.30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185C3E" w:rsidP="007355E0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IPR001638: Extracellular solute-binding protein, family 3 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DA2E47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4184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2.29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PBSP domain-containing protein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185C3E" w:rsidP="007355E0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IPR007541: Plant Basic Secretory Protein 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DA2E47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8120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2.29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integral membrane protein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185C3E" w:rsidP="007355E0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IPR005018: DOMON related, IPR006593: Cytochrome b561/ferric reductase transmembrane, IPR006593: Cytochrome b561/ferric reductase transmembrane, IPR008960: Carbohydrate-binding family 9/cellobiose dehydrogenase, cytochrome, IPR015920: Cellobiose dehydrogenase, cytochrome 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MG</w:t>
            </w:r>
            <w:r w:rsidR="00DA2E47">
              <w:rPr>
                <w:rFonts w:ascii="Times New Roman" w:eastAsiaTheme="majorHAnsi" w:hAnsi="Times New Roman" w:cs="Times New Roman"/>
                <w:sz w:val="24"/>
                <w:szCs w:val="24"/>
              </w:rPr>
              <w:t>G</w:t>
            </w: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2438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2.29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185C3E" w:rsidP="007355E0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DA2E47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5875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2.29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pectate lyase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185C3E" w:rsidP="007355E0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IPR004898: Pectate lyase, catalytic, IPR011050: Pectin lyase fold/virulence factor 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DA2E47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8024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2.28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185C3E" w:rsidP="007355E0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DA2E47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0347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2.28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N-glycosylase/DNA lyase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IPR003265: HhH-GPD domain, IPR011257 : DNA glycosylase, IPR012294: Transcription factor TFIID, C-terminal/DNA glycosylase, N-terminal, IPR012904: 8-oxoguanine DNA glycosylase, N-terminal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DA2E47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6326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2.28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vacuolar ATP synthase 16 kDa proteolipid subunit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185C3E" w:rsidP="007355E0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IPR002379: ATPase, F0/V0 complex, subunit C, IPR011555: ATPase, V0 complex, proteolipid subunit C, eukaryotic 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DA2E47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3665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2.28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tRNA wybutosine-synthesizing protein 3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IPR003827: tRNA wybutosine-synthesizing protein, IPR006162: Phosphopantetheine attachment site 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DA2E47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10738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2.27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mitochondrial chaperone BCS1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185C3E" w:rsidP="007355E0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IPR003593: ATPase, AAA+ type, core, IPR003959 : ATPase, AAA-type, core, IPR003960 : ATPase, AAA-type, conserved site, IPR014851 : BCS1, N-terminal 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DA2E47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4188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2.27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4C3D8B" w:rsidP="007355E0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DA2E47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4607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2.27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ornithine cyclodeaminase/mu-crystallin family protein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185C3E" w:rsidP="007355E0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IPR003462: Ornithine cyclodeaminase/mu-crystallin, IPR016040: NAD(P)-binding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DA2E47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8462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2.26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4C3D8B" w:rsidP="007355E0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DA2E47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1734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2.26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C6 zinc finger domain-containing protein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IPR001138: Fungal transcriptional regulatory protein 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DA2E47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lastRenderedPageBreak/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13615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2.25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aquaporin-9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185C3E" w:rsidP="007355E0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IPR000425: Major intrinsic protein, IPR012269: Aquaporin 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DA2E47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9546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2.24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DA2E47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11544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2.24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796906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185C3E" w:rsidP="007355E0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DA2E47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5218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2.24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185C3E" w:rsidP="007355E0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MGG09762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2.23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IPR001547: Glycoside hydrolase, family 5, IPR002035: von Willebrand factor, type A, 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DA2E47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0056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2.22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xanthoxin dehydrogenase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IPR002198: Short-chain dehydrogenase/reductase SDR, IPR016040: NAD(P)-binding 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MG</w:t>
            </w:r>
            <w:r w:rsidR="00DA2E47">
              <w:rPr>
                <w:rFonts w:ascii="Times New Roman" w:eastAsiaTheme="majorHAnsi" w:hAnsi="Times New Roman" w:cs="Times New Roman"/>
                <w:sz w:val="24"/>
                <w:szCs w:val="24"/>
              </w:rPr>
              <w:t>G</w:t>
            </w: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8377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2.22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IPR001077: O-methyltransferase, family 2, IPR011991: Winged helix repressor DNA-binding 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DA2E47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7335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2.21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cAMP-dependent protein kinase regulatory subunit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185C3E" w:rsidP="007355E0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IPR000595: Cyclic nucleotide-binding, IPR002373: cAMP/cGMP-dependent protein kinase, IPR012198 : cAMP-dependent protein kinase regulatory subunit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DA2E47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0086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2.20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42 kDa endochitinase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185C3E" w:rsidP="007355E0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IPR001223: Glycoside hydrolase, family 18, catalytic domain, IPR001579: Glycoside hydrolase, chitinase active site, IPR011583: Chitinase II 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DA2E47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13518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2.20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sorbose reductase SOU1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185C3E" w:rsidP="007355E0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IPR002198: Short-chain dehydrogenase/reductase SDR, IPR002347: Glucose/ribitol dehydrogenase, IPR016040: NAD(P)-binding 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DA2E47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8922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2.19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185C3E" w:rsidP="007355E0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DA2E47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0677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2.19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endoglucanase-1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185C3E" w:rsidP="007355E0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IPR002594: Glycoside hydrolase, family 12, IPR008985 : Concanavalin A-like lectin/glucanase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DA2E47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2926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2.19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185C3E" w:rsidP="007355E0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DA2E47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5247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2.18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NAD-specific glutamate dehydrogenase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IPR006096: Glutamate/phenylalanine/leucine/valine dehydrogenase, C-terminal,  IPR016040: NAD(P)-binding, IPR016210: Glutamate dehydrogenase, NAD-dependent 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DA2E47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5804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2.17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phospholipase D p1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185C3E" w:rsidP="006179C3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IPR001736: Phospholipase D/Transphosphatidylase, IPR015679: Phospholipase D 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DA2E47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0459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2.15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IPR001104: 3-oxo-5-alpha-steroid 4-dehydrogenase, C-terminal, IPR010721: Protein of unknown function DUF1295 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DA2E47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0102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2.15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cell cycle control protein cwf19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185C3E" w:rsidP="006179C3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IPR006767: Protein similar to CwfJ, C-terminal 2, IPR006768: Protein similar to CwfJ, C-terminal 1, IPR011151 : Histidine triad motif 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DA2E47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3310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2.15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T-complex protein 1 subunit eta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185C3E" w:rsidP="006179C3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IPR002423: Chaperonin Cpn60/TCP-1, IPR012720: T-complex protein 1, eta subunit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DA2E47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lastRenderedPageBreak/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0157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2.15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peroxisomal membrane protein PAS20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185C3E" w:rsidP="006179C3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IPR001452: Src homology-3 domain, IPR002016: Haem peroxidase, plant/fungal/bacterial, IPR007223: Peroxin 13, N-terminal, IPR011511: Variant SH3 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DA2E47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0203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2.13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185C3E" w:rsidP="006179C3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IPR000719: Protein kinase, core 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MGG11326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2.13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protein kinase domain-containing protein ppk38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185C3E" w:rsidP="006179C3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IPR000719: Protein kinase, core, IPR001245  Tyrosine protein kinase, IPR002290: Serine/threonine protein kinase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DA2E47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1123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2.12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ribosomal RNA-processing protein 12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185C3E" w:rsidP="006179C3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IPR000357: HEAT, IPR012978: Region of unknown function, NUC173, IPR016024: Armadillo-type fold 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DA2E47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4674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2.12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185C3E" w:rsidP="007355E0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IPR001138: Fungal transcriptional regulatory protein, N-terminal 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DA2E47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10484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2.12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4C3D8B" w:rsidP="006179C3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DA2E47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2801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2.12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4C3D8B" w:rsidP="006179C3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DA2E47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3956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2.11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185C3E" w:rsidP="006179C3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IPR003195: Transcription initiation factor IID, 18 kDa subunit, IPR009072: Histone-fold 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DA2E47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9402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2.11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DA2E47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4611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2.11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carbonic anhydrase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IPR001765: Carbonic anhydrase, IPR015892: Carbonic anhydrase, prokaryotic-like, conserved site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DA2E47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7517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2.11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185C3E" w:rsidP="006179C3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IPR000700: PAS-associated, C-terminal 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DA2E47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7809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2.10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exoglucanase 1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IPR001722: Glycoside hydrolase, family 7, IPR008985: Concanavalin A-like lectin/glucanase 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DA2E47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12582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2.08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796906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4C3D8B" w:rsidP="006179C3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DA2E47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12832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2.08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sorting nexin-41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185C3E" w:rsidP="006179C3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IPR001683: Phox-like 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DA2E47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0965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2.07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MSF1 domain-containing protein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185C3E" w:rsidP="006179C3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IPR006797: PRELI/MSF1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DA2E47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8308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2.07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IPR012578: Nuclear pore complex component 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DA2E47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5288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2.07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185C3E" w:rsidP="006179C3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IPR007946: AAR2 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DA2E47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10251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2.07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sulfate permease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185C3E" w:rsidP="006179C3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IPR011547 : Sulphate transporter, IPR003583: Helix-hairpin-helix DNA-binding motif, class 1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DA2E47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3501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2.07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185C3E" w:rsidP="006179C3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IPR010686: Protein of unknown function DUF1264, 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DA2E47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0688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2.06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796906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4C3D8B" w:rsidP="006179C3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DA2E47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6883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2.06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t-SNARE affecting a late Golgi compartment protein 2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185C3E" w:rsidP="006179C3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IPR000727: Target SNARE coiled-coil region, IPR006011: Syntaxin, N-terminal, IPR006012: Syntaxin/epimorphin, conserved site, IPR010989: t-SNARE 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DA2E47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lastRenderedPageBreak/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12268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2.05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transcription elongation factor spt-5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185C3E" w:rsidP="006179C3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IPR005100: Supt5 repeat, IPR005824 : KOW, IPR005825: Ribosomal protein L24/L26, conserved site, IPR017071: Transcription elongation factor Spt5 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DA2E47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9780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2.05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796906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IPR001138: Fungal transcriptional regulatory protein, N-terminal, IPR007087: Zinc finger, C2H2-type, IPR013087: Zinc finger, C2H2-type/integrase, DNA-binding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DA2E47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0912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2.03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protein-tyrosine phosphatase 2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185C3E" w:rsidP="006179C3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IPR000387: Protein-tyrosine phosphatase, IPR003595: Protein-tyrosine phosphatase, catalytic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DA2E47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9949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2.02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oxysterol-binding protein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185C3E" w:rsidP="006179C3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IPR000648: Oxysterol-binding protein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DA2E47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6251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2.02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4C3D8B" w:rsidP="006179C3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DA2E47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13127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2.02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4C3D8B" w:rsidP="006179C3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DA2E47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7123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2.02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ATP-dependent protease La 2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185C3E" w:rsidP="006179C3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IPR001984: Peptidase S16, Lon protease, C-terminal region, IPR003593: ATPase, AAA+ type, core, IPR003959 : ATPase, AAA-type, core, IPR004815 : Peptidase S16, ATP-dependent protease La 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DA2E47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3266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2.01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IPR002678: NGG1p interacting factor 3, NIF3,IPR002678: NGG1p interacting factor 3, NIF3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DA2E47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13290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2.01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alpha/beta hydrolase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IPR000073: Alpha/beta hydrolase fold-1,IPR000073 : Alpha/beta hydrolase fold-1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DA2E47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3520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2.01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zinc finger protein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185C3E" w:rsidP="006179C3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IPR007087: Zinc finger, C2H2-type 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DA2E47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8307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2.01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185C3E" w:rsidP="006179C3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IPR000873: AMP-dependent synthetase and ligase 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DA2E47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7475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2.01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185C3E" w:rsidP="006179C3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IPR000387: Protein-tyrosine phosphatase, IPR016130: Protein-tyrosine phosphatase, active site 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DA2E47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3185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2.00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ATP synthase subunit beta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185C3E" w:rsidP="006179C3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IPR000194: ATPase, F1/V1/A1 complex, alpha/beta subunit, nucleotide-binding,  IPR005722: ATPase, F1 complex, beta subunit 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DA2E47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9821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2.00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185C3E" w:rsidP="006179C3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IPR011701: Major facilitator superfamily MFS-1, IPR016196: Major facilitator superfamily, general substrate transporter </w:t>
            </w:r>
          </w:p>
        </w:tc>
      </w:tr>
      <w:tr w:rsidR="00185C3E" w:rsidRPr="00A90EA6" w:rsidTr="00B22492">
        <w:trPr>
          <w:trHeight w:val="270"/>
        </w:trPr>
        <w:tc>
          <w:tcPr>
            <w:tcW w:w="1809" w:type="dxa"/>
            <w:noWrap/>
            <w:hideMark/>
          </w:tcPr>
          <w:p w:rsidR="00185C3E" w:rsidRPr="00A90EA6" w:rsidRDefault="00DA2E47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MGG</w:t>
            </w:r>
            <w:r w:rsidR="00185C3E"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01355.6</w:t>
            </w:r>
          </w:p>
        </w:tc>
        <w:tc>
          <w:tcPr>
            <w:tcW w:w="1907" w:type="dxa"/>
            <w:noWrap/>
            <w:hideMark/>
          </w:tcPr>
          <w:p w:rsidR="00185C3E" w:rsidRPr="00A90EA6" w:rsidRDefault="00185C3E" w:rsidP="00193B25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2.00 </w:t>
            </w:r>
          </w:p>
        </w:tc>
        <w:tc>
          <w:tcPr>
            <w:tcW w:w="3694" w:type="dxa"/>
            <w:noWrap/>
            <w:hideMark/>
          </w:tcPr>
          <w:p w:rsidR="00185C3E" w:rsidRPr="00A90EA6" w:rsidRDefault="00185C3E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A90EA6">
              <w:rPr>
                <w:rFonts w:ascii="Times New Roman" w:eastAsiaTheme="majorHAnsi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484" w:type="dxa"/>
            <w:noWrap/>
            <w:hideMark/>
          </w:tcPr>
          <w:p w:rsidR="00185C3E" w:rsidRPr="00A90EA6" w:rsidRDefault="004C3D8B" w:rsidP="006179C3">
            <w:pPr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No defined Interpro term</w:t>
            </w:r>
          </w:p>
        </w:tc>
      </w:tr>
    </w:tbl>
    <w:p w:rsidR="00B25A91" w:rsidRPr="003D5E9B" w:rsidRDefault="00B25A91">
      <w:pPr>
        <w:rPr>
          <w:rFonts w:ascii="Times New Roman" w:eastAsiaTheme="majorHAnsi" w:hAnsi="Times New Roman" w:cs="Times New Roman"/>
          <w:sz w:val="24"/>
          <w:szCs w:val="24"/>
        </w:rPr>
      </w:pPr>
    </w:p>
    <w:p w:rsidR="00B22492" w:rsidRPr="003D5E9B" w:rsidRDefault="00B22492">
      <w:pPr>
        <w:rPr>
          <w:rFonts w:ascii="Times New Roman" w:eastAsiaTheme="majorHAnsi" w:hAnsi="Times New Roman" w:cs="Times New Roman"/>
          <w:sz w:val="24"/>
          <w:szCs w:val="24"/>
        </w:rPr>
      </w:pPr>
      <w:proofErr w:type="gramStart"/>
      <w:r w:rsidRPr="003D5E9B">
        <w:rPr>
          <w:rFonts w:ascii="Times New Roman" w:eastAsiaTheme="majorHAnsi" w:hAnsi="Times New Roman" w:cs="Times New Roman" w:hint="eastAsia"/>
          <w:sz w:val="24"/>
          <w:szCs w:val="24"/>
          <w:vertAlign w:val="superscript"/>
        </w:rPr>
        <w:t>a</w:t>
      </w:r>
      <w:proofErr w:type="gramEnd"/>
      <w:r w:rsidRPr="003D5E9B">
        <w:rPr>
          <w:rFonts w:ascii="Times New Roman" w:eastAsiaTheme="majorHAnsi" w:hAnsi="Times New Roman" w:cs="Times New Roman" w:hint="eastAsia"/>
          <w:sz w:val="24"/>
          <w:szCs w:val="24"/>
        </w:rPr>
        <w:t xml:space="preserve"> Induction ratios from the microarray analysis are calculated as the expression in conidiating mycelia (CNMY) divided by non-conidiating mycelia (NCMY) of the wild-type. </w:t>
      </w:r>
      <w:bookmarkStart w:id="0" w:name="_GoBack"/>
      <w:bookmarkEnd w:id="0"/>
    </w:p>
    <w:sectPr w:rsidR="00B22492" w:rsidRPr="003D5E9B" w:rsidSect="00414A5C">
      <w:pgSz w:w="16838" w:h="11906" w:orient="landscape"/>
      <w:pgMar w:top="1440" w:right="1080" w:bottom="1440" w:left="108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5171E" w:rsidRDefault="00F5171E" w:rsidP="00330F40">
      <w:pPr>
        <w:spacing w:after="0" w:line="240" w:lineRule="auto"/>
      </w:pPr>
      <w:r>
        <w:separator/>
      </w:r>
    </w:p>
  </w:endnote>
  <w:endnote w:type="continuationSeparator" w:id="0">
    <w:p w:rsidR="00F5171E" w:rsidRDefault="00F5171E" w:rsidP="00330F4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roman"/>
    <w:notTrueType/>
    <w:pitch w:val="fixed"/>
    <w:sig w:usb0="00000001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5171E" w:rsidRDefault="00F5171E" w:rsidP="00330F40">
      <w:pPr>
        <w:spacing w:after="0" w:line="240" w:lineRule="auto"/>
      </w:pPr>
      <w:r>
        <w:separator/>
      </w:r>
    </w:p>
  </w:footnote>
  <w:footnote w:type="continuationSeparator" w:id="0">
    <w:p w:rsidR="00F5171E" w:rsidRDefault="00F5171E" w:rsidP="00330F4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bordersDoNotSurroundHeader/>
  <w:bordersDoNotSurroundFooter/>
  <w:proofState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3B25"/>
    <w:rsid w:val="00036F08"/>
    <w:rsid w:val="00077DBF"/>
    <w:rsid w:val="00082669"/>
    <w:rsid w:val="000C3172"/>
    <w:rsid w:val="000D1AEB"/>
    <w:rsid w:val="000E0F62"/>
    <w:rsid w:val="000F384E"/>
    <w:rsid w:val="00185C3E"/>
    <w:rsid w:val="00193B25"/>
    <w:rsid w:val="001B4A12"/>
    <w:rsid w:val="0029032B"/>
    <w:rsid w:val="002A6367"/>
    <w:rsid w:val="003305FD"/>
    <w:rsid w:val="00330F40"/>
    <w:rsid w:val="003A194C"/>
    <w:rsid w:val="003D5E9B"/>
    <w:rsid w:val="004044E8"/>
    <w:rsid w:val="00414A5C"/>
    <w:rsid w:val="00481765"/>
    <w:rsid w:val="004C3D8B"/>
    <w:rsid w:val="004E3171"/>
    <w:rsid w:val="00501E23"/>
    <w:rsid w:val="005E22A1"/>
    <w:rsid w:val="006179C3"/>
    <w:rsid w:val="006320C5"/>
    <w:rsid w:val="0065159C"/>
    <w:rsid w:val="006A5164"/>
    <w:rsid w:val="006C5F32"/>
    <w:rsid w:val="007355E0"/>
    <w:rsid w:val="00796906"/>
    <w:rsid w:val="007D2436"/>
    <w:rsid w:val="00886589"/>
    <w:rsid w:val="008A498C"/>
    <w:rsid w:val="008C6C50"/>
    <w:rsid w:val="008F4E90"/>
    <w:rsid w:val="009002C8"/>
    <w:rsid w:val="009B1EA1"/>
    <w:rsid w:val="009E32E1"/>
    <w:rsid w:val="00A15038"/>
    <w:rsid w:val="00A5542F"/>
    <w:rsid w:val="00A55D0E"/>
    <w:rsid w:val="00A90EA6"/>
    <w:rsid w:val="00AC4016"/>
    <w:rsid w:val="00B22492"/>
    <w:rsid w:val="00B25A91"/>
    <w:rsid w:val="00B54FD0"/>
    <w:rsid w:val="00BF6C26"/>
    <w:rsid w:val="00C205F1"/>
    <w:rsid w:val="00C233C6"/>
    <w:rsid w:val="00C27E58"/>
    <w:rsid w:val="00C45483"/>
    <w:rsid w:val="00C5349F"/>
    <w:rsid w:val="00C82B22"/>
    <w:rsid w:val="00D62C22"/>
    <w:rsid w:val="00D81B28"/>
    <w:rsid w:val="00DA2E47"/>
    <w:rsid w:val="00E2575B"/>
    <w:rsid w:val="00E86D47"/>
    <w:rsid w:val="00EB1B7B"/>
    <w:rsid w:val="00F0787F"/>
    <w:rsid w:val="00F2132F"/>
    <w:rsid w:val="00F517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193B25"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sid w:val="00193B25"/>
    <w:rPr>
      <w:color w:val="800080"/>
      <w:u w:val="single"/>
    </w:rPr>
  </w:style>
  <w:style w:type="paragraph" w:customStyle="1" w:styleId="font5">
    <w:name w:val="font5"/>
    <w:basedOn w:val="a"/>
    <w:rsid w:val="00193B2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kern w:val="0"/>
      <w:sz w:val="16"/>
      <w:szCs w:val="16"/>
    </w:rPr>
  </w:style>
  <w:style w:type="paragraph" w:customStyle="1" w:styleId="xl63">
    <w:name w:val="xl63"/>
    <w:basedOn w:val="a"/>
    <w:rsid w:val="00193B2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Cs w:val="20"/>
    </w:rPr>
  </w:style>
  <w:style w:type="paragraph" w:customStyle="1" w:styleId="xl64">
    <w:name w:val="xl64"/>
    <w:basedOn w:val="a"/>
    <w:rsid w:val="00193B2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Cs w:val="20"/>
    </w:rPr>
  </w:style>
  <w:style w:type="paragraph" w:customStyle="1" w:styleId="xl65">
    <w:name w:val="xl65"/>
    <w:basedOn w:val="a"/>
    <w:rsid w:val="00193B25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b/>
      <w:bCs/>
      <w:kern w:val="0"/>
      <w:szCs w:val="20"/>
    </w:rPr>
  </w:style>
  <w:style w:type="paragraph" w:customStyle="1" w:styleId="xl66">
    <w:name w:val="xl66"/>
    <w:basedOn w:val="a"/>
    <w:rsid w:val="00193B25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b/>
      <w:bCs/>
      <w:kern w:val="0"/>
      <w:szCs w:val="20"/>
    </w:rPr>
  </w:style>
  <w:style w:type="paragraph" w:customStyle="1" w:styleId="xl67">
    <w:name w:val="xl67"/>
    <w:basedOn w:val="a"/>
    <w:rsid w:val="00193B25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Cs w:val="20"/>
    </w:rPr>
  </w:style>
  <w:style w:type="paragraph" w:customStyle="1" w:styleId="xl68">
    <w:name w:val="xl68"/>
    <w:basedOn w:val="a"/>
    <w:rsid w:val="00193B25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Cs w:val="20"/>
    </w:rPr>
  </w:style>
  <w:style w:type="paragraph" w:customStyle="1" w:styleId="xl69">
    <w:name w:val="xl69"/>
    <w:basedOn w:val="a"/>
    <w:rsid w:val="00193B25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b/>
      <w:bCs/>
      <w:color w:val="FF0000"/>
      <w:kern w:val="0"/>
      <w:szCs w:val="20"/>
    </w:rPr>
  </w:style>
  <w:style w:type="paragraph" w:customStyle="1" w:styleId="xl70">
    <w:name w:val="xl70"/>
    <w:basedOn w:val="a"/>
    <w:rsid w:val="00193B25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color w:val="00B0F0"/>
      <w:kern w:val="0"/>
      <w:szCs w:val="20"/>
    </w:rPr>
  </w:style>
  <w:style w:type="paragraph" w:customStyle="1" w:styleId="xl71">
    <w:name w:val="xl71"/>
    <w:basedOn w:val="a"/>
    <w:rsid w:val="00193B25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Cs w:val="20"/>
    </w:rPr>
  </w:style>
  <w:style w:type="paragraph" w:customStyle="1" w:styleId="xl72">
    <w:name w:val="xl72"/>
    <w:basedOn w:val="a"/>
    <w:rsid w:val="00193B25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color w:val="0000FF"/>
      <w:kern w:val="0"/>
      <w:szCs w:val="20"/>
    </w:rPr>
  </w:style>
  <w:style w:type="paragraph" w:customStyle="1" w:styleId="xl73">
    <w:name w:val="xl73"/>
    <w:basedOn w:val="a"/>
    <w:rsid w:val="00193B25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b/>
      <w:bCs/>
      <w:color w:val="0000FF"/>
      <w:kern w:val="0"/>
      <w:szCs w:val="20"/>
    </w:rPr>
  </w:style>
  <w:style w:type="paragraph" w:customStyle="1" w:styleId="xl74">
    <w:name w:val="xl74"/>
    <w:basedOn w:val="a"/>
    <w:rsid w:val="00193B25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b/>
      <w:bCs/>
      <w:kern w:val="0"/>
      <w:szCs w:val="20"/>
    </w:rPr>
  </w:style>
  <w:style w:type="paragraph" w:customStyle="1" w:styleId="xl75">
    <w:name w:val="xl75"/>
    <w:basedOn w:val="a"/>
    <w:rsid w:val="00193B25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color w:val="FFC000"/>
      <w:kern w:val="0"/>
      <w:szCs w:val="20"/>
    </w:rPr>
  </w:style>
  <w:style w:type="paragraph" w:customStyle="1" w:styleId="xl76">
    <w:name w:val="xl76"/>
    <w:basedOn w:val="a"/>
    <w:rsid w:val="00193B25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b/>
      <w:bCs/>
      <w:color w:val="3333CC"/>
      <w:kern w:val="0"/>
      <w:szCs w:val="20"/>
    </w:rPr>
  </w:style>
  <w:style w:type="paragraph" w:customStyle="1" w:styleId="xl77">
    <w:name w:val="xl77"/>
    <w:basedOn w:val="a"/>
    <w:rsid w:val="00193B25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color w:val="FF0000"/>
      <w:kern w:val="0"/>
      <w:szCs w:val="20"/>
    </w:rPr>
  </w:style>
  <w:style w:type="paragraph" w:customStyle="1" w:styleId="xl78">
    <w:name w:val="xl78"/>
    <w:basedOn w:val="a"/>
    <w:rsid w:val="00193B25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b/>
      <w:bCs/>
      <w:color w:val="3333CC"/>
      <w:kern w:val="0"/>
      <w:szCs w:val="20"/>
    </w:rPr>
  </w:style>
  <w:style w:type="paragraph" w:customStyle="1" w:styleId="xl79">
    <w:name w:val="xl79"/>
    <w:basedOn w:val="a"/>
    <w:rsid w:val="00193B25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color w:val="FF0000"/>
      <w:kern w:val="0"/>
      <w:szCs w:val="20"/>
    </w:rPr>
  </w:style>
  <w:style w:type="table" w:styleId="a5">
    <w:name w:val="Table Grid"/>
    <w:basedOn w:val="a1"/>
    <w:uiPriority w:val="59"/>
    <w:rsid w:val="00193B2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header"/>
    <w:basedOn w:val="a"/>
    <w:link w:val="Char"/>
    <w:uiPriority w:val="99"/>
    <w:unhideWhenUsed/>
    <w:rsid w:val="00330F4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6"/>
    <w:uiPriority w:val="99"/>
    <w:rsid w:val="00330F40"/>
  </w:style>
  <w:style w:type="paragraph" w:styleId="a7">
    <w:name w:val="footer"/>
    <w:basedOn w:val="a"/>
    <w:link w:val="Char0"/>
    <w:uiPriority w:val="99"/>
    <w:unhideWhenUsed/>
    <w:rsid w:val="00330F4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7"/>
    <w:uiPriority w:val="99"/>
    <w:rsid w:val="00330F4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193B25"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sid w:val="00193B25"/>
    <w:rPr>
      <w:color w:val="800080"/>
      <w:u w:val="single"/>
    </w:rPr>
  </w:style>
  <w:style w:type="paragraph" w:customStyle="1" w:styleId="font5">
    <w:name w:val="font5"/>
    <w:basedOn w:val="a"/>
    <w:rsid w:val="00193B2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kern w:val="0"/>
      <w:sz w:val="16"/>
      <w:szCs w:val="16"/>
    </w:rPr>
  </w:style>
  <w:style w:type="paragraph" w:customStyle="1" w:styleId="xl63">
    <w:name w:val="xl63"/>
    <w:basedOn w:val="a"/>
    <w:rsid w:val="00193B2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Cs w:val="20"/>
    </w:rPr>
  </w:style>
  <w:style w:type="paragraph" w:customStyle="1" w:styleId="xl64">
    <w:name w:val="xl64"/>
    <w:basedOn w:val="a"/>
    <w:rsid w:val="00193B2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Cs w:val="20"/>
    </w:rPr>
  </w:style>
  <w:style w:type="paragraph" w:customStyle="1" w:styleId="xl65">
    <w:name w:val="xl65"/>
    <w:basedOn w:val="a"/>
    <w:rsid w:val="00193B25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b/>
      <w:bCs/>
      <w:kern w:val="0"/>
      <w:szCs w:val="20"/>
    </w:rPr>
  </w:style>
  <w:style w:type="paragraph" w:customStyle="1" w:styleId="xl66">
    <w:name w:val="xl66"/>
    <w:basedOn w:val="a"/>
    <w:rsid w:val="00193B25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b/>
      <w:bCs/>
      <w:kern w:val="0"/>
      <w:szCs w:val="20"/>
    </w:rPr>
  </w:style>
  <w:style w:type="paragraph" w:customStyle="1" w:styleId="xl67">
    <w:name w:val="xl67"/>
    <w:basedOn w:val="a"/>
    <w:rsid w:val="00193B25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Cs w:val="20"/>
    </w:rPr>
  </w:style>
  <w:style w:type="paragraph" w:customStyle="1" w:styleId="xl68">
    <w:name w:val="xl68"/>
    <w:basedOn w:val="a"/>
    <w:rsid w:val="00193B25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Cs w:val="20"/>
    </w:rPr>
  </w:style>
  <w:style w:type="paragraph" w:customStyle="1" w:styleId="xl69">
    <w:name w:val="xl69"/>
    <w:basedOn w:val="a"/>
    <w:rsid w:val="00193B25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b/>
      <w:bCs/>
      <w:color w:val="FF0000"/>
      <w:kern w:val="0"/>
      <w:szCs w:val="20"/>
    </w:rPr>
  </w:style>
  <w:style w:type="paragraph" w:customStyle="1" w:styleId="xl70">
    <w:name w:val="xl70"/>
    <w:basedOn w:val="a"/>
    <w:rsid w:val="00193B25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color w:val="00B0F0"/>
      <w:kern w:val="0"/>
      <w:szCs w:val="20"/>
    </w:rPr>
  </w:style>
  <w:style w:type="paragraph" w:customStyle="1" w:styleId="xl71">
    <w:name w:val="xl71"/>
    <w:basedOn w:val="a"/>
    <w:rsid w:val="00193B25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Cs w:val="20"/>
    </w:rPr>
  </w:style>
  <w:style w:type="paragraph" w:customStyle="1" w:styleId="xl72">
    <w:name w:val="xl72"/>
    <w:basedOn w:val="a"/>
    <w:rsid w:val="00193B25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color w:val="0000FF"/>
      <w:kern w:val="0"/>
      <w:szCs w:val="20"/>
    </w:rPr>
  </w:style>
  <w:style w:type="paragraph" w:customStyle="1" w:styleId="xl73">
    <w:name w:val="xl73"/>
    <w:basedOn w:val="a"/>
    <w:rsid w:val="00193B25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b/>
      <w:bCs/>
      <w:color w:val="0000FF"/>
      <w:kern w:val="0"/>
      <w:szCs w:val="20"/>
    </w:rPr>
  </w:style>
  <w:style w:type="paragraph" w:customStyle="1" w:styleId="xl74">
    <w:name w:val="xl74"/>
    <w:basedOn w:val="a"/>
    <w:rsid w:val="00193B25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b/>
      <w:bCs/>
      <w:kern w:val="0"/>
      <w:szCs w:val="20"/>
    </w:rPr>
  </w:style>
  <w:style w:type="paragraph" w:customStyle="1" w:styleId="xl75">
    <w:name w:val="xl75"/>
    <w:basedOn w:val="a"/>
    <w:rsid w:val="00193B25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color w:val="FFC000"/>
      <w:kern w:val="0"/>
      <w:szCs w:val="20"/>
    </w:rPr>
  </w:style>
  <w:style w:type="paragraph" w:customStyle="1" w:styleId="xl76">
    <w:name w:val="xl76"/>
    <w:basedOn w:val="a"/>
    <w:rsid w:val="00193B25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b/>
      <w:bCs/>
      <w:color w:val="3333CC"/>
      <w:kern w:val="0"/>
      <w:szCs w:val="20"/>
    </w:rPr>
  </w:style>
  <w:style w:type="paragraph" w:customStyle="1" w:styleId="xl77">
    <w:name w:val="xl77"/>
    <w:basedOn w:val="a"/>
    <w:rsid w:val="00193B25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color w:val="FF0000"/>
      <w:kern w:val="0"/>
      <w:szCs w:val="20"/>
    </w:rPr>
  </w:style>
  <w:style w:type="paragraph" w:customStyle="1" w:styleId="xl78">
    <w:name w:val="xl78"/>
    <w:basedOn w:val="a"/>
    <w:rsid w:val="00193B25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b/>
      <w:bCs/>
      <w:color w:val="3333CC"/>
      <w:kern w:val="0"/>
      <w:szCs w:val="20"/>
    </w:rPr>
  </w:style>
  <w:style w:type="paragraph" w:customStyle="1" w:styleId="xl79">
    <w:name w:val="xl79"/>
    <w:basedOn w:val="a"/>
    <w:rsid w:val="00193B25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color w:val="FF0000"/>
      <w:kern w:val="0"/>
      <w:szCs w:val="20"/>
    </w:rPr>
  </w:style>
  <w:style w:type="table" w:styleId="a5">
    <w:name w:val="Table Grid"/>
    <w:basedOn w:val="a1"/>
    <w:uiPriority w:val="59"/>
    <w:rsid w:val="00193B2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header"/>
    <w:basedOn w:val="a"/>
    <w:link w:val="Char"/>
    <w:uiPriority w:val="99"/>
    <w:unhideWhenUsed/>
    <w:rsid w:val="00330F4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6"/>
    <w:uiPriority w:val="99"/>
    <w:rsid w:val="00330F40"/>
  </w:style>
  <w:style w:type="paragraph" w:styleId="a7">
    <w:name w:val="footer"/>
    <w:basedOn w:val="a"/>
    <w:link w:val="Char0"/>
    <w:uiPriority w:val="99"/>
    <w:unhideWhenUsed/>
    <w:rsid w:val="00330F4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7"/>
    <w:uiPriority w:val="99"/>
    <w:rsid w:val="00330F4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9352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902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343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226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079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60DFD33-004D-416C-8A69-189C19F7C5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8</Pages>
  <Words>9334</Words>
  <Characters>53204</Characters>
  <Application>Microsoft Office Word</Application>
  <DocSecurity>0</DocSecurity>
  <Lines>443</Lines>
  <Paragraphs>12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4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한준희</dc:creator>
  <cp:lastModifiedBy>김경수</cp:lastModifiedBy>
  <cp:revision>2</cp:revision>
  <dcterms:created xsi:type="dcterms:W3CDTF">2012-07-07T23:47:00Z</dcterms:created>
  <dcterms:modified xsi:type="dcterms:W3CDTF">2012-07-07T23:47:00Z</dcterms:modified>
</cp:coreProperties>
</file>